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441AF" w14:textId="77777777" w:rsidR="00354667" w:rsidRDefault="00354667" w:rsidP="00354667">
      <w:pPr>
        <w:tabs>
          <w:tab w:val="left" w:pos="1118"/>
        </w:tabs>
        <w:jc w:val="center"/>
        <w:rPr>
          <w:rFonts w:ascii="Times New Roman" w:eastAsia="Times New Roman" w:hAnsi="Times New Roman" w:cs="Times New Roman"/>
          <w:b/>
          <w:bCs/>
          <w:lang w:val="en-US" w:eastAsia="en-GB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lang w:val="en-US" w:eastAsia="en-GB"/>
        </w:rPr>
        <w:t>Supplementary material</w:t>
      </w:r>
    </w:p>
    <w:p w14:paraId="09387CB7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57153D6A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Supplementary material 1</w:t>
      </w:r>
    </w:p>
    <w:p w14:paraId="64E1E98A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lang w:val="en-US" w:eastAsia="en-GB"/>
        </w:rPr>
      </w:pPr>
    </w:p>
    <w:p w14:paraId="49C951C3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4B527EA1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Hierarchical regression analysis: Variables predicting </w:t>
      </w:r>
      <w:r>
        <w:rPr>
          <w:rFonts w:ascii="Times New Roman" w:hAnsi="Times New Roman" w:cs="Times New Roman"/>
          <w:i/>
          <w:lang w:val="en-US"/>
        </w:rPr>
        <w:t>neglect</w:t>
      </w:r>
      <w:r w:rsidRPr="006A1446">
        <w:rPr>
          <w:rFonts w:ascii="Times New Roman" w:hAnsi="Times New Roman" w:cs="Times New Roman"/>
          <w:i/>
          <w:lang w:val="en-US"/>
        </w:rPr>
        <w:t>, with desirability controlled</w:t>
      </w:r>
      <w:r>
        <w:rPr>
          <w:rFonts w:ascii="Times New Roman" w:hAnsi="Times New Roman" w:cs="Times New Roman"/>
          <w:i/>
          <w:lang w:val="en-US"/>
        </w:rPr>
        <w:t>, and socio-demographic variables added</w:t>
      </w:r>
    </w:p>
    <w:tbl>
      <w:tblPr>
        <w:tblStyle w:val="TableGrid"/>
        <w:tblW w:w="8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364"/>
        <w:gridCol w:w="1011"/>
        <w:gridCol w:w="877"/>
        <w:gridCol w:w="841"/>
        <w:gridCol w:w="964"/>
        <w:gridCol w:w="954"/>
      </w:tblGrid>
      <w:tr w:rsidR="00354667" w:rsidRPr="006A1446" w14:paraId="7D957DEE" w14:textId="77777777" w:rsidTr="006A78C8">
        <w:trPr>
          <w:trHeight w:val="319"/>
        </w:trPr>
        <w:tc>
          <w:tcPr>
            <w:tcW w:w="2803" w:type="dxa"/>
            <w:vMerge w:val="restart"/>
            <w:tcBorders>
              <w:top w:val="single" w:sz="8" w:space="0" w:color="auto"/>
            </w:tcBorders>
          </w:tcPr>
          <w:p w14:paraId="36D0C9B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364" w:type="dxa"/>
            <w:vMerge w:val="restart"/>
            <w:tcBorders>
              <w:top w:val="single" w:sz="8" w:space="0" w:color="auto"/>
            </w:tcBorders>
          </w:tcPr>
          <w:p w14:paraId="02D6780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Standardized Estimates</w:t>
            </w:r>
          </w:p>
        </w:tc>
        <w:tc>
          <w:tcPr>
            <w:tcW w:w="1011" w:type="dxa"/>
            <w:vMerge w:val="restart"/>
            <w:tcBorders>
              <w:top w:val="single" w:sz="8" w:space="0" w:color="auto"/>
            </w:tcBorders>
          </w:tcPr>
          <w:p w14:paraId="78C7472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SE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1001C69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841" w:type="dxa"/>
            <w:tcBorders>
              <w:top w:val="single" w:sz="8" w:space="0" w:color="auto"/>
            </w:tcBorders>
          </w:tcPr>
          <w:p w14:paraId="2F2C5F6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</w:tcBorders>
          </w:tcPr>
          <w:p w14:paraId="5454D65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top w:val="single" w:sz="8" w:space="0" w:color="auto"/>
            </w:tcBorders>
          </w:tcPr>
          <w:p w14:paraId="55B0E03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R square</w:t>
            </w:r>
          </w:p>
        </w:tc>
      </w:tr>
      <w:tr w:rsidR="00354667" w:rsidRPr="006A1446" w14:paraId="5FF9D25E" w14:textId="77777777" w:rsidTr="006A78C8">
        <w:trPr>
          <w:trHeight w:val="319"/>
        </w:trPr>
        <w:tc>
          <w:tcPr>
            <w:tcW w:w="2803" w:type="dxa"/>
            <w:vMerge/>
            <w:tcBorders>
              <w:bottom w:val="single" w:sz="8" w:space="0" w:color="auto"/>
            </w:tcBorders>
          </w:tcPr>
          <w:p w14:paraId="6B0D1443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vMerge/>
            <w:tcBorders>
              <w:bottom w:val="single" w:sz="8" w:space="0" w:color="auto"/>
            </w:tcBorders>
          </w:tcPr>
          <w:p w14:paraId="6FCF317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tcBorders>
              <w:bottom w:val="single" w:sz="8" w:space="0" w:color="auto"/>
            </w:tcBorders>
          </w:tcPr>
          <w:p w14:paraId="7AA9AE6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5A95396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8" w:space="0" w:color="auto"/>
            </w:tcBorders>
          </w:tcPr>
          <w:p w14:paraId="29C7177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bottom w:val="single" w:sz="8" w:space="0" w:color="auto"/>
            </w:tcBorders>
          </w:tcPr>
          <w:p w14:paraId="55DC89F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14:paraId="08A5E97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4667" w:rsidRPr="006A1446" w14:paraId="3425D713" w14:textId="77777777" w:rsidTr="006A78C8">
        <w:trPr>
          <w:trHeight w:val="310"/>
        </w:trPr>
        <w:tc>
          <w:tcPr>
            <w:tcW w:w="2803" w:type="dxa"/>
          </w:tcPr>
          <w:p w14:paraId="0E084814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odel predicting neglect</w:t>
            </w:r>
          </w:p>
        </w:tc>
        <w:tc>
          <w:tcPr>
            <w:tcW w:w="1364" w:type="dxa"/>
          </w:tcPr>
          <w:p w14:paraId="6EC1D84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14:paraId="1D92A0F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1D35EBB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1</w:t>
            </w:r>
          </w:p>
        </w:tc>
        <w:tc>
          <w:tcPr>
            <w:tcW w:w="841" w:type="dxa"/>
          </w:tcPr>
          <w:p w14:paraId="38A17A7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</w:tcPr>
          <w:p w14:paraId="25E4FC8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54" w:type="dxa"/>
          </w:tcPr>
          <w:p w14:paraId="5CB8AF3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54667" w:rsidRPr="006A1446" w14:paraId="39FEA1D5" w14:textId="77777777" w:rsidTr="006A78C8">
        <w:trPr>
          <w:trHeight w:val="319"/>
        </w:trPr>
        <w:tc>
          <w:tcPr>
            <w:tcW w:w="2803" w:type="dxa"/>
          </w:tcPr>
          <w:p w14:paraId="2AB8B970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Desirability</w:t>
            </w:r>
          </w:p>
        </w:tc>
        <w:tc>
          <w:tcPr>
            <w:tcW w:w="1364" w:type="dxa"/>
          </w:tcPr>
          <w:p w14:paraId="0BAEC6BF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11" w:type="dxa"/>
          </w:tcPr>
          <w:p w14:paraId="4B0B44AF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0A56C95D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3E77BBD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964" w:type="dxa"/>
          </w:tcPr>
          <w:p w14:paraId="126D2243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*</w:t>
            </w:r>
          </w:p>
        </w:tc>
        <w:tc>
          <w:tcPr>
            <w:tcW w:w="954" w:type="dxa"/>
          </w:tcPr>
          <w:p w14:paraId="7FC815F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749C2C4" w14:textId="77777777" w:rsidTr="006A78C8">
        <w:trPr>
          <w:trHeight w:val="319"/>
        </w:trPr>
        <w:tc>
          <w:tcPr>
            <w:tcW w:w="2803" w:type="dxa"/>
          </w:tcPr>
          <w:p w14:paraId="789335C7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</w:p>
        </w:tc>
        <w:tc>
          <w:tcPr>
            <w:tcW w:w="1364" w:type="dxa"/>
          </w:tcPr>
          <w:p w14:paraId="4283057C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</w:tcPr>
          <w:p w14:paraId="377638FE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</w:tcPr>
          <w:p w14:paraId="4D754509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26E63F2A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4" w:type="dxa"/>
          </w:tcPr>
          <w:p w14:paraId="6A12006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54" w:type="dxa"/>
          </w:tcPr>
          <w:p w14:paraId="4FA5661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3E78875" w14:textId="77777777" w:rsidTr="006A78C8">
        <w:trPr>
          <w:trHeight w:val="319"/>
        </w:trPr>
        <w:tc>
          <w:tcPr>
            <w:tcW w:w="2803" w:type="dxa"/>
          </w:tcPr>
          <w:p w14:paraId="03C1A735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</w:p>
        </w:tc>
        <w:tc>
          <w:tcPr>
            <w:tcW w:w="1364" w:type="dxa"/>
          </w:tcPr>
          <w:p w14:paraId="3738531A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11" w:type="dxa"/>
          </w:tcPr>
          <w:p w14:paraId="06D8E4CA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</w:tcPr>
          <w:p w14:paraId="49CDD2C7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81BFB60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964" w:type="dxa"/>
          </w:tcPr>
          <w:p w14:paraId="64877EF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54" w:type="dxa"/>
          </w:tcPr>
          <w:p w14:paraId="3D1EDBE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3A1888C" w14:textId="77777777" w:rsidTr="006A78C8">
        <w:trPr>
          <w:trHeight w:val="319"/>
        </w:trPr>
        <w:tc>
          <w:tcPr>
            <w:tcW w:w="2803" w:type="dxa"/>
          </w:tcPr>
          <w:p w14:paraId="446AD249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364" w:type="dxa"/>
          </w:tcPr>
          <w:p w14:paraId="511215EE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011" w:type="dxa"/>
          </w:tcPr>
          <w:p w14:paraId="3DE03C6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5E7924D0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688615A7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1</w:t>
            </w:r>
          </w:p>
        </w:tc>
        <w:tc>
          <w:tcPr>
            <w:tcW w:w="964" w:type="dxa"/>
          </w:tcPr>
          <w:p w14:paraId="7AF99C8E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54" w:type="dxa"/>
          </w:tcPr>
          <w:p w14:paraId="54F7DB3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5DD382C" w14:textId="77777777" w:rsidTr="006A78C8">
        <w:trPr>
          <w:trHeight w:val="319"/>
        </w:trPr>
        <w:tc>
          <w:tcPr>
            <w:tcW w:w="2803" w:type="dxa"/>
          </w:tcPr>
          <w:p w14:paraId="27004C3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1364" w:type="dxa"/>
          </w:tcPr>
          <w:p w14:paraId="517875E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011" w:type="dxa"/>
          </w:tcPr>
          <w:p w14:paraId="1550FBC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5ED81D1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23E0073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64" w:type="dxa"/>
          </w:tcPr>
          <w:p w14:paraId="6481B45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4" w:type="dxa"/>
          </w:tcPr>
          <w:p w14:paraId="5EF0C5B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2FBC468" w14:textId="77777777" w:rsidTr="006A78C8">
        <w:trPr>
          <w:trHeight w:val="319"/>
        </w:trPr>
        <w:tc>
          <w:tcPr>
            <w:tcW w:w="2803" w:type="dxa"/>
          </w:tcPr>
          <w:p w14:paraId="22C0C927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</w:p>
        </w:tc>
        <w:tc>
          <w:tcPr>
            <w:tcW w:w="1364" w:type="dxa"/>
          </w:tcPr>
          <w:p w14:paraId="58F1967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1" w:type="dxa"/>
          </w:tcPr>
          <w:p w14:paraId="4727118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</w:tcPr>
          <w:p w14:paraId="40D832E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12566A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964" w:type="dxa"/>
          </w:tcPr>
          <w:p w14:paraId="52DF673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*</w:t>
            </w:r>
          </w:p>
        </w:tc>
        <w:tc>
          <w:tcPr>
            <w:tcW w:w="954" w:type="dxa"/>
          </w:tcPr>
          <w:p w14:paraId="5F866C7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8D39B10" w14:textId="77777777" w:rsidTr="006A78C8">
        <w:trPr>
          <w:trHeight w:val="319"/>
        </w:trPr>
        <w:tc>
          <w:tcPr>
            <w:tcW w:w="2803" w:type="dxa"/>
          </w:tcPr>
          <w:p w14:paraId="4FAAA5F1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</w:p>
        </w:tc>
        <w:tc>
          <w:tcPr>
            <w:tcW w:w="1364" w:type="dxa"/>
          </w:tcPr>
          <w:p w14:paraId="60ACF86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011" w:type="dxa"/>
          </w:tcPr>
          <w:p w14:paraId="66C33A5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</w:tcPr>
          <w:p w14:paraId="6AA15BF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B52F0F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3</w:t>
            </w:r>
          </w:p>
        </w:tc>
        <w:tc>
          <w:tcPr>
            <w:tcW w:w="964" w:type="dxa"/>
          </w:tcPr>
          <w:p w14:paraId="47F24D4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54" w:type="dxa"/>
          </w:tcPr>
          <w:p w14:paraId="358C779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5374BF6" w14:textId="77777777" w:rsidTr="006A78C8">
        <w:trPr>
          <w:trHeight w:val="319"/>
        </w:trPr>
        <w:tc>
          <w:tcPr>
            <w:tcW w:w="2803" w:type="dxa"/>
          </w:tcPr>
          <w:p w14:paraId="18F0A728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</w:p>
        </w:tc>
        <w:tc>
          <w:tcPr>
            <w:tcW w:w="1364" w:type="dxa"/>
          </w:tcPr>
          <w:p w14:paraId="6349640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011" w:type="dxa"/>
          </w:tcPr>
          <w:p w14:paraId="11901B3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</w:tcPr>
          <w:p w14:paraId="6071EF2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0DF10FB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7</w:t>
            </w:r>
          </w:p>
        </w:tc>
        <w:tc>
          <w:tcPr>
            <w:tcW w:w="964" w:type="dxa"/>
          </w:tcPr>
          <w:p w14:paraId="73F4200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54" w:type="dxa"/>
          </w:tcPr>
          <w:p w14:paraId="777D190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D4A75D3" w14:textId="77777777" w:rsidTr="006A78C8">
        <w:trPr>
          <w:trHeight w:val="319"/>
        </w:trPr>
        <w:tc>
          <w:tcPr>
            <w:tcW w:w="2803" w:type="dxa"/>
          </w:tcPr>
          <w:p w14:paraId="0569EB6C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364" w:type="dxa"/>
          </w:tcPr>
          <w:p w14:paraId="4B79338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1" w:type="dxa"/>
          </w:tcPr>
          <w:p w14:paraId="03BB6D3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</w:tcPr>
          <w:p w14:paraId="485A557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C8C7DD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64" w:type="dxa"/>
          </w:tcPr>
          <w:p w14:paraId="44C42D8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54" w:type="dxa"/>
          </w:tcPr>
          <w:p w14:paraId="35140D2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171067D" w14:textId="77777777" w:rsidTr="006A78C8">
        <w:trPr>
          <w:trHeight w:val="319"/>
        </w:trPr>
        <w:tc>
          <w:tcPr>
            <w:tcW w:w="2803" w:type="dxa"/>
          </w:tcPr>
          <w:p w14:paraId="0C9710DF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</w:p>
        </w:tc>
        <w:tc>
          <w:tcPr>
            <w:tcW w:w="1364" w:type="dxa"/>
          </w:tcPr>
          <w:p w14:paraId="1A6F001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1" w:type="dxa"/>
          </w:tcPr>
          <w:p w14:paraId="2F6384B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7" w:type="dxa"/>
          </w:tcPr>
          <w:p w14:paraId="17E64A5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8BE2BB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964" w:type="dxa"/>
          </w:tcPr>
          <w:p w14:paraId="329F017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54" w:type="dxa"/>
          </w:tcPr>
          <w:p w14:paraId="1907F5E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FCDD4E9" w14:textId="77777777" w:rsidTr="006A78C8">
        <w:trPr>
          <w:trHeight w:val="319"/>
        </w:trPr>
        <w:tc>
          <w:tcPr>
            <w:tcW w:w="2803" w:type="dxa"/>
          </w:tcPr>
          <w:p w14:paraId="4812E15F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364" w:type="dxa"/>
          </w:tcPr>
          <w:p w14:paraId="175CCBF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11" w:type="dxa"/>
          </w:tcPr>
          <w:p w14:paraId="5E08622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77" w:type="dxa"/>
          </w:tcPr>
          <w:p w14:paraId="02AAFD5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4C6A84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964" w:type="dxa"/>
          </w:tcPr>
          <w:p w14:paraId="0432C7A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54" w:type="dxa"/>
          </w:tcPr>
          <w:p w14:paraId="2B21EEA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32A9157" w14:textId="77777777" w:rsidTr="006A78C8">
        <w:trPr>
          <w:trHeight w:val="319"/>
        </w:trPr>
        <w:tc>
          <w:tcPr>
            <w:tcW w:w="2803" w:type="dxa"/>
          </w:tcPr>
          <w:p w14:paraId="266DD0BA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64" w:type="dxa"/>
          </w:tcPr>
          <w:p w14:paraId="5DED407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1011" w:type="dxa"/>
          </w:tcPr>
          <w:p w14:paraId="71D0023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77" w:type="dxa"/>
          </w:tcPr>
          <w:p w14:paraId="53F17C5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23B6AAB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964" w:type="dxa"/>
          </w:tcPr>
          <w:p w14:paraId="6C781F4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*</w:t>
            </w:r>
          </w:p>
        </w:tc>
        <w:tc>
          <w:tcPr>
            <w:tcW w:w="954" w:type="dxa"/>
          </w:tcPr>
          <w:p w14:paraId="5753C14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1A44540" w14:textId="77777777" w:rsidTr="006A78C8">
        <w:trPr>
          <w:trHeight w:val="319"/>
        </w:trPr>
        <w:tc>
          <w:tcPr>
            <w:tcW w:w="2803" w:type="dxa"/>
          </w:tcPr>
          <w:p w14:paraId="53169A8F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64" w:type="dxa"/>
          </w:tcPr>
          <w:p w14:paraId="253445A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011" w:type="dxa"/>
          </w:tcPr>
          <w:p w14:paraId="615FF79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39AB693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FEFAC94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91</w:t>
            </w:r>
          </w:p>
        </w:tc>
        <w:tc>
          <w:tcPr>
            <w:tcW w:w="964" w:type="dxa"/>
          </w:tcPr>
          <w:p w14:paraId="28BCAEE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954" w:type="dxa"/>
          </w:tcPr>
          <w:p w14:paraId="698F184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057DFAE" w14:textId="77777777" w:rsidTr="006A78C8">
        <w:trPr>
          <w:trHeight w:val="319"/>
        </w:trPr>
        <w:tc>
          <w:tcPr>
            <w:tcW w:w="2803" w:type="dxa"/>
          </w:tcPr>
          <w:p w14:paraId="060164B9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’s Age</w:t>
            </w:r>
          </w:p>
        </w:tc>
        <w:tc>
          <w:tcPr>
            <w:tcW w:w="1364" w:type="dxa"/>
          </w:tcPr>
          <w:p w14:paraId="7E81B0B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011" w:type="dxa"/>
          </w:tcPr>
          <w:p w14:paraId="506586C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61F0EEA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2FFDBB2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964" w:type="dxa"/>
          </w:tcPr>
          <w:p w14:paraId="5C9C3ED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*</w:t>
            </w:r>
          </w:p>
        </w:tc>
        <w:tc>
          <w:tcPr>
            <w:tcW w:w="954" w:type="dxa"/>
          </w:tcPr>
          <w:p w14:paraId="7124803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D5CA176" w14:textId="77777777" w:rsidTr="006A78C8">
        <w:trPr>
          <w:trHeight w:val="319"/>
        </w:trPr>
        <w:tc>
          <w:tcPr>
            <w:tcW w:w="2803" w:type="dxa"/>
          </w:tcPr>
          <w:p w14:paraId="662CC91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364" w:type="dxa"/>
          </w:tcPr>
          <w:p w14:paraId="5F2B37A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11" w:type="dxa"/>
          </w:tcPr>
          <w:p w14:paraId="180288F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77" w:type="dxa"/>
          </w:tcPr>
          <w:p w14:paraId="344C2A6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69040C6E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64" w:type="dxa"/>
          </w:tcPr>
          <w:p w14:paraId="5B5DD5B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954" w:type="dxa"/>
          </w:tcPr>
          <w:p w14:paraId="39DBB93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BA8189A" w14:textId="77777777" w:rsidTr="006A78C8">
        <w:trPr>
          <w:trHeight w:val="319"/>
        </w:trPr>
        <w:tc>
          <w:tcPr>
            <w:tcW w:w="2803" w:type="dxa"/>
          </w:tcPr>
          <w:p w14:paraId="25AAEDBB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364" w:type="dxa"/>
          </w:tcPr>
          <w:p w14:paraId="296EEBD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011" w:type="dxa"/>
          </w:tcPr>
          <w:p w14:paraId="1F594BF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77" w:type="dxa"/>
          </w:tcPr>
          <w:p w14:paraId="3FC47F4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0529463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964" w:type="dxa"/>
          </w:tcPr>
          <w:p w14:paraId="2B13878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954" w:type="dxa"/>
          </w:tcPr>
          <w:p w14:paraId="274275A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6EAFE4E" w14:textId="77777777" w:rsidTr="006A78C8">
        <w:trPr>
          <w:trHeight w:val="319"/>
        </w:trPr>
        <w:tc>
          <w:tcPr>
            <w:tcW w:w="2803" w:type="dxa"/>
          </w:tcPr>
          <w:p w14:paraId="3AC4A7BC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 Regimen</w:t>
            </w:r>
          </w:p>
        </w:tc>
        <w:tc>
          <w:tcPr>
            <w:tcW w:w="1364" w:type="dxa"/>
          </w:tcPr>
          <w:p w14:paraId="25639E5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011" w:type="dxa"/>
          </w:tcPr>
          <w:p w14:paraId="79BDDDD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77" w:type="dxa"/>
          </w:tcPr>
          <w:p w14:paraId="03F4A5C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5B89668A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964" w:type="dxa"/>
          </w:tcPr>
          <w:p w14:paraId="412F976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954" w:type="dxa"/>
          </w:tcPr>
          <w:p w14:paraId="59CFE0A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82AC415" w14:textId="77777777" w:rsidTr="006A78C8">
        <w:trPr>
          <w:trHeight w:val="319"/>
        </w:trPr>
        <w:tc>
          <w:tcPr>
            <w:tcW w:w="2803" w:type="dxa"/>
            <w:tcBorders>
              <w:bottom w:val="single" w:sz="4" w:space="0" w:color="auto"/>
            </w:tcBorders>
          </w:tcPr>
          <w:p w14:paraId="502AA551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0F14E9F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30619FB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C3A408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1C9275F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CF83C2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4A29944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B1345E" w14:textId="77777777" w:rsidR="00354667" w:rsidRDefault="00354667" w:rsidP="00354667">
      <w:pPr>
        <w:spacing w:line="480" w:lineRule="auto"/>
        <w:rPr>
          <w:rFonts w:ascii="Times New Roman" w:hAnsi="Times New Roman" w:cs="Times New Roman"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Note. </w:t>
      </w:r>
      <w:r w:rsidRPr="00613A0C">
        <w:rPr>
          <w:rFonts w:ascii="Times New Roman" w:hAnsi="Times New Roman" w:cs="Times New Roman"/>
          <w:lang w:val="en-US"/>
        </w:rPr>
        <w:t>N = 680, excluding cases listwise</w:t>
      </w:r>
      <w:r w:rsidRPr="006A1446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sirability = Social Desirability; MBI = Maslach Burnout Inventory General Survey; PBA = Parental Burnout Assessment; PHQ-9 = Patient Health Questionnaire; GAD-7 = Generalized Anxiety Disorder; ASP = Assessment of Sadistic Personality; BCAP = Brief Child Abuse Potential; BEST = Borderline Evaluation of Severity over Time. Bootstrap of 1000 samples.</w:t>
      </w:r>
    </w:p>
    <w:p w14:paraId="3832D2B7" w14:textId="77777777" w:rsidR="00354667" w:rsidRDefault="00354667" w:rsidP="0035466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0CA84C9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Supplementary material 2</w:t>
      </w:r>
    </w:p>
    <w:p w14:paraId="4454BF61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lang w:val="en-US" w:eastAsia="en-GB"/>
        </w:rPr>
      </w:pPr>
    </w:p>
    <w:p w14:paraId="023EB419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3A8FDDFA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Hierarchical regression analysis: Variables predicting </w:t>
      </w:r>
      <w:r>
        <w:rPr>
          <w:rFonts w:ascii="Times New Roman" w:hAnsi="Times New Roman" w:cs="Times New Roman"/>
          <w:i/>
          <w:lang w:val="en-US"/>
        </w:rPr>
        <w:t>violence</w:t>
      </w:r>
      <w:r w:rsidRPr="006A1446">
        <w:rPr>
          <w:rFonts w:ascii="Times New Roman" w:hAnsi="Times New Roman" w:cs="Times New Roman"/>
          <w:i/>
          <w:lang w:val="en-US"/>
        </w:rPr>
        <w:t>, with desirability controlled</w:t>
      </w:r>
      <w:r>
        <w:rPr>
          <w:rFonts w:ascii="Times New Roman" w:hAnsi="Times New Roman" w:cs="Times New Roman"/>
          <w:i/>
          <w:lang w:val="en-US"/>
        </w:rPr>
        <w:t>, and socio-demographic variables added</w:t>
      </w:r>
    </w:p>
    <w:tbl>
      <w:tblPr>
        <w:tblStyle w:val="TableGrid"/>
        <w:tblW w:w="8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364"/>
        <w:gridCol w:w="1011"/>
        <w:gridCol w:w="877"/>
        <w:gridCol w:w="841"/>
        <w:gridCol w:w="964"/>
        <w:gridCol w:w="954"/>
      </w:tblGrid>
      <w:tr w:rsidR="00354667" w:rsidRPr="006A1446" w14:paraId="0E0FA9C4" w14:textId="77777777" w:rsidTr="006A78C8">
        <w:trPr>
          <w:trHeight w:val="319"/>
        </w:trPr>
        <w:tc>
          <w:tcPr>
            <w:tcW w:w="2803" w:type="dxa"/>
            <w:vMerge w:val="restart"/>
            <w:tcBorders>
              <w:top w:val="single" w:sz="8" w:space="0" w:color="auto"/>
            </w:tcBorders>
          </w:tcPr>
          <w:p w14:paraId="3C4390D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364" w:type="dxa"/>
            <w:vMerge w:val="restart"/>
            <w:tcBorders>
              <w:top w:val="single" w:sz="8" w:space="0" w:color="auto"/>
            </w:tcBorders>
          </w:tcPr>
          <w:p w14:paraId="0717A05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Standardized Estimates</w:t>
            </w:r>
          </w:p>
        </w:tc>
        <w:tc>
          <w:tcPr>
            <w:tcW w:w="1011" w:type="dxa"/>
            <w:vMerge w:val="restart"/>
            <w:tcBorders>
              <w:top w:val="single" w:sz="8" w:space="0" w:color="auto"/>
            </w:tcBorders>
          </w:tcPr>
          <w:p w14:paraId="306EA0C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SE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1F1A486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841" w:type="dxa"/>
            <w:tcBorders>
              <w:top w:val="single" w:sz="8" w:space="0" w:color="auto"/>
            </w:tcBorders>
          </w:tcPr>
          <w:p w14:paraId="4E58A96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</w:tcBorders>
          </w:tcPr>
          <w:p w14:paraId="3A66C1C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top w:val="single" w:sz="8" w:space="0" w:color="auto"/>
            </w:tcBorders>
          </w:tcPr>
          <w:p w14:paraId="132503C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R square</w:t>
            </w:r>
          </w:p>
        </w:tc>
      </w:tr>
      <w:tr w:rsidR="00354667" w:rsidRPr="006A1446" w14:paraId="1BC00266" w14:textId="77777777" w:rsidTr="006A78C8">
        <w:trPr>
          <w:trHeight w:val="319"/>
        </w:trPr>
        <w:tc>
          <w:tcPr>
            <w:tcW w:w="2803" w:type="dxa"/>
            <w:vMerge/>
            <w:tcBorders>
              <w:bottom w:val="single" w:sz="8" w:space="0" w:color="auto"/>
            </w:tcBorders>
          </w:tcPr>
          <w:p w14:paraId="09F072F6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vMerge/>
            <w:tcBorders>
              <w:bottom w:val="single" w:sz="8" w:space="0" w:color="auto"/>
            </w:tcBorders>
          </w:tcPr>
          <w:p w14:paraId="6877080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tcBorders>
              <w:bottom w:val="single" w:sz="8" w:space="0" w:color="auto"/>
            </w:tcBorders>
          </w:tcPr>
          <w:p w14:paraId="397BEB6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6201C53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8" w:space="0" w:color="auto"/>
            </w:tcBorders>
          </w:tcPr>
          <w:p w14:paraId="78F8058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bottom w:val="single" w:sz="8" w:space="0" w:color="auto"/>
            </w:tcBorders>
          </w:tcPr>
          <w:p w14:paraId="5DF811F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14:paraId="10D6CE9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4667" w:rsidRPr="006A1446" w14:paraId="4EBFA9B7" w14:textId="77777777" w:rsidTr="006A78C8">
        <w:trPr>
          <w:trHeight w:val="310"/>
        </w:trPr>
        <w:tc>
          <w:tcPr>
            <w:tcW w:w="2803" w:type="dxa"/>
          </w:tcPr>
          <w:p w14:paraId="3028B57C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 xml:space="preserve">Model predic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olence</w:t>
            </w:r>
          </w:p>
        </w:tc>
        <w:tc>
          <w:tcPr>
            <w:tcW w:w="1364" w:type="dxa"/>
          </w:tcPr>
          <w:p w14:paraId="24C712E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14:paraId="042C7B3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397EA96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9</w:t>
            </w:r>
          </w:p>
        </w:tc>
        <w:tc>
          <w:tcPr>
            <w:tcW w:w="841" w:type="dxa"/>
          </w:tcPr>
          <w:p w14:paraId="4B36449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</w:tcPr>
          <w:p w14:paraId="7BF1283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54" w:type="dxa"/>
          </w:tcPr>
          <w:p w14:paraId="6DA0D95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354667" w:rsidRPr="006A1446" w14:paraId="770F77F0" w14:textId="77777777" w:rsidTr="006A78C8">
        <w:trPr>
          <w:trHeight w:val="319"/>
        </w:trPr>
        <w:tc>
          <w:tcPr>
            <w:tcW w:w="2803" w:type="dxa"/>
          </w:tcPr>
          <w:p w14:paraId="29DE9EBC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Desirability</w:t>
            </w:r>
          </w:p>
        </w:tc>
        <w:tc>
          <w:tcPr>
            <w:tcW w:w="1364" w:type="dxa"/>
          </w:tcPr>
          <w:p w14:paraId="5C7C5030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11" w:type="dxa"/>
          </w:tcPr>
          <w:p w14:paraId="281D1CA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</w:tcPr>
          <w:p w14:paraId="7FE00222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FBED4A7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964" w:type="dxa"/>
          </w:tcPr>
          <w:p w14:paraId="66F0DFB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54" w:type="dxa"/>
          </w:tcPr>
          <w:p w14:paraId="41C3292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6838C27" w14:textId="77777777" w:rsidTr="006A78C8">
        <w:trPr>
          <w:trHeight w:val="319"/>
        </w:trPr>
        <w:tc>
          <w:tcPr>
            <w:tcW w:w="2803" w:type="dxa"/>
          </w:tcPr>
          <w:p w14:paraId="2779352A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</w:p>
        </w:tc>
        <w:tc>
          <w:tcPr>
            <w:tcW w:w="1364" w:type="dxa"/>
          </w:tcPr>
          <w:p w14:paraId="6FF9533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1" w:type="dxa"/>
          </w:tcPr>
          <w:p w14:paraId="4AFA3F5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</w:tcPr>
          <w:p w14:paraId="7D5CEF34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1518EBB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964" w:type="dxa"/>
          </w:tcPr>
          <w:p w14:paraId="60DD8B0D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4" w:type="dxa"/>
          </w:tcPr>
          <w:p w14:paraId="2E2C59F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1BAE3CE" w14:textId="77777777" w:rsidTr="006A78C8">
        <w:trPr>
          <w:trHeight w:val="319"/>
        </w:trPr>
        <w:tc>
          <w:tcPr>
            <w:tcW w:w="2803" w:type="dxa"/>
          </w:tcPr>
          <w:p w14:paraId="2FA49BF2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</w:p>
        </w:tc>
        <w:tc>
          <w:tcPr>
            <w:tcW w:w="1364" w:type="dxa"/>
          </w:tcPr>
          <w:p w14:paraId="58FF5C6B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11" w:type="dxa"/>
          </w:tcPr>
          <w:p w14:paraId="578955FA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</w:tcPr>
          <w:p w14:paraId="4AB4413E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0037D72C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964" w:type="dxa"/>
          </w:tcPr>
          <w:p w14:paraId="794658D2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54" w:type="dxa"/>
          </w:tcPr>
          <w:p w14:paraId="1ACA661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6931F64" w14:textId="77777777" w:rsidTr="006A78C8">
        <w:trPr>
          <w:trHeight w:val="319"/>
        </w:trPr>
        <w:tc>
          <w:tcPr>
            <w:tcW w:w="2803" w:type="dxa"/>
          </w:tcPr>
          <w:p w14:paraId="59C24E2B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364" w:type="dxa"/>
          </w:tcPr>
          <w:p w14:paraId="0E3DBCE3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011" w:type="dxa"/>
          </w:tcPr>
          <w:p w14:paraId="71840E34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7221D48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16E23D32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964" w:type="dxa"/>
          </w:tcPr>
          <w:p w14:paraId="00526309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4" w:type="dxa"/>
          </w:tcPr>
          <w:p w14:paraId="73AE08C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031331A" w14:textId="77777777" w:rsidTr="006A78C8">
        <w:trPr>
          <w:trHeight w:val="319"/>
        </w:trPr>
        <w:tc>
          <w:tcPr>
            <w:tcW w:w="2803" w:type="dxa"/>
          </w:tcPr>
          <w:p w14:paraId="052845FA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1364" w:type="dxa"/>
          </w:tcPr>
          <w:p w14:paraId="75114B0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11" w:type="dxa"/>
          </w:tcPr>
          <w:p w14:paraId="3378492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77" w:type="dxa"/>
          </w:tcPr>
          <w:p w14:paraId="289A149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3A148EA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964" w:type="dxa"/>
          </w:tcPr>
          <w:p w14:paraId="41B1F73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54" w:type="dxa"/>
          </w:tcPr>
          <w:p w14:paraId="63668CB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9276D4C" w14:textId="77777777" w:rsidTr="006A78C8">
        <w:trPr>
          <w:trHeight w:val="319"/>
        </w:trPr>
        <w:tc>
          <w:tcPr>
            <w:tcW w:w="2803" w:type="dxa"/>
          </w:tcPr>
          <w:p w14:paraId="2A82587E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</w:p>
        </w:tc>
        <w:tc>
          <w:tcPr>
            <w:tcW w:w="1364" w:type="dxa"/>
          </w:tcPr>
          <w:p w14:paraId="6589B0E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1" w:type="dxa"/>
          </w:tcPr>
          <w:p w14:paraId="6E54E45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</w:tcPr>
          <w:p w14:paraId="49C9981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55DC1E7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964" w:type="dxa"/>
          </w:tcPr>
          <w:p w14:paraId="7888B37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54" w:type="dxa"/>
          </w:tcPr>
          <w:p w14:paraId="2F598A9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DAE8D86" w14:textId="77777777" w:rsidTr="006A78C8">
        <w:trPr>
          <w:trHeight w:val="319"/>
        </w:trPr>
        <w:tc>
          <w:tcPr>
            <w:tcW w:w="2803" w:type="dxa"/>
          </w:tcPr>
          <w:p w14:paraId="1898C24C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</w:p>
        </w:tc>
        <w:tc>
          <w:tcPr>
            <w:tcW w:w="1364" w:type="dxa"/>
          </w:tcPr>
          <w:p w14:paraId="37628E3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011" w:type="dxa"/>
          </w:tcPr>
          <w:p w14:paraId="5AF78F9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</w:tcPr>
          <w:p w14:paraId="664BFD4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0C41595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64" w:type="dxa"/>
          </w:tcPr>
          <w:p w14:paraId="420CA3A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54" w:type="dxa"/>
          </w:tcPr>
          <w:p w14:paraId="79EE7FE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10AD652" w14:textId="77777777" w:rsidTr="006A78C8">
        <w:trPr>
          <w:trHeight w:val="319"/>
        </w:trPr>
        <w:tc>
          <w:tcPr>
            <w:tcW w:w="2803" w:type="dxa"/>
          </w:tcPr>
          <w:p w14:paraId="3C783335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</w:p>
        </w:tc>
        <w:tc>
          <w:tcPr>
            <w:tcW w:w="1364" w:type="dxa"/>
          </w:tcPr>
          <w:p w14:paraId="6A5156D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1011" w:type="dxa"/>
          </w:tcPr>
          <w:p w14:paraId="4D7C4C3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</w:tcPr>
          <w:p w14:paraId="3485C8D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0B7652D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964" w:type="dxa"/>
          </w:tcPr>
          <w:p w14:paraId="5554FC8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54" w:type="dxa"/>
          </w:tcPr>
          <w:p w14:paraId="38690C5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B2874C5" w14:textId="77777777" w:rsidTr="006A78C8">
        <w:trPr>
          <w:trHeight w:val="319"/>
        </w:trPr>
        <w:tc>
          <w:tcPr>
            <w:tcW w:w="2803" w:type="dxa"/>
          </w:tcPr>
          <w:p w14:paraId="07CCDF89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364" w:type="dxa"/>
          </w:tcPr>
          <w:p w14:paraId="59A832C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1" w:type="dxa"/>
          </w:tcPr>
          <w:p w14:paraId="24B0FC5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77" w:type="dxa"/>
          </w:tcPr>
          <w:p w14:paraId="34CDA61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5068BBC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64" w:type="dxa"/>
          </w:tcPr>
          <w:p w14:paraId="5CF9C1A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4" w:type="dxa"/>
          </w:tcPr>
          <w:p w14:paraId="7487DCA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CF14A1B" w14:textId="77777777" w:rsidTr="006A78C8">
        <w:trPr>
          <w:trHeight w:val="319"/>
        </w:trPr>
        <w:tc>
          <w:tcPr>
            <w:tcW w:w="2803" w:type="dxa"/>
          </w:tcPr>
          <w:p w14:paraId="7A14605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</w:p>
        </w:tc>
        <w:tc>
          <w:tcPr>
            <w:tcW w:w="1364" w:type="dxa"/>
          </w:tcPr>
          <w:p w14:paraId="7AC0BAF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011" w:type="dxa"/>
          </w:tcPr>
          <w:p w14:paraId="4ED1ECD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7" w:type="dxa"/>
          </w:tcPr>
          <w:p w14:paraId="66782D8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2B78699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964" w:type="dxa"/>
          </w:tcPr>
          <w:p w14:paraId="4576B65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54" w:type="dxa"/>
          </w:tcPr>
          <w:p w14:paraId="763F140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EEBC3B4" w14:textId="77777777" w:rsidTr="006A78C8">
        <w:trPr>
          <w:trHeight w:val="319"/>
        </w:trPr>
        <w:tc>
          <w:tcPr>
            <w:tcW w:w="2803" w:type="dxa"/>
          </w:tcPr>
          <w:p w14:paraId="7FB4D2BC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364" w:type="dxa"/>
          </w:tcPr>
          <w:p w14:paraId="570569E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11" w:type="dxa"/>
          </w:tcPr>
          <w:p w14:paraId="05BCF3F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877" w:type="dxa"/>
          </w:tcPr>
          <w:p w14:paraId="3CE8799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3D8E53E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964" w:type="dxa"/>
          </w:tcPr>
          <w:p w14:paraId="1836876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54" w:type="dxa"/>
          </w:tcPr>
          <w:p w14:paraId="7EF5989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D6D7453" w14:textId="77777777" w:rsidTr="006A78C8">
        <w:trPr>
          <w:trHeight w:val="319"/>
        </w:trPr>
        <w:tc>
          <w:tcPr>
            <w:tcW w:w="2803" w:type="dxa"/>
          </w:tcPr>
          <w:p w14:paraId="25BFAB21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64" w:type="dxa"/>
          </w:tcPr>
          <w:p w14:paraId="4514E98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011" w:type="dxa"/>
          </w:tcPr>
          <w:p w14:paraId="4E50BAE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77" w:type="dxa"/>
          </w:tcPr>
          <w:p w14:paraId="0A1E693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BB61E4B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964" w:type="dxa"/>
          </w:tcPr>
          <w:p w14:paraId="24B5048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954" w:type="dxa"/>
          </w:tcPr>
          <w:p w14:paraId="4F7A99D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D4CD05C" w14:textId="77777777" w:rsidTr="006A78C8">
        <w:trPr>
          <w:trHeight w:val="319"/>
        </w:trPr>
        <w:tc>
          <w:tcPr>
            <w:tcW w:w="2803" w:type="dxa"/>
          </w:tcPr>
          <w:p w14:paraId="5B14611A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64" w:type="dxa"/>
          </w:tcPr>
          <w:p w14:paraId="37DE113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011" w:type="dxa"/>
          </w:tcPr>
          <w:p w14:paraId="5D464A1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6C95EEA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EF29999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8</w:t>
            </w:r>
          </w:p>
        </w:tc>
        <w:tc>
          <w:tcPr>
            <w:tcW w:w="964" w:type="dxa"/>
          </w:tcPr>
          <w:p w14:paraId="4BFB5D5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954" w:type="dxa"/>
          </w:tcPr>
          <w:p w14:paraId="0537EB5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A8CE227" w14:textId="77777777" w:rsidTr="006A78C8">
        <w:trPr>
          <w:trHeight w:val="319"/>
        </w:trPr>
        <w:tc>
          <w:tcPr>
            <w:tcW w:w="2803" w:type="dxa"/>
          </w:tcPr>
          <w:p w14:paraId="16E22C25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’s Age</w:t>
            </w:r>
          </w:p>
        </w:tc>
        <w:tc>
          <w:tcPr>
            <w:tcW w:w="1364" w:type="dxa"/>
          </w:tcPr>
          <w:p w14:paraId="7DC44F4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011" w:type="dxa"/>
          </w:tcPr>
          <w:p w14:paraId="6F22F7D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2B8BD0C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2DD5F129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964" w:type="dxa"/>
          </w:tcPr>
          <w:p w14:paraId="03917D9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54" w:type="dxa"/>
          </w:tcPr>
          <w:p w14:paraId="7F8B356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5B058C8" w14:textId="77777777" w:rsidTr="006A78C8">
        <w:trPr>
          <w:trHeight w:val="319"/>
        </w:trPr>
        <w:tc>
          <w:tcPr>
            <w:tcW w:w="2803" w:type="dxa"/>
          </w:tcPr>
          <w:p w14:paraId="29CC9FF3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364" w:type="dxa"/>
          </w:tcPr>
          <w:p w14:paraId="2A21067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1011" w:type="dxa"/>
          </w:tcPr>
          <w:p w14:paraId="5000FCB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77" w:type="dxa"/>
          </w:tcPr>
          <w:p w14:paraId="50EC906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1E6CFD5D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4</w:t>
            </w:r>
          </w:p>
        </w:tc>
        <w:tc>
          <w:tcPr>
            <w:tcW w:w="964" w:type="dxa"/>
          </w:tcPr>
          <w:p w14:paraId="56409DD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954" w:type="dxa"/>
          </w:tcPr>
          <w:p w14:paraId="07F539A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B2B1FC3" w14:textId="77777777" w:rsidTr="006A78C8">
        <w:trPr>
          <w:trHeight w:val="319"/>
        </w:trPr>
        <w:tc>
          <w:tcPr>
            <w:tcW w:w="2803" w:type="dxa"/>
          </w:tcPr>
          <w:p w14:paraId="394AF08F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364" w:type="dxa"/>
          </w:tcPr>
          <w:p w14:paraId="0AFB7A1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011" w:type="dxa"/>
          </w:tcPr>
          <w:p w14:paraId="6C886E0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77" w:type="dxa"/>
          </w:tcPr>
          <w:p w14:paraId="48F28F1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1C6818D5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  <w:tc>
          <w:tcPr>
            <w:tcW w:w="964" w:type="dxa"/>
          </w:tcPr>
          <w:p w14:paraId="608D750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*</w:t>
            </w:r>
          </w:p>
        </w:tc>
        <w:tc>
          <w:tcPr>
            <w:tcW w:w="954" w:type="dxa"/>
          </w:tcPr>
          <w:p w14:paraId="2DD04D1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4EAE935" w14:textId="77777777" w:rsidTr="006A78C8">
        <w:trPr>
          <w:trHeight w:val="319"/>
        </w:trPr>
        <w:tc>
          <w:tcPr>
            <w:tcW w:w="2803" w:type="dxa"/>
          </w:tcPr>
          <w:p w14:paraId="306E4798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 Regimen</w:t>
            </w:r>
          </w:p>
        </w:tc>
        <w:tc>
          <w:tcPr>
            <w:tcW w:w="1364" w:type="dxa"/>
          </w:tcPr>
          <w:p w14:paraId="11BD5E3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011" w:type="dxa"/>
          </w:tcPr>
          <w:p w14:paraId="28D3850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77" w:type="dxa"/>
          </w:tcPr>
          <w:p w14:paraId="55A3F1E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0D831A62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964" w:type="dxa"/>
          </w:tcPr>
          <w:p w14:paraId="7997ECA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954" w:type="dxa"/>
          </w:tcPr>
          <w:p w14:paraId="545FA93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E9BB9E6" w14:textId="77777777" w:rsidTr="006A78C8">
        <w:trPr>
          <w:trHeight w:val="319"/>
        </w:trPr>
        <w:tc>
          <w:tcPr>
            <w:tcW w:w="2803" w:type="dxa"/>
            <w:tcBorders>
              <w:bottom w:val="single" w:sz="4" w:space="0" w:color="auto"/>
            </w:tcBorders>
          </w:tcPr>
          <w:p w14:paraId="730194BB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1EB3BB2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701F8C5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05573F1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7F1C47C4" w14:textId="77777777" w:rsidR="00354667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AFA386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6C53316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379947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Note. </w:t>
      </w:r>
      <w:r w:rsidRPr="00613A0C">
        <w:rPr>
          <w:rFonts w:ascii="Times New Roman" w:hAnsi="Times New Roman" w:cs="Times New Roman"/>
          <w:lang w:val="en-US"/>
        </w:rPr>
        <w:t>N = 680, excluding cases listwise</w:t>
      </w:r>
      <w:r w:rsidRPr="006A1446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sirability = Social Desirability; MBI = Maslach Burnout Inventory General Survey; PBA = Parental Burnout Assessment; PHQ-9 = Patient Health Questionnaire; GAD-7 = Generalized Anxiety Disorder; ASP = Assessment of Sadistic Personality; BCAP = Brief Child Abuse Potential; BEST = Borderline Evaluation of Severity over Time. Bootstrap of 1000 samples.</w:t>
      </w:r>
    </w:p>
    <w:p w14:paraId="3B0001C6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0A50DFA0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5B9FB6AB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Supplementary material 3</w:t>
      </w:r>
    </w:p>
    <w:p w14:paraId="192FAB25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lang w:val="en-US" w:eastAsia="en-GB"/>
        </w:rPr>
      </w:pPr>
    </w:p>
    <w:p w14:paraId="54C568EE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34575F08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Hierarchical regression analysis: Variables predicting </w:t>
      </w:r>
      <w:r>
        <w:rPr>
          <w:rFonts w:ascii="Times New Roman" w:hAnsi="Times New Roman" w:cs="Times New Roman"/>
          <w:i/>
          <w:lang w:val="en-US"/>
        </w:rPr>
        <w:t>neglect</w:t>
      </w:r>
      <w:r w:rsidRPr="006A1446">
        <w:rPr>
          <w:rFonts w:ascii="Times New Roman" w:hAnsi="Times New Roman" w:cs="Times New Roman"/>
          <w:i/>
          <w:lang w:val="en-US"/>
        </w:rPr>
        <w:t>, with desirability controlled</w:t>
      </w:r>
      <w:r>
        <w:rPr>
          <w:rFonts w:ascii="Times New Roman" w:hAnsi="Times New Roman" w:cs="Times New Roman"/>
          <w:i/>
          <w:lang w:val="en-US"/>
        </w:rPr>
        <w:t>, and age of first child as a moderator</w:t>
      </w:r>
    </w:p>
    <w:tbl>
      <w:tblPr>
        <w:tblStyle w:val="TableGrid"/>
        <w:tblW w:w="8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364"/>
        <w:gridCol w:w="1011"/>
        <w:gridCol w:w="877"/>
        <w:gridCol w:w="841"/>
        <w:gridCol w:w="964"/>
        <w:gridCol w:w="954"/>
      </w:tblGrid>
      <w:tr w:rsidR="00354667" w:rsidRPr="006A1446" w14:paraId="1E6C1155" w14:textId="77777777" w:rsidTr="006A78C8">
        <w:trPr>
          <w:trHeight w:val="319"/>
        </w:trPr>
        <w:tc>
          <w:tcPr>
            <w:tcW w:w="2803" w:type="dxa"/>
            <w:vMerge w:val="restart"/>
            <w:tcBorders>
              <w:top w:val="single" w:sz="8" w:space="0" w:color="auto"/>
            </w:tcBorders>
          </w:tcPr>
          <w:p w14:paraId="16E5975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364" w:type="dxa"/>
            <w:vMerge w:val="restart"/>
            <w:tcBorders>
              <w:top w:val="single" w:sz="8" w:space="0" w:color="auto"/>
            </w:tcBorders>
          </w:tcPr>
          <w:p w14:paraId="00EAB70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Standardized Estimates</w:t>
            </w:r>
          </w:p>
        </w:tc>
        <w:tc>
          <w:tcPr>
            <w:tcW w:w="1011" w:type="dxa"/>
            <w:vMerge w:val="restart"/>
            <w:tcBorders>
              <w:top w:val="single" w:sz="8" w:space="0" w:color="auto"/>
            </w:tcBorders>
          </w:tcPr>
          <w:p w14:paraId="477B33C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SE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5C7EE6C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841" w:type="dxa"/>
            <w:tcBorders>
              <w:top w:val="single" w:sz="8" w:space="0" w:color="auto"/>
            </w:tcBorders>
          </w:tcPr>
          <w:p w14:paraId="0B69865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</w:tcBorders>
          </w:tcPr>
          <w:p w14:paraId="6A547E9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top w:val="single" w:sz="8" w:space="0" w:color="auto"/>
            </w:tcBorders>
          </w:tcPr>
          <w:p w14:paraId="46895AC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R square</w:t>
            </w:r>
          </w:p>
        </w:tc>
      </w:tr>
      <w:tr w:rsidR="00354667" w:rsidRPr="006A1446" w14:paraId="4B7C9108" w14:textId="77777777" w:rsidTr="006A78C8">
        <w:trPr>
          <w:trHeight w:val="319"/>
        </w:trPr>
        <w:tc>
          <w:tcPr>
            <w:tcW w:w="2803" w:type="dxa"/>
            <w:vMerge/>
            <w:tcBorders>
              <w:bottom w:val="single" w:sz="8" w:space="0" w:color="auto"/>
            </w:tcBorders>
          </w:tcPr>
          <w:p w14:paraId="32E1B495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vMerge/>
            <w:tcBorders>
              <w:bottom w:val="single" w:sz="8" w:space="0" w:color="auto"/>
            </w:tcBorders>
          </w:tcPr>
          <w:p w14:paraId="17D995A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tcBorders>
              <w:bottom w:val="single" w:sz="8" w:space="0" w:color="auto"/>
            </w:tcBorders>
          </w:tcPr>
          <w:p w14:paraId="114E826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0BEE853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8" w:space="0" w:color="auto"/>
            </w:tcBorders>
          </w:tcPr>
          <w:p w14:paraId="587A2F6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bottom w:val="single" w:sz="8" w:space="0" w:color="auto"/>
            </w:tcBorders>
          </w:tcPr>
          <w:p w14:paraId="62787B3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14:paraId="431D060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4667" w:rsidRPr="006A1446" w14:paraId="177889D6" w14:textId="77777777" w:rsidTr="006A78C8">
        <w:trPr>
          <w:trHeight w:val="310"/>
        </w:trPr>
        <w:tc>
          <w:tcPr>
            <w:tcW w:w="2803" w:type="dxa"/>
          </w:tcPr>
          <w:p w14:paraId="04D4C7FC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odel predicting neglect</w:t>
            </w:r>
          </w:p>
        </w:tc>
        <w:tc>
          <w:tcPr>
            <w:tcW w:w="1364" w:type="dxa"/>
          </w:tcPr>
          <w:p w14:paraId="7208CD7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14:paraId="56BFFE1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</w:tcPr>
          <w:p w14:paraId="1E829AE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841" w:type="dxa"/>
          </w:tcPr>
          <w:p w14:paraId="137E849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</w:tcPr>
          <w:p w14:paraId="77B240F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54" w:type="dxa"/>
          </w:tcPr>
          <w:p w14:paraId="0C72497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354667" w:rsidRPr="006A1446" w14:paraId="7690F951" w14:textId="77777777" w:rsidTr="006A78C8">
        <w:trPr>
          <w:trHeight w:val="319"/>
        </w:trPr>
        <w:tc>
          <w:tcPr>
            <w:tcW w:w="2803" w:type="dxa"/>
          </w:tcPr>
          <w:p w14:paraId="064C8E0B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Desirability</w:t>
            </w:r>
          </w:p>
        </w:tc>
        <w:tc>
          <w:tcPr>
            <w:tcW w:w="1364" w:type="dxa"/>
          </w:tcPr>
          <w:p w14:paraId="41F1F16C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011" w:type="dxa"/>
          </w:tcPr>
          <w:p w14:paraId="79C78343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7603A90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05789650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</w:tcPr>
          <w:p w14:paraId="7E2B3F05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54" w:type="dxa"/>
          </w:tcPr>
          <w:p w14:paraId="5C1D995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87D0891" w14:textId="77777777" w:rsidTr="006A78C8">
        <w:trPr>
          <w:trHeight w:val="319"/>
        </w:trPr>
        <w:tc>
          <w:tcPr>
            <w:tcW w:w="2803" w:type="dxa"/>
          </w:tcPr>
          <w:p w14:paraId="32B9A0A6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</w:p>
        </w:tc>
        <w:tc>
          <w:tcPr>
            <w:tcW w:w="1364" w:type="dxa"/>
          </w:tcPr>
          <w:p w14:paraId="1654BC7A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</w:tcPr>
          <w:p w14:paraId="4BCF4253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</w:tcPr>
          <w:p w14:paraId="6930583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EB5560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0DB223C9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54" w:type="dxa"/>
          </w:tcPr>
          <w:p w14:paraId="0613966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5AE4176" w14:textId="77777777" w:rsidTr="006A78C8">
        <w:trPr>
          <w:trHeight w:val="319"/>
        </w:trPr>
        <w:tc>
          <w:tcPr>
            <w:tcW w:w="2803" w:type="dxa"/>
          </w:tcPr>
          <w:p w14:paraId="2FBE69C9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</w:p>
        </w:tc>
        <w:tc>
          <w:tcPr>
            <w:tcW w:w="1364" w:type="dxa"/>
          </w:tcPr>
          <w:p w14:paraId="36ED05F5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1" w:type="dxa"/>
          </w:tcPr>
          <w:p w14:paraId="3E0A5BD9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</w:tcPr>
          <w:p w14:paraId="2E72777D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85EC03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64" w:type="dxa"/>
          </w:tcPr>
          <w:p w14:paraId="6600D49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54" w:type="dxa"/>
          </w:tcPr>
          <w:p w14:paraId="48E8CA8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CE832B5" w14:textId="77777777" w:rsidTr="006A78C8">
        <w:trPr>
          <w:trHeight w:val="319"/>
        </w:trPr>
        <w:tc>
          <w:tcPr>
            <w:tcW w:w="2803" w:type="dxa"/>
          </w:tcPr>
          <w:p w14:paraId="291209FC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364" w:type="dxa"/>
          </w:tcPr>
          <w:p w14:paraId="3415D247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011" w:type="dxa"/>
          </w:tcPr>
          <w:p w14:paraId="4430BD7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1CE0751D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69F9A3F0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9</w:t>
            </w:r>
          </w:p>
        </w:tc>
        <w:tc>
          <w:tcPr>
            <w:tcW w:w="964" w:type="dxa"/>
          </w:tcPr>
          <w:p w14:paraId="2913163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54" w:type="dxa"/>
          </w:tcPr>
          <w:p w14:paraId="5C470DC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C20F0F1" w14:textId="77777777" w:rsidTr="006A78C8">
        <w:trPr>
          <w:trHeight w:val="319"/>
        </w:trPr>
        <w:tc>
          <w:tcPr>
            <w:tcW w:w="2803" w:type="dxa"/>
          </w:tcPr>
          <w:p w14:paraId="62EE120F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1364" w:type="dxa"/>
          </w:tcPr>
          <w:p w14:paraId="6237AE2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011" w:type="dxa"/>
          </w:tcPr>
          <w:p w14:paraId="0D20ECC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43295E1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250CA97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64" w:type="dxa"/>
          </w:tcPr>
          <w:p w14:paraId="71CD609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54" w:type="dxa"/>
          </w:tcPr>
          <w:p w14:paraId="6F005DF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1063D63" w14:textId="77777777" w:rsidTr="006A78C8">
        <w:trPr>
          <w:trHeight w:val="319"/>
        </w:trPr>
        <w:tc>
          <w:tcPr>
            <w:tcW w:w="2803" w:type="dxa"/>
          </w:tcPr>
          <w:p w14:paraId="16C83A4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</w:p>
        </w:tc>
        <w:tc>
          <w:tcPr>
            <w:tcW w:w="1364" w:type="dxa"/>
          </w:tcPr>
          <w:p w14:paraId="1A70587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1" w:type="dxa"/>
          </w:tcPr>
          <w:p w14:paraId="62FF6AB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</w:tcPr>
          <w:p w14:paraId="7BAD7D8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9B6048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964" w:type="dxa"/>
          </w:tcPr>
          <w:p w14:paraId="66D8905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54" w:type="dxa"/>
          </w:tcPr>
          <w:p w14:paraId="1D278AD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9A0BA26" w14:textId="77777777" w:rsidTr="006A78C8">
        <w:trPr>
          <w:trHeight w:val="319"/>
        </w:trPr>
        <w:tc>
          <w:tcPr>
            <w:tcW w:w="2803" w:type="dxa"/>
          </w:tcPr>
          <w:p w14:paraId="376DCC4B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</w:p>
        </w:tc>
        <w:tc>
          <w:tcPr>
            <w:tcW w:w="1364" w:type="dxa"/>
          </w:tcPr>
          <w:p w14:paraId="0A431E1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011" w:type="dxa"/>
          </w:tcPr>
          <w:p w14:paraId="4BE6C8E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7" w:type="dxa"/>
          </w:tcPr>
          <w:p w14:paraId="6FB515C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1110B24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964" w:type="dxa"/>
          </w:tcPr>
          <w:p w14:paraId="48934E5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54" w:type="dxa"/>
          </w:tcPr>
          <w:p w14:paraId="56313A9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78CEC6C" w14:textId="77777777" w:rsidTr="006A78C8">
        <w:trPr>
          <w:trHeight w:val="319"/>
        </w:trPr>
        <w:tc>
          <w:tcPr>
            <w:tcW w:w="2803" w:type="dxa"/>
          </w:tcPr>
          <w:p w14:paraId="661205BD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</w:p>
        </w:tc>
        <w:tc>
          <w:tcPr>
            <w:tcW w:w="1364" w:type="dxa"/>
          </w:tcPr>
          <w:p w14:paraId="5C731DD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1011" w:type="dxa"/>
          </w:tcPr>
          <w:p w14:paraId="474DB14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</w:tcPr>
          <w:p w14:paraId="0A97C72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BBF86B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8</w:t>
            </w:r>
          </w:p>
        </w:tc>
        <w:tc>
          <w:tcPr>
            <w:tcW w:w="964" w:type="dxa"/>
          </w:tcPr>
          <w:p w14:paraId="7D9F339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54" w:type="dxa"/>
          </w:tcPr>
          <w:p w14:paraId="5F8B8C2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B31ACD1" w14:textId="77777777" w:rsidTr="006A78C8">
        <w:trPr>
          <w:trHeight w:val="319"/>
        </w:trPr>
        <w:tc>
          <w:tcPr>
            <w:tcW w:w="2803" w:type="dxa"/>
          </w:tcPr>
          <w:p w14:paraId="44569173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364" w:type="dxa"/>
          </w:tcPr>
          <w:p w14:paraId="4816B4A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1" w:type="dxa"/>
          </w:tcPr>
          <w:p w14:paraId="2A1E512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77" w:type="dxa"/>
          </w:tcPr>
          <w:p w14:paraId="681B114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17232F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4" w:type="dxa"/>
          </w:tcPr>
          <w:p w14:paraId="451A490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54" w:type="dxa"/>
          </w:tcPr>
          <w:p w14:paraId="1C718CC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F5F674E" w14:textId="77777777" w:rsidTr="006A78C8">
        <w:trPr>
          <w:trHeight w:val="319"/>
        </w:trPr>
        <w:tc>
          <w:tcPr>
            <w:tcW w:w="2803" w:type="dxa"/>
          </w:tcPr>
          <w:p w14:paraId="4BBFAC8F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</w:p>
        </w:tc>
        <w:tc>
          <w:tcPr>
            <w:tcW w:w="1364" w:type="dxa"/>
          </w:tcPr>
          <w:p w14:paraId="134BD39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</w:tcPr>
          <w:p w14:paraId="5F0172C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77" w:type="dxa"/>
          </w:tcPr>
          <w:p w14:paraId="559CAF6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701F95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964" w:type="dxa"/>
          </w:tcPr>
          <w:p w14:paraId="21C6EF7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04**</w:t>
            </w:r>
          </w:p>
        </w:tc>
        <w:tc>
          <w:tcPr>
            <w:tcW w:w="954" w:type="dxa"/>
          </w:tcPr>
          <w:p w14:paraId="67DDB46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858E759" w14:textId="77777777" w:rsidTr="006A78C8">
        <w:trPr>
          <w:trHeight w:val="319"/>
        </w:trPr>
        <w:tc>
          <w:tcPr>
            <w:tcW w:w="2803" w:type="dxa"/>
          </w:tcPr>
          <w:p w14:paraId="4A0AED88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364" w:type="dxa"/>
          </w:tcPr>
          <w:p w14:paraId="20475E3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11" w:type="dxa"/>
          </w:tcPr>
          <w:p w14:paraId="6CF6155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7" w:type="dxa"/>
          </w:tcPr>
          <w:p w14:paraId="379E38C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BF5C3F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964" w:type="dxa"/>
          </w:tcPr>
          <w:p w14:paraId="2E6B12F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54" w:type="dxa"/>
          </w:tcPr>
          <w:p w14:paraId="5CC2CDA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C41FE78" w14:textId="77777777" w:rsidTr="006A78C8">
        <w:trPr>
          <w:trHeight w:val="319"/>
        </w:trPr>
        <w:tc>
          <w:tcPr>
            <w:tcW w:w="2803" w:type="dxa"/>
          </w:tcPr>
          <w:p w14:paraId="45B00D1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Child</w:t>
            </w:r>
          </w:p>
        </w:tc>
        <w:tc>
          <w:tcPr>
            <w:tcW w:w="1364" w:type="dxa"/>
          </w:tcPr>
          <w:p w14:paraId="0DF2D0F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11" w:type="dxa"/>
          </w:tcPr>
          <w:p w14:paraId="37479AF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51113D5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1D6B084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64" w:type="dxa"/>
          </w:tcPr>
          <w:p w14:paraId="2E284A5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954" w:type="dxa"/>
          </w:tcPr>
          <w:p w14:paraId="5AB8528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EF9EC37" w14:textId="77777777" w:rsidTr="006A78C8">
        <w:trPr>
          <w:trHeight w:val="319"/>
        </w:trPr>
        <w:tc>
          <w:tcPr>
            <w:tcW w:w="2803" w:type="dxa"/>
          </w:tcPr>
          <w:p w14:paraId="3ACC391B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Child</w:t>
            </w:r>
          </w:p>
        </w:tc>
        <w:tc>
          <w:tcPr>
            <w:tcW w:w="1364" w:type="dxa"/>
          </w:tcPr>
          <w:p w14:paraId="47B78FD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011" w:type="dxa"/>
          </w:tcPr>
          <w:p w14:paraId="6816B69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77" w:type="dxa"/>
          </w:tcPr>
          <w:p w14:paraId="4A67F6F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1179D3A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964" w:type="dxa"/>
          </w:tcPr>
          <w:p w14:paraId="09B9351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54" w:type="dxa"/>
          </w:tcPr>
          <w:p w14:paraId="2136662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7ECB245" w14:textId="77777777" w:rsidTr="006A78C8">
        <w:trPr>
          <w:trHeight w:val="319"/>
        </w:trPr>
        <w:tc>
          <w:tcPr>
            <w:tcW w:w="2803" w:type="dxa"/>
          </w:tcPr>
          <w:p w14:paraId="14E7D219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Child</w:t>
            </w:r>
          </w:p>
        </w:tc>
        <w:tc>
          <w:tcPr>
            <w:tcW w:w="1364" w:type="dxa"/>
          </w:tcPr>
          <w:p w14:paraId="1C73D3F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011" w:type="dxa"/>
          </w:tcPr>
          <w:p w14:paraId="2296634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77" w:type="dxa"/>
          </w:tcPr>
          <w:p w14:paraId="7E6B3A0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29E61A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964" w:type="dxa"/>
          </w:tcPr>
          <w:p w14:paraId="4115439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954" w:type="dxa"/>
          </w:tcPr>
          <w:p w14:paraId="67CE144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A3F36C0" w14:textId="77777777" w:rsidTr="006A78C8">
        <w:trPr>
          <w:trHeight w:val="319"/>
        </w:trPr>
        <w:tc>
          <w:tcPr>
            <w:tcW w:w="2803" w:type="dxa"/>
          </w:tcPr>
          <w:p w14:paraId="7E7FF008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Child</w:t>
            </w:r>
          </w:p>
        </w:tc>
        <w:tc>
          <w:tcPr>
            <w:tcW w:w="1364" w:type="dxa"/>
          </w:tcPr>
          <w:p w14:paraId="0D28637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011" w:type="dxa"/>
          </w:tcPr>
          <w:p w14:paraId="617D5A3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77" w:type="dxa"/>
          </w:tcPr>
          <w:p w14:paraId="20FA1B5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35F69C2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3</w:t>
            </w:r>
          </w:p>
        </w:tc>
        <w:tc>
          <w:tcPr>
            <w:tcW w:w="964" w:type="dxa"/>
          </w:tcPr>
          <w:p w14:paraId="50D1B16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954" w:type="dxa"/>
          </w:tcPr>
          <w:p w14:paraId="178F947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74177A5" w14:textId="77777777" w:rsidTr="006A78C8">
        <w:trPr>
          <w:trHeight w:val="319"/>
        </w:trPr>
        <w:tc>
          <w:tcPr>
            <w:tcW w:w="2803" w:type="dxa"/>
          </w:tcPr>
          <w:p w14:paraId="66245351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Child</w:t>
            </w:r>
          </w:p>
        </w:tc>
        <w:tc>
          <w:tcPr>
            <w:tcW w:w="1364" w:type="dxa"/>
          </w:tcPr>
          <w:p w14:paraId="1A9D361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1011" w:type="dxa"/>
          </w:tcPr>
          <w:p w14:paraId="1C31379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77" w:type="dxa"/>
          </w:tcPr>
          <w:p w14:paraId="272EAC3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492A13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964" w:type="dxa"/>
          </w:tcPr>
          <w:p w14:paraId="483E800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54" w:type="dxa"/>
          </w:tcPr>
          <w:p w14:paraId="20C2ABB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CBC5649" w14:textId="77777777" w:rsidTr="006A78C8">
        <w:trPr>
          <w:trHeight w:val="319"/>
        </w:trPr>
        <w:tc>
          <w:tcPr>
            <w:tcW w:w="2803" w:type="dxa"/>
          </w:tcPr>
          <w:p w14:paraId="5597E6AE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Child</w:t>
            </w:r>
          </w:p>
        </w:tc>
        <w:tc>
          <w:tcPr>
            <w:tcW w:w="1364" w:type="dxa"/>
          </w:tcPr>
          <w:p w14:paraId="3F79971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011" w:type="dxa"/>
          </w:tcPr>
          <w:p w14:paraId="36A5830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877" w:type="dxa"/>
          </w:tcPr>
          <w:p w14:paraId="06A0763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54E2F6B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82</w:t>
            </w:r>
          </w:p>
        </w:tc>
        <w:tc>
          <w:tcPr>
            <w:tcW w:w="964" w:type="dxa"/>
          </w:tcPr>
          <w:p w14:paraId="221EA35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54" w:type="dxa"/>
          </w:tcPr>
          <w:p w14:paraId="0C6C2B0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94D06DE" w14:textId="77777777" w:rsidTr="006A78C8">
        <w:trPr>
          <w:trHeight w:val="319"/>
        </w:trPr>
        <w:tc>
          <w:tcPr>
            <w:tcW w:w="2803" w:type="dxa"/>
          </w:tcPr>
          <w:p w14:paraId="5046E9B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Child</w:t>
            </w:r>
          </w:p>
        </w:tc>
        <w:tc>
          <w:tcPr>
            <w:tcW w:w="1364" w:type="dxa"/>
          </w:tcPr>
          <w:p w14:paraId="4B80D7F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011" w:type="dxa"/>
          </w:tcPr>
          <w:p w14:paraId="28EADBD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77" w:type="dxa"/>
          </w:tcPr>
          <w:p w14:paraId="5500227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01370FE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64" w:type="dxa"/>
          </w:tcPr>
          <w:p w14:paraId="38695D7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954" w:type="dxa"/>
          </w:tcPr>
          <w:p w14:paraId="3D329A0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D694798" w14:textId="77777777" w:rsidTr="006A78C8">
        <w:trPr>
          <w:trHeight w:val="319"/>
        </w:trPr>
        <w:tc>
          <w:tcPr>
            <w:tcW w:w="2803" w:type="dxa"/>
          </w:tcPr>
          <w:p w14:paraId="7B0D4F2E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Child</w:t>
            </w:r>
          </w:p>
        </w:tc>
        <w:tc>
          <w:tcPr>
            <w:tcW w:w="1364" w:type="dxa"/>
          </w:tcPr>
          <w:p w14:paraId="48A3A46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1011" w:type="dxa"/>
          </w:tcPr>
          <w:p w14:paraId="48E7C83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77" w:type="dxa"/>
          </w:tcPr>
          <w:p w14:paraId="7EF9691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414128D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8</w:t>
            </w:r>
          </w:p>
        </w:tc>
        <w:tc>
          <w:tcPr>
            <w:tcW w:w="964" w:type="dxa"/>
          </w:tcPr>
          <w:p w14:paraId="7BC799D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954" w:type="dxa"/>
          </w:tcPr>
          <w:p w14:paraId="3365A49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E2BA5FA" w14:textId="77777777" w:rsidTr="006A78C8">
        <w:trPr>
          <w:trHeight w:val="319"/>
        </w:trPr>
        <w:tc>
          <w:tcPr>
            <w:tcW w:w="2803" w:type="dxa"/>
          </w:tcPr>
          <w:p w14:paraId="2AEC784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Child</w:t>
            </w:r>
          </w:p>
        </w:tc>
        <w:tc>
          <w:tcPr>
            <w:tcW w:w="1364" w:type="dxa"/>
          </w:tcPr>
          <w:p w14:paraId="4CCED80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11" w:type="dxa"/>
          </w:tcPr>
          <w:p w14:paraId="3642E3D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7" w:type="dxa"/>
          </w:tcPr>
          <w:p w14:paraId="3F2B20F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14:paraId="749BB11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964" w:type="dxa"/>
          </w:tcPr>
          <w:p w14:paraId="13E59CA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954" w:type="dxa"/>
          </w:tcPr>
          <w:p w14:paraId="6AB71EF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745CAFE" w14:textId="77777777" w:rsidTr="006A78C8">
        <w:trPr>
          <w:trHeight w:val="319"/>
        </w:trPr>
        <w:tc>
          <w:tcPr>
            <w:tcW w:w="2803" w:type="dxa"/>
            <w:tcBorders>
              <w:bottom w:val="single" w:sz="4" w:space="0" w:color="auto"/>
            </w:tcBorders>
          </w:tcPr>
          <w:p w14:paraId="3B8B1CCC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Child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62DC81B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40685D5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7ED2682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8F1FF1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6D5449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5EB455A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895361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Note. </w:t>
      </w:r>
      <w:r w:rsidRPr="00613A0C">
        <w:rPr>
          <w:rFonts w:ascii="Times New Roman" w:hAnsi="Times New Roman" w:cs="Times New Roman"/>
          <w:lang w:val="en-US"/>
        </w:rPr>
        <w:t>N = 680, excluding cases listwise</w:t>
      </w:r>
      <w:r w:rsidRPr="006A1446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sirability = Social Desirability; MBI = Maslach Burnout Inventory General Survey; PBA = Parental Burnout Assessment; PHQ-9 = Patient Health Questionnaire; GAD-7 = Generalized Anxiety Disorder; ASP = Assessment of Sadistic Personality; BCAP = Brief Child Abuse Potential; BEST = Borderline Evaluation of Severity over Time. Variables that are “variable name*Age Child” consist of interaction term to test the moderating effect of the age of the first child. Bootstrap of 1000 samples.</w:t>
      </w:r>
    </w:p>
    <w:p w14:paraId="3E5099AA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lang w:val="en-US" w:eastAsia="en-GB"/>
        </w:rPr>
      </w:pPr>
    </w:p>
    <w:p w14:paraId="3523D80A" w14:textId="77777777" w:rsidR="00354667" w:rsidRDefault="00354667" w:rsidP="00354667">
      <w:pPr>
        <w:rPr>
          <w:rFonts w:ascii="Times New Roman" w:eastAsia="Times New Roman" w:hAnsi="Times New Roman" w:cs="Times New Roman"/>
          <w:lang w:val="en-US" w:eastAsia="en-GB"/>
        </w:rPr>
      </w:pPr>
    </w:p>
    <w:p w14:paraId="3B23C3D6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Supplementary material 4</w:t>
      </w:r>
    </w:p>
    <w:p w14:paraId="661CB82A" w14:textId="77777777" w:rsidR="00354667" w:rsidRPr="006F7244" w:rsidRDefault="00354667" w:rsidP="00354667">
      <w:pPr>
        <w:rPr>
          <w:rFonts w:ascii="Times New Roman" w:eastAsia="Times New Roman" w:hAnsi="Times New Roman" w:cs="Times New Roman"/>
          <w:lang w:val="en-US" w:eastAsia="en-GB"/>
        </w:rPr>
      </w:pPr>
    </w:p>
    <w:p w14:paraId="76D211C6" w14:textId="77777777" w:rsidR="00354667" w:rsidRPr="006F7244" w:rsidRDefault="00354667" w:rsidP="00354667">
      <w:pPr>
        <w:rPr>
          <w:rFonts w:ascii="Times New Roman" w:eastAsia="Times New Roman" w:hAnsi="Times New Roman" w:cs="Times New Roman"/>
          <w:lang w:val="en-US" w:eastAsia="en-GB"/>
        </w:rPr>
      </w:pPr>
    </w:p>
    <w:p w14:paraId="7400D60F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Hierarchical regression analysis: Variables predicting </w:t>
      </w:r>
      <w:r>
        <w:rPr>
          <w:rFonts w:ascii="Times New Roman" w:hAnsi="Times New Roman" w:cs="Times New Roman"/>
          <w:i/>
          <w:lang w:val="en-US"/>
        </w:rPr>
        <w:t>violence</w:t>
      </w:r>
      <w:r w:rsidRPr="006A1446">
        <w:rPr>
          <w:rFonts w:ascii="Times New Roman" w:hAnsi="Times New Roman" w:cs="Times New Roman"/>
          <w:i/>
          <w:lang w:val="en-US"/>
        </w:rPr>
        <w:t>, with desirability controlled</w:t>
      </w:r>
      <w:r>
        <w:rPr>
          <w:rFonts w:ascii="Times New Roman" w:hAnsi="Times New Roman" w:cs="Times New Roman"/>
          <w:i/>
          <w:lang w:val="en-US"/>
        </w:rPr>
        <w:t xml:space="preserve"> and age of first child as a moderator</w:t>
      </w:r>
    </w:p>
    <w:tbl>
      <w:tblPr>
        <w:tblStyle w:val="TableGrid"/>
        <w:tblW w:w="8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364"/>
        <w:gridCol w:w="1011"/>
        <w:gridCol w:w="877"/>
        <w:gridCol w:w="841"/>
        <w:gridCol w:w="964"/>
        <w:gridCol w:w="954"/>
      </w:tblGrid>
      <w:tr w:rsidR="00354667" w:rsidRPr="00901915" w14:paraId="5EED4F3F" w14:textId="77777777" w:rsidTr="006A78C8">
        <w:trPr>
          <w:trHeight w:val="319"/>
        </w:trPr>
        <w:tc>
          <w:tcPr>
            <w:tcW w:w="2803" w:type="dxa"/>
            <w:vMerge w:val="restart"/>
            <w:tcBorders>
              <w:top w:val="single" w:sz="8" w:space="0" w:color="auto"/>
            </w:tcBorders>
          </w:tcPr>
          <w:p w14:paraId="5F20E479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1364" w:type="dxa"/>
            <w:vMerge w:val="restart"/>
            <w:tcBorders>
              <w:top w:val="single" w:sz="8" w:space="0" w:color="auto"/>
            </w:tcBorders>
          </w:tcPr>
          <w:p w14:paraId="0BE9ECDF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Standardized Estimates</w:t>
            </w:r>
          </w:p>
        </w:tc>
        <w:tc>
          <w:tcPr>
            <w:tcW w:w="1011" w:type="dxa"/>
            <w:vMerge w:val="restart"/>
            <w:tcBorders>
              <w:top w:val="single" w:sz="8" w:space="0" w:color="auto"/>
            </w:tcBorders>
          </w:tcPr>
          <w:p w14:paraId="2830E49B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iCs/>
                <w:sz w:val="18"/>
                <w:szCs w:val="18"/>
              </w:rPr>
              <w:t>SE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14:paraId="76BECD9F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iCs/>
                <w:sz w:val="18"/>
                <w:szCs w:val="18"/>
              </w:rPr>
              <w:t>F</w:t>
            </w:r>
          </w:p>
        </w:tc>
        <w:tc>
          <w:tcPr>
            <w:tcW w:w="841" w:type="dxa"/>
            <w:tcBorders>
              <w:top w:val="single" w:sz="8" w:space="0" w:color="auto"/>
            </w:tcBorders>
          </w:tcPr>
          <w:p w14:paraId="10E33943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iCs/>
                <w:sz w:val="18"/>
                <w:szCs w:val="18"/>
              </w:rPr>
              <w:t>t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</w:tcBorders>
          </w:tcPr>
          <w:p w14:paraId="78187369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</w:p>
        </w:tc>
        <w:tc>
          <w:tcPr>
            <w:tcW w:w="954" w:type="dxa"/>
            <w:tcBorders>
              <w:top w:val="single" w:sz="8" w:space="0" w:color="auto"/>
            </w:tcBorders>
          </w:tcPr>
          <w:p w14:paraId="5D108C9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iCs/>
                <w:sz w:val="18"/>
                <w:szCs w:val="18"/>
              </w:rPr>
              <w:t>R square</w:t>
            </w:r>
          </w:p>
        </w:tc>
      </w:tr>
      <w:tr w:rsidR="00354667" w:rsidRPr="00901915" w14:paraId="51135934" w14:textId="77777777" w:rsidTr="006A78C8">
        <w:trPr>
          <w:trHeight w:val="319"/>
        </w:trPr>
        <w:tc>
          <w:tcPr>
            <w:tcW w:w="2803" w:type="dxa"/>
            <w:vMerge/>
            <w:tcBorders>
              <w:bottom w:val="single" w:sz="8" w:space="0" w:color="auto"/>
            </w:tcBorders>
          </w:tcPr>
          <w:p w14:paraId="5106030C" w14:textId="77777777" w:rsidR="00354667" w:rsidRPr="006A78C8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vMerge/>
            <w:tcBorders>
              <w:bottom w:val="single" w:sz="8" w:space="0" w:color="auto"/>
            </w:tcBorders>
          </w:tcPr>
          <w:p w14:paraId="6EAFB10F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bottom w:val="single" w:sz="8" w:space="0" w:color="auto"/>
            </w:tcBorders>
          </w:tcPr>
          <w:p w14:paraId="65287426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14:paraId="5BFCBEA1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41" w:type="dxa"/>
            <w:tcBorders>
              <w:bottom w:val="single" w:sz="8" w:space="0" w:color="auto"/>
            </w:tcBorders>
          </w:tcPr>
          <w:p w14:paraId="0A2A04C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64" w:type="dxa"/>
            <w:vMerge/>
            <w:tcBorders>
              <w:bottom w:val="single" w:sz="8" w:space="0" w:color="auto"/>
            </w:tcBorders>
          </w:tcPr>
          <w:p w14:paraId="0905009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14:paraId="1FF33A61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54667" w:rsidRPr="00901915" w14:paraId="576C9C1E" w14:textId="77777777" w:rsidTr="006A78C8">
        <w:trPr>
          <w:trHeight w:val="310"/>
        </w:trPr>
        <w:tc>
          <w:tcPr>
            <w:tcW w:w="2803" w:type="dxa"/>
          </w:tcPr>
          <w:p w14:paraId="6E52020B" w14:textId="77777777" w:rsidR="00354667" w:rsidRPr="006A78C8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Model predicting violence</w:t>
            </w:r>
          </w:p>
        </w:tc>
        <w:tc>
          <w:tcPr>
            <w:tcW w:w="1364" w:type="dxa"/>
          </w:tcPr>
          <w:p w14:paraId="5B255E4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</w:tcPr>
          <w:p w14:paraId="439D99A3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101BDAA2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22.59</w:t>
            </w:r>
          </w:p>
        </w:tc>
        <w:tc>
          <w:tcPr>
            <w:tcW w:w="841" w:type="dxa"/>
          </w:tcPr>
          <w:p w14:paraId="179F3938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5262CDF1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&lt; .001**</w:t>
            </w:r>
          </w:p>
        </w:tc>
        <w:tc>
          <w:tcPr>
            <w:tcW w:w="954" w:type="dxa"/>
          </w:tcPr>
          <w:p w14:paraId="33838406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</w:tr>
      <w:tr w:rsidR="00354667" w:rsidRPr="00901915" w14:paraId="7BF26A2B" w14:textId="77777777" w:rsidTr="006A78C8">
        <w:trPr>
          <w:trHeight w:val="319"/>
        </w:trPr>
        <w:tc>
          <w:tcPr>
            <w:tcW w:w="2803" w:type="dxa"/>
          </w:tcPr>
          <w:p w14:paraId="7CADFEBD" w14:textId="77777777" w:rsidR="00354667" w:rsidRPr="006A78C8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Desirability</w:t>
            </w:r>
          </w:p>
        </w:tc>
        <w:tc>
          <w:tcPr>
            <w:tcW w:w="1364" w:type="dxa"/>
          </w:tcPr>
          <w:p w14:paraId="3A12A2AE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0.3</w:t>
            </w:r>
          </w:p>
        </w:tc>
        <w:tc>
          <w:tcPr>
            <w:tcW w:w="1011" w:type="dxa"/>
          </w:tcPr>
          <w:p w14:paraId="77F7B729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77" w:type="dxa"/>
          </w:tcPr>
          <w:p w14:paraId="753AAACF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66B7BE68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964" w:type="dxa"/>
          </w:tcPr>
          <w:p w14:paraId="32109BAF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954" w:type="dxa"/>
          </w:tcPr>
          <w:p w14:paraId="423164BC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4E56152C" w14:textId="77777777" w:rsidTr="006A78C8">
        <w:trPr>
          <w:trHeight w:val="319"/>
        </w:trPr>
        <w:tc>
          <w:tcPr>
            <w:tcW w:w="2803" w:type="dxa"/>
          </w:tcPr>
          <w:p w14:paraId="1DDFE6B7" w14:textId="77777777" w:rsidR="00354667" w:rsidRPr="006A78C8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MBI</w:t>
            </w:r>
          </w:p>
        </w:tc>
        <w:tc>
          <w:tcPr>
            <w:tcW w:w="1364" w:type="dxa"/>
          </w:tcPr>
          <w:p w14:paraId="31A2ADF5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1011" w:type="dxa"/>
          </w:tcPr>
          <w:p w14:paraId="48F861AD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77" w:type="dxa"/>
          </w:tcPr>
          <w:p w14:paraId="7BC8033C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43310963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964" w:type="dxa"/>
          </w:tcPr>
          <w:p w14:paraId="4B41E6B8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54" w:type="dxa"/>
          </w:tcPr>
          <w:p w14:paraId="3A3CECD2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41E968AD" w14:textId="77777777" w:rsidTr="006A78C8">
        <w:trPr>
          <w:trHeight w:val="319"/>
        </w:trPr>
        <w:tc>
          <w:tcPr>
            <w:tcW w:w="2803" w:type="dxa"/>
          </w:tcPr>
          <w:p w14:paraId="57770D81" w14:textId="77777777" w:rsidR="00354667" w:rsidRPr="006A78C8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PBA</w:t>
            </w:r>
          </w:p>
        </w:tc>
        <w:tc>
          <w:tcPr>
            <w:tcW w:w="1364" w:type="dxa"/>
          </w:tcPr>
          <w:p w14:paraId="0D4DE382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1011" w:type="dxa"/>
          </w:tcPr>
          <w:p w14:paraId="001DBD4F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77" w:type="dxa"/>
          </w:tcPr>
          <w:p w14:paraId="0FF43354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2661D6C4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964" w:type="dxa"/>
          </w:tcPr>
          <w:p w14:paraId="1278D65C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1*</w:t>
            </w:r>
          </w:p>
        </w:tc>
        <w:tc>
          <w:tcPr>
            <w:tcW w:w="954" w:type="dxa"/>
          </w:tcPr>
          <w:p w14:paraId="40C4331B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1844FF6F" w14:textId="77777777" w:rsidTr="006A78C8">
        <w:trPr>
          <w:trHeight w:val="319"/>
        </w:trPr>
        <w:tc>
          <w:tcPr>
            <w:tcW w:w="2803" w:type="dxa"/>
          </w:tcPr>
          <w:p w14:paraId="326194D5" w14:textId="77777777" w:rsidR="00354667" w:rsidRPr="006A78C8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</w:tc>
        <w:tc>
          <w:tcPr>
            <w:tcW w:w="1364" w:type="dxa"/>
          </w:tcPr>
          <w:p w14:paraId="64977D01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011" w:type="dxa"/>
          </w:tcPr>
          <w:p w14:paraId="22A37019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77" w:type="dxa"/>
          </w:tcPr>
          <w:p w14:paraId="731035A9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4FE798A4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964" w:type="dxa"/>
          </w:tcPr>
          <w:p w14:paraId="02D7BC59" w14:textId="77777777" w:rsidR="00354667" w:rsidRPr="006A78C8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954" w:type="dxa"/>
          </w:tcPr>
          <w:p w14:paraId="296163F9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3B15E1E3" w14:textId="77777777" w:rsidTr="006A78C8">
        <w:trPr>
          <w:trHeight w:val="319"/>
        </w:trPr>
        <w:tc>
          <w:tcPr>
            <w:tcW w:w="2803" w:type="dxa"/>
          </w:tcPr>
          <w:p w14:paraId="2A0803BE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GAD-7</w:t>
            </w:r>
          </w:p>
        </w:tc>
        <w:tc>
          <w:tcPr>
            <w:tcW w:w="1364" w:type="dxa"/>
          </w:tcPr>
          <w:p w14:paraId="10844F44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011" w:type="dxa"/>
          </w:tcPr>
          <w:p w14:paraId="3EE1A2DE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77" w:type="dxa"/>
          </w:tcPr>
          <w:p w14:paraId="7131FD35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25CBBCF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92</w:t>
            </w:r>
          </w:p>
        </w:tc>
        <w:tc>
          <w:tcPr>
            <w:tcW w:w="964" w:type="dxa"/>
          </w:tcPr>
          <w:p w14:paraId="141BFF35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954" w:type="dxa"/>
          </w:tcPr>
          <w:p w14:paraId="111A5AB1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170C7744" w14:textId="77777777" w:rsidTr="006A78C8">
        <w:trPr>
          <w:trHeight w:val="319"/>
        </w:trPr>
        <w:tc>
          <w:tcPr>
            <w:tcW w:w="2803" w:type="dxa"/>
          </w:tcPr>
          <w:p w14:paraId="51879409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Narcissism</w:t>
            </w:r>
          </w:p>
        </w:tc>
        <w:tc>
          <w:tcPr>
            <w:tcW w:w="1364" w:type="dxa"/>
          </w:tcPr>
          <w:p w14:paraId="5946FD8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011" w:type="dxa"/>
          </w:tcPr>
          <w:p w14:paraId="1379F3B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77" w:type="dxa"/>
          </w:tcPr>
          <w:p w14:paraId="4887D074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1D54E096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964" w:type="dxa"/>
          </w:tcPr>
          <w:p w14:paraId="5C38AA4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954" w:type="dxa"/>
          </w:tcPr>
          <w:p w14:paraId="04E9C3E2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53A959E1" w14:textId="77777777" w:rsidTr="006A78C8">
        <w:trPr>
          <w:trHeight w:val="319"/>
        </w:trPr>
        <w:tc>
          <w:tcPr>
            <w:tcW w:w="2803" w:type="dxa"/>
          </w:tcPr>
          <w:p w14:paraId="54482E17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Psychopathy</w:t>
            </w:r>
          </w:p>
        </w:tc>
        <w:tc>
          <w:tcPr>
            <w:tcW w:w="1364" w:type="dxa"/>
          </w:tcPr>
          <w:p w14:paraId="701CFFA5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011" w:type="dxa"/>
          </w:tcPr>
          <w:p w14:paraId="23884E3C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77" w:type="dxa"/>
          </w:tcPr>
          <w:p w14:paraId="3F2E1FD9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6788AFAE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964" w:type="dxa"/>
          </w:tcPr>
          <w:p w14:paraId="01C89CF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954" w:type="dxa"/>
          </w:tcPr>
          <w:p w14:paraId="083AD27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6BA37BB5" w14:textId="77777777" w:rsidTr="006A78C8">
        <w:trPr>
          <w:trHeight w:val="319"/>
        </w:trPr>
        <w:tc>
          <w:tcPr>
            <w:tcW w:w="2803" w:type="dxa"/>
          </w:tcPr>
          <w:p w14:paraId="22E9E91E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Machiavellianism</w:t>
            </w:r>
          </w:p>
        </w:tc>
        <w:tc>
          <w:tcPr>
            <w:tcW w:w="1364" w:type="dxa"/>
          </w:tcPr>
          <w:p w14:paraId="02A0ED08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011" w:type="dxa"/>
          </w:tcPr>
          <w:p w14:paraId="72B20A2B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77" w:type="dxa"/>
          </w:tcPr>
          <w:p w14:paraId="333D11A7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48DB1227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964" w:type="dxa"/>
          </w:tcPr>
          <w:p w14:paraId="17543DE2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954" w:type="dxa"/>
          </w:tcPr>
          <w:p w14:paraId="15D6C72B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09D481E0" w14:textId="77777777" w:rsidTr="006A78C8">
        <w:trPr>
          <w:trHeight w:val="319"/>
        </w:trPr>
        <w:tc>
          <w:tcPr>
            <w:tcW w:w="2803" w:type="dxa"/>
          </w:tcPr>
          <w:p w14:paraId="79CDCCB5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1364" w:type="dxa"/>
          </w:tcPr>
          <w:p w14:paraId="673322A1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011" w:type="dxa"/>
          </w:tcPr>
          <w:p w14:paraId="2FC46377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77" w:type="dxa"/>
          </w:tcPr>
          <w:p w14:paraId="1C289211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5B7854B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964" w:type="dxa"/>
          </w:tcPr>
          <w:p w14:paraId="3257CA33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954" w:type="dxa"/>
          </w:tcPr>
          <w:p w14:paraId="6CF4E3D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7F36DA55" w14:textId="77777777" w:rsidTr="006A78C8">
        <w:trPr>
          <w:trHeight w:val="319"/>
        </w:trPr>
        <w:tc>
          <w:tcPr>
            <w:tcW w:w="2803" w:type="dxa"/>
          </w:tcPr>
          <w:p w14:paraId="388723A6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BCAP</w:t>
            </w:r>
          </w:p>
        </w:tc>
        <w:tc>
          <w:tcPr>
            <w:tcW w:w="1364" w:type="dxa"/>
          </w:tcPr>
          <w:p w14:paraId="336F76C4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011" w:type="dxa"/>
          </w:tcPr>
          <w:p w14:paraId="562C006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877" w:type="dxa"/>
          </w:tcPr>
          <w:p w14:paraId="7118B9B9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5C99D887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98</w:t>
            </w:r>
          </w:p>
        </w:tc>
        <w:tc>
          <w:tcPr>
            <w:tcW w:w="964" w:type="dxa"/>
          </w:tcPr>
          <w:p w14:paraId="1514A9A8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954" w:type="dxa"/>
          </w:tcPr>
          <w:p w14:paraId="54BD5A1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4D675EDF" w14:textId="77777777" w:rsidTr="006A78C8">
        <w:trPr>
          <w:trHeight w:val="319"/>
        </w:trPr>
        <w:tc>
          <w:tcPr>
            <w:tcW w:w="2803" w:type="dxa"/>
          </w:tcPr>
          <w:p w14:paraId="7662D9E0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BEST</w:t>
            </w:r>
          </w:p>
        </w:tc>
        <w:tc>
          <w:tcPr>
            <w:tcW w:w="1364" w:type="dxa"/>
          </w:tcPr>
          <w:p w14:paraId="494D4EE6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1011" w:type="dxa"/>
          </w:tcPr>
          <w:p w14:paraId="35D8B661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77" w:type="dxa"/>
          </w:tcPr>
          <w:p w14:paraId="55D9857F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14E3464F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964" w:type="dxa"/>
          </w:tcPr>
          <w:p w14:paraId="6E0D112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&lt; .001**</w:t>
            </w:r>
          </w:p>
        </w:tc>
        <w:tc>
          <w:tcPr>
            <w:tcW w:w="954" w:type="dxa"/>
          </w:tcPr>
          <w:p w14:paraId="0656DCF5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6B677922" w14:textId="77777777" w:rsidTr="006A78C8">
        <w:trPr>
          <w:trHeight w:val="319"/>
        </w:trPr>
        <w:tc>
          <w:tcPr>
            <w:tcW w:w="2803" w:type="dxa"/>
          </w:tcPr>
          <w:p w14:paraId="11AF6FE0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MBI*Age Child</w:t>
            </w:r>
          </w:p>
        </w:tc>
        <w:tc>
          <w:tcPr>
            <w:tcW w:w="1364" w:type="dxa"/>
          </w:tcPr>
          <w:p w14:paraId="12639635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011" w:type="dxa"/>
          </w:tcPr>
          <w:p w14:paraId="11861AB7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77" w:type="dxa"/>
          </w:tcPr>
          <w:p w14:paraId="60BB9F71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18E09E66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964" w:type="dxa"/>
          </w:tcPr>
          <w:p w14:paraId="7C297B8E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54" w:type="dxa"/>
          </w:tcPr>
          <w:p w14:paraId="5E75E1E2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1CB819C8" w14:textId="77777777" w:rsidTr="006A78C8">
        <w:trPr>
          <w:trHeight w:val="319"/>
        </w:trPr>
        <w:tc>
          <w:tcPr>
            <w:tcW w:w="2803" w:type="dxa"/>
          </w:tcPr>
          <w:p w14:paraId="7B9F0BFA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PBA*Age Child</w:t>
            </w:r>
          </w:p>
        </w:tc>
        <w:tc>
          <w:tcPr>
            <w:tcW w:w="1364" w:type="dxa"/>
          </w:tcPr>
          <w:p w14:paraId="1F9B752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011" w:type="dxa"/>
          </w:tcPr>
          <w:p w14:paraId="29E9177B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77" w:type="dxa"/>
          </w:tcPr>
          <w:p w14:paraId="6E368EC4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3E0FE12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64" w:type="dxa"/>
          </w:tcPr>
          <w:p w14:paraId="023E4B73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54" w:type="dxa"/>
          </w:tcPr>
          <w:p w14:paraId="2AE134EC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5677A345" w14:textId="77777777" w:rsidTr="006A78C8">
        <w:trPr>
          <w:trHeight w:val="319"/>
        </w:trPr>
        <w:tc>
          <w:tcPr>
            <w:tcW w:w="2803" w:type="dxa"/>
          </w:tcPr>
          <w:p w14:paraId="5DC1C22E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PHQ-9*Age Child</w:t>
            </w:r>
          </w:p>
        </w:tc>
        <w:tc>
          <w:tcPr>
            <w:tcW w:w="1364" w:type="dxa"/>
          </w:tcPr>
          <w:p w14:paraId="6D434536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</w:p>
        </w:tc>
        <w:tc>
          <w:tcPr>
            <w:tcW w:w="1011" w:type="dxa"/>
          </w:tcPr>
          <w:p w14:paraId="48C3150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77" w:type="dxa"/>
          </w:tcPr>
          <w:p w14:paraId="7F0AF42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6246507E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964" w:type="dxa"/>
          </w:tcPr>
          <w:p w14:paraId="3E8ACC36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4" w:type="dxa"/>
          </w:tcPr>
          <w:p w14:paraId="6DC916AB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67B94A34" w14:textId="77777777" w:rsidTr="006A78C8">
        <w:trPr>
          <w:trHeight w:val="319"/>
        </w:trPr>
        <w:tc>
          <w:tcPr>
            <w:tcW w:w="2803" w:type="dxa"/>
          </w:tcPr>
          <w:p w14:paraId="46BF5F5D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GAD-7*Age Child</w:t>
            </w:r>
          </w:p>
        </w:tc>
        <w:tc>
          <w:tcPr>
            <w:tcW w:w="1364" w:type="dxa"/>
          </w:tcPr>
          <w:p w14:paraId="36BA4FB2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011" w:type="dxa"/>
          </w:tcPr>
          <w:p w14:paraId="2490427F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77" w:type="dxa"/>
          </w:tcPr>
          <w:p w14:paraId="4D53CC04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22C6930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964" w:type="dxa"/>
          </w:tcPr>
          <w:p w14:paraId="3703BB74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54" w:type="dxa"/>
          </w:tcPr>
          <w:p w14:paraId="253B1C4C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07EB834C" w14:textId="77777777" w:rsidTr="006A78C8">
        <w:trPr>
          <w:trHeight w:val="319"/>
        </w:trPr>
        <w:tc>
          <w:tcPr>
            <w:tcW w:w="2803" w:type="dxa"/>
          </w:tcPr>
          <w:p w14:paraId="4A608861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Narcissism*Age Child</w:t>
            </w:r>
          </w:p>
        </w:tc>
        <w:tc>
          <w:tcPr>
            <w:tcW w:w="1364" w:type="dxa"/>
          </w:tcPr>
          <w:p w14:paraId="745CC2C2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1011" w:type="dxa"/>
          </w:tcPr>
          <w:p w14:paraId="25A87E4B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877" w:type="dxa"/>
          </w:tcPr>
          <w:p w14:paraId="4C01D9C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7E0CEC5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964" w:type="dxa"/>
          </w:tcPr>
          <w:p w14:paraId="50D42DF5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54" w:type="dxa"/>
          </w:tcPr>
          <w:p w14:paraId="76F3F42E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6FE6EC74" w14:textId="77777777" w:rsidTr="006A78C8">
        <w:trPr>
          <w:trHeight w:val="319"/>
        </w:trPr>
        <w:tc>
          <w:tcPr>
            <w:tcW w:w="2803" w:type="dxa"/>
          </w:tcPr>
          <w:p w14:paraId="7118B460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Psychopathy*Age Child</w:t>
            </w:r>
          </w:p>
        </w:tc>
        <w:tc>
          <w:tcPr>
            <w:tcW w:w="1364" w:type="dxa"/>
          </w:tcPr>
          <w:p w14:paraId="5BCCC8C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011" w:type="dxa"/>
          </w:tcPr>
          <w:p w14:paraId="5A40391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77" w:type="dxa"/>
          </w:tcPr>
          <w:p w14:paraId="6CDBE2C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4A98C76F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964" w:type="dxa"/>
          </w:tcPr>
          <w:p w14:paraId="6227DBFE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54" w:type="dxa"/>
          </w:tcPr>
          <w:p w14:paraId="2E2F83F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2FDD0115" w14:textId="77777777" w:rsidTr="006A78C8">
        <w:trPr>
          <w:trHeight w:val="319"/>
        </w:trPr>
        <w:tc>
          <w:tcPr>
            <w:tcW w:w="2803" w:type="dxa"/>
          </w:tcPr>
          <w:p w14:paraId="090A07CB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Machiavellianism*Age Child</w:t>
            </w:r>
          </w:p>
        </w:tc>
        <w:tc>
          <w:tcPr>
            <w:tcW w:w="1364" w:type="dxa"/>
          </w:tcPr>
          <w:p w14:paraId="60D9AEB7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1011" w:type="dxa"/>
          </w:tcPr>
          <w:p w14:paraId="1A10969F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877" w:type="dxa"/>
          </w:tcPr>
          <w:p w14:paraId="096F1A12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0647E2E2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-.78</w:t>
            </w:r>
          </w:p>
        </w:tc>
        <w:tc>
          <w:tcPr>
            <w:tcW w:w="964" w:type="dxa"/>
          </w:tcPr>
          <w:p w14:paraId="0ED7B06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54" w:type="dxa"/>
          </w:tcPr>
          <w:p w14:paraId="0396162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23AC66EF" w14:textId="77777777" w:rsidTr="006A78C8">
        <w:trPr>
          <w:trHeight w:val="319"/>
        </w:trPr>
        <w:tc>
          <w:tcPr>
            <w:tcW w:w="2803" w:type="dxa"/>
          </w:tcPr>
          <w:p w14:paraId="4C7F4278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ASP*Age Child</w:t>
            </w:r>
          </w:p>
        </w:tc>
        <w:tc>
          <w:tcPr>
            <w:tcW w:w="1364" w:type="dxa"/>
          </w:tcPr>
          <w:p w14:paraId="4925C624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011" w:type="dxa"/>
          </w:tcPr>
          <w:p w14:paraId="492F3708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77" w:type="dxa"/>
          </w:tcPr>
          <w:p w14:paraId="335F1396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617F27A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964" w:type="dxa"/>
          </w:tcPr>
          <w:p w14:paraId="661FFF9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54" w:type="dxa"/>
          </w:tcPr>
          <w:p w14:paraId="749C1A5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1719C81F" w14:textId="77777777" w:rsidTr="006A78C8">
        <w:trPr>
          <w:trHeight w:val="319"/>
        </w:trPr>
        <w:tc>
          <w:tcPr>
            <w:tcW w:w="2803" w:type="dxa"/>
          </w:tcPr>
          <w:p w14:paraId="27F5B020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BCAP*Age Child</w:t>
            </w:r>
          </w:p>
        </w:tc>
        <w:tc>
          <w:tcPr>
            <w:tcW w:w="1364" w:type="dxa"/>
          </w:tcPr>
          <w:p w14:paraId="1772722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011" w:type="dxa"/>
          </w:tcPr>
          <w:p w14:paraId="1C92E4D1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77" w:type="dxa"/>
          </w:tcPr>
          <w:p w14:paraId="4A60EFCE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03DC8F6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964" w:type="dxa"/>
          </w:tcPr>
          <w:p w14:paraId="3F76F70E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54" w:type="dxa"/>
          </w:tcPr>
          <w:p w14:paraId="51F09F3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667" w:rsidRPr="00901915" w14:paraId="41D4D61C" w14:textId="77777777" w:rsidTr="006A78C8">
        <w:trPr>
          <w:trHeight w:val="319"/>
        </w:trPr>
        <w:tc>
          <w:tcPr>
            <w:tcW w:w="2803" w:type="dxa"/>
            <w:tcBorders>
              <w:bottom w:val="single" w:sz="4" w:space="0" w:color="auto"/>
            </w:tcBorders>
          </w:tcPr>
          <w:p w14:paraId="531F0263" w14:textId="77777777" w:rsidR="00354667" w:rsidRPr="006A78C8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BEST*Age Child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67AB617C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34C7C3DD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6EB1CBC0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5E2761E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BDA2FFE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0C700DFA" w14:textId="77777777" w:rsidR="00354667" w:rsidRPr="006A78C8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26C30C" w14:textId="77777777" w:rsidR="00354667" w:rsidRPr="00994C0B" w:rsidRDefault="00354667" w:rsidP="00354667">
      <w:pPr>
        <w:spacing w:line="480" w:lineRule="auto"/>
        <w:rPr>
          <w:rFonts w:ascii="Times New Roman" w:hAnsi="Times New Roman" w:cs="Times New Roman"/>
          <w:i/>
          <w:iCs/>
          <w:lang w:val="en-US"/>
        </w:rPr>
        <w:sectPr w:rsidR="00354667" w:rsidRPr="00994C0B" w:rsidSect="00FA017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A1446">
        <w:rPr>
          <w:rFonts w:ascii="Times New Roman" w:hAnsi="Times New Roman" w:cs="Times New Roman"/>
          <w:i/>
          <w:lang w:val="en-US"/>
        </w:rPr>
        <w:t xml:space="preserve">Note. </w:t>
      </w:r>
      <w:r w:rsidRPr="00613A0C">
        <w:rPr>
          <w:rFonts w:ascii="Times New Roman" w:hAnsi="Times New Roman" w:cs="Times New Roman"/>
          <w:lang w:val="en-US"/>
        </w:rPr>
        <w:t>N = 680, excluding cases listwise</w:t>
      </w:r>
      <w:r w:rsidRPr="006A1446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sirability = Social Desirability; MBI = Maslach Burnout Inventory General Survey; PBA = Parental Burnout Assessment; PHQ-9 = Patient Health Questionnaire; GAD-7 = Generalized Anxiety Disorder; ASP = Assessment of Sadistic Personality; BCAP = Brief Child Abuse Potential; BEST = Borderline Evaluation of Severity over Time. Variables that are “variable name*Age Child” consist of interaction term to test the moderating effect of the age of the first child. Bootstrap of 1000 samples.</w:t>
      </w:r>
    </w:p>
    <w:p w14:paraId="731552C9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Supplementary material 5</w:t>
      </w:r>
    </w:p>
    <w:p w14:paraId="1415E867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lang w:val="en-US" w:eastAsia="en-GB"/>
        </w:rPr>
      </w:pPr>
    </w:p>
    <w:p w14:paraId="278162CE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29B832D5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Hierarchical regression analysis: Variables predicting </w:t>
      </w:r>
      <w:r>
        <w:rPr>
          <w:rFonts w:ascii="Times New Roman" w:hAnsi="Times New Roman" w:cs="Times New Roman"/>
          <w:i/>
          <w:lang w:val="en-US"/>
        </w:rPr>
        <w:t>neglect</w:t>
      </w:r>
      <w:r w:rsidRPr="006A1446">
        <w:rPr>
          <w:rFonts w:ascii="Times New Roman" w:hAnsi="Times New Roman" w:cs="Times New Roman"/>
          <w:i/>
          <w:lang w:val="en-US"/>
        </w:rPr>
        <w:t>, with desirability controlled</w:t>
      </w:r>
      <w:r>
        <w:rPr>
          <w:rFonts w:ascii="Times New Roman" w:hAnsi="Times New Roman" w:cs="Times New Roman"/>
          <w:i/>
          <w:lang w:val="en-US"/>
        </w:rPr>
        <w:t>, and gender of parent as a moderator</w:t>
      </w:r>
    </w:p>
    <w:tbl>
      <w:tblPr>
        <w:tblStyle w:val="TableGrid"/>
        <w:tblW w:w="8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1347"/>
        <w:gridCol w:w="938"/>
        <w:gridCol w:w="826"/>
        <w:gridCol w:w="796"/>
        <w:gridCol w:w="931"/>
        <w:gridCol w:w="918"/>
      </w:tblGrid>
      <w:tr w:rsidR="00354667" w:rsidRPr="006A1446" w14:paraId="763CDBA0" w14:textId="77777777" w:rsidTr="006A78C8">
        <w:trPr>
          <w:trHeight w:val="319"/>
        </w:trPr>
        <w:tc>
          <w:tcPr>
            <w:tcW w:w="3058" w:type="dxa"/>
            <w:vMerge w:val="restart"/>
            <w:tcBorders>
              <w:top w:val="single" w:sz="8" w:space="0" w:color="auto"/>
            </w:tcBorders>
          </w:tcPr>
          <w:p w14:paraId="1A82DF7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</w:tcBorders>
          </w:tcPr>
          <w:p w14:paraId="29C4642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Standardized Estimates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</w:tcBorders>
          </w:tcPr>
          <w:p w14:paraId="6E43DAC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SE</w:t>
            </w:r>
          </w:p>
        </w:tc>
        <w:tc>
          <w:tcPr>
            <w:tcW w:w="826" w:type="dxa"/>
            <w:tcBorders>
              <w:top w:val="single" w:sz="8" w:space="0" w:color="auto"/>
            </w:tcBorders>
          </w:tcPr>
          <w:p w14:paraId="3C2DDD1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14:paraId="4688781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</w:tcBorders>
          </w:tcPr>
          <w:p w14:paraId="7C73693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14:paraId="7299180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R square</w:t>
            </w:r>
          </w:p>
        </w:tc>
      </w:tr>
      <w:tr w:rsidR="00354667" w:rsidRPr="006A1446" w14:paraId="3BD32124" w14:textId="77777777" w:rsidTr="006A78C8">
        <w:trPr>
          <w:trHeight w:val="319"/>
        </w:trPr>
        <w:tc>
          <w:tcPr>
            <w:tcW w:w="3058" w:type="dxa"/>
            <w:vMerge/>
            <w:tcBorders>
              <w:bottom w:val="single" w:sz="8" w:space="0" w:color="auto"/>
            </w:tcBorders>
          </w:tcPr>
          <w:p w14:paraId="17C283C9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bottom w:val="single" w:sz="8" w:space="0" w:color="auto"/>
            </w:tcBorders>
          </w:tcPr>
          <w:p w14:paraId="1C4676D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bottom w:val="single" w:sz="8" w:space="0" w:color="auto"/>
            </w:tcBorders>
          </w:tcPr>
          <w:p w14:paraId="5649A7C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</w:tcPr>
          <w:p w14:paraId="62B6C52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8" w:space="0" w:color="auto"/>
            </w:tcBorders>
          </w:tcPr>
          <w:p w14:paraId="18B5472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bottom w:val="single" w:sz="8" w:space="0" w:color="auto"/>
            </w:tcBorders>
          </w:tcPr>
          <w:p w14:paraId="7D78480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14:paraId="0A7168E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4667" w:rsidRPr="006A1446" w14:paraId="3B9E60F4" w14:textId="77777777" w:rsidTr="006A78C8">
        <w:trPr>
          <w:trHeight w:val="310"/>
        </w:trPr>
        <w:tc>
          <w:tcPr>
            <w:tcW w:w="3058" w:type="dxa"/>
          </w:tcPr>
          <w:p w14:paraId="2DAB4223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odel predicting neglect</w:t>
            </w:r>
          </w:p>
        </w:tc>
        <w:tc>
          <w:tcPr>
            <w:tcW w:w="1347" w:type="dxa"/>
          </w:tcPr>
          <w:p w14:paraId="1E150D5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28AC6C5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79C4000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96" w:type="dxa"/>
          </w:tcPr>
          <w:p w14:paraId="6F419A2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42C4B2F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18" w:type="dxa"/>
          </w:tcPr>
          <w:p w14:paraId="0F11DED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54667" w:rsidRPr="006A1446" w14:paraId="227D18C0" w14:textId="77777777" w:rsidTr="006A78C8">
        <w:trPr>
          <w:trHeight w:val="319"/>
        </w:trPr>
        <w:tc>
          <w:tcPr>
            <w:tcW w:w="3058" w:type="dxa"/>
          </w:tcPr>
          <w:p w14:paraId="45FA46BC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Desirability</w:t>
            </w:r>
          </w:p>
        </w:tc>
        <w:tc>
          <w:tcPr>
            <w:tcW w:w="1347" w:type="dxa"/>
          </w:tcPr>
          <w:p w14:paraId="2D7868D3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38" w:type="dxa"/>
          </w:tcPr>
          <w:p w14:paraId="7F5A27E9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26" w:type="dxa"/>
          </w:tcPr>
          <w:p w14:paraId="40BA1DDD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F1889D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931" w:type="dxa"/>
          </w:tcPr>
          <w:p w14:paraId="2B6BEB4C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18" w:type="dxa"/>
          </w:tcPr>
          <w:p w14:paraId="662E8A5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ACF8D27" w14:textId="77777777" w:rsidTr="006A78C8">
        <w:trPr>
          <w:trHeight w:val="319"/>
        </w:trPr>
        <w:tc>
          <w:tcPr>
            <w:tcW w:w="3058" w:type="dxa"/>
          </w:tcPr>
          <w:p w14:paraId="342B30A1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</w:p>
        </w:tc>
        <w:tc>
          <w:tcPr>
            <w:tcW w:w="1347" w:type="dxa"/>
          </w:tcPr>
          <w:p w14:paraId="77F550C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938" w:type="dxa"/>
          </w:tcPr>
          <w:p w14:paraId="1928B64A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14:paraId="49E6002F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7A1F9F9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931" w:type="dxa"/>
          </w:tcPr>
          <w:p w14:paraId="3BFF7257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918" w:type="dxa"/>
          </w:tcPr>
          <w:p w14:paraId="51D245E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5782953" w14:textId="77777777" w:rsidTr="006A78C8">
        <w:trPr>
          <w:trHeight w:val="319"/>
        </w:trPr>
        <w:tc>
          <w:tcPr>
            <w:tcW w:w="3058" w:type="dxa"/>
          </w:tcPr>
          <w:p w14:paraId="5766BE6C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</w:p>
        </w:tc>
        <w:tc>
          <w:tcPr>
            <w:tcW w:w="1347" w:type="dxa"/>
          </w:tcPr>
          <w:p w14:paraId="1BA42A5A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38" w:type="dxa"/>
          </w:tcPr>
          <w:p w14:paraId="03F96E8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14:paraId="1310F9FF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0D5368C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931" w:type="dxa"/>
          </w:tcPr>
          <w:p w14:paraId="53E77C8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918" w:type="dxa"/>
          </w:tcPr>
          <w:p w14:paraId="72A0FF8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425A7C3" w14:textId="77777777" w:rsidTr="006A78C8">
        <w:trPr>
          <w:trHeight w:val="319"/>
        </w:trPr>
        <w:tc>
          <w:tcPr>
            <w:tcW w:w="3058" w:type="dxa"/>
          </w:tcPr>
          <w:p w14:paraId="0DD6270D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347" w:type="dxa"/>
          </w:tcPr>
          <w:p w14:paraId="6BA4E5A7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9</w:t>
            </w:r>
          </w:p>
        </w:tc>
        <w:tc>
          <w:tcPr>
            <w:tcW w:w="938" w:type="dxa"/>
          </w:tcPr>
          <w:p w14:paraId="300B1FE5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6" w:type="dxa"/>
          </w:tcPr>
          <w:p w14:paraId="35D36125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094290D3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86</w:t>
            </w:r>
          </w:p>
        </w:tc>
        <w:tc>
          <w:tcPr>
            <w:tcW w:w="931" w:type="dxa"/>
          </w:tcPr>
          <w:p w14:paraId="59BAB3F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18" w:type="dxa"/>
          </w:tcPr>
          <w:p w14:paraId="6A96BEE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E6CBCB5" w14:textId="77777777" w:rsidTr="006A78C8">
        <w:trPr>
          <w:trHeight w:val="319"/>
        </w:trPr>
        <w:tc>
          <w:tcPr>
            <w:tcW w:w="3058" w:type="dxa"/>
          </w:tcPr>
          <w:p w14:paraId="23A1BE81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1347" w:type="dxa"/>
          </w:tcPr>
          <w:p w14:paraId="0F162C7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938" w:type="dxa"/>
          </w:tcPr>
          <w:p w14:paraId="60B47D4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6" w:type="dxa"/>
          </w:tcPr>
          <w:p w14:paraId="0737523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705A6CC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31" w:type="dxa"/>
          </w:tcPr>
          <w:p w14:paraId="580D370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18" w:type="dxa"/>
          </w:tcPr>
          <w:p w14:paraId="0E06300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77DB4B7" w14:textId="77777777" w:rsidTr="006A78C8">
        <w:trPr>
          <w:trHeight w:val="319"/>
        </w:trPr>
        <w:tc>
          <w:tcPr>
            <w:tcW w:w="3058" w:type="dxa"/>
          </w:tcPr>
          <w:p w14:paraId="4C902885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</w:p>
        </w:tc>
        <w:tc>
          <w:tcPr>
            <w:tcW w:w="1347" w:type="dxa"/>
          </w:tcPr>
          <w:p w14:paraId="516F5C1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938" w:type="dxa"/>
          </w:tcPr>
          <w:p w14:paraId="382BEBA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6" w:type="dxa"/>
          </w:tcPr>
          <w:p w14:paraId="07FBC8E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6156DC9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31" w:type="dxa"/>
          </w:tcPr>
          <w:p w14:paraId="5C5A9B0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918" w:type="dxa"/>
          </w:tcPr>
          <w:p w14:paraId="1AFA182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EEC03D1" w14:textId="77777777" w:rsidTr="006A78C8">
        <w:trPr>
          <w:trHeight w:val="319"/>
        </w:trPr>
        <w:tc>
          <w:tcPr>
            <w:tcW w:w="3058" w:type="dxa"/>
          </w:tcPr>
          <w:p w14:paraId="7C8A7F75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</w:p>
        </w:tc>
        <w:tc>
          <w:tcPr>
            <w:tcW w:w="1347" w:type="dxa"/>
          </w:tcPr>
          <w:p w14:paraId="6848A76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5</w:t>
            </w:r>
          </w:p>
        </w:tc>
        <w:tc>
          <w:tcPr>
            <w:tcW w:w="938" w:type="dxa"/>
          </w:tcPr>
          <w:p w14:paraId="464C37F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26" w:type="dxa"/>
          </w:tcPr>
          <w:p w14:paraId="750B2AF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87BF65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931" w:type="dxa"/>
          </w:tcPr>
          <w:p w14:paraId="56A6FCE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18" w:type="dxa"/>
          </w:tcPr>
          <w:p w14:paraId="5F41808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F0B0140" w14:textId="77777777" w:rsidTr="006A78C8">
        <w:trPr>
          <w:trHeight w:val="319"/>
        </w:trPr>
        <w:tc>
          <w:tcPr>
            <w:tcW w:w="3058" w:type="dxa"/>
          </w:tcPr>
          <w:p w14:paraId="6F5B6E25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</w:p>
        </w:tc>
        <w:tc>
          <w:tcPr>
            <w:tcW w:w="1347" w:type="dxa"/>
          </w:tcPr>
          <w:p w14:paraId="219D802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938" w:type="dxa"/>
          </w:tcPr>
          <w:p w14:paraId="3249EB4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26" w:type="dxa"/>
          </w:tcPr>
          <w:p w14:paraId="58D3C27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ED8D1A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31" w:type="dxa"/>
          </w:tcPr>
          <w:p w14:paraId="6EF0063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918" w:type="dxa"/>
          </w:tcPr>
          <w:p w14:paraId="092BC40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CE9E31D" w14:textId="77777777" w:rsidTr="006A78C8">
        <w:trPr>
          <w:trHeight w:val="319"/>
        </w:trPr>
        <w:tc>
          <w:tcPr>
            <w:tcW w:w="3058" w:type="dxa"/>
          </w:tcPr>
          <w:p w14:paraId="143BD882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347" w:type="dxa"/>
          </w:tcPr>
          <w:p w14:paraId="56EDA83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38" w:type="dxa"/>
          </w:tcPr>
          <w:p w14:paraId="765A967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26" w:type="dxa"/>
          </w:tcPr>
          <w:p w14:paraId="0C4B9A0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B60613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931" w:type="dxa"/>
          </w:tcPr>
          <w:p w14:paraId="4B7F86E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918" w:type="dxa"/>
          </w:tcPr>
          <w:p w14:paraId="76671DA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036CB0F" w14:textId="77777777" w:rsidTr="006A78C8">
        <w:trPr>
          <w:trHeight w:val="319"/>
        </w:trPr>
        <w:tc>
          <w:tcPr>
            <w:tcW w:w="3058" w:type="dxa"/>
          </w:tcPr>
          <w:p w14:paraId="63BAC027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</w:p>
        </w:tc>
        <w:tc>
          <w:tcPr>
            <w:tcW w:w="1347" w:type="dxa"/>
          </w:tcPr>
          <w:p w14:paraId="0E6A724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38" w:type="dxa"/>
          </w:tcPr>
          <w:p w14:paraId="24B007E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26" w:type="dxa"/>
          </w:tcPr>
          <w:p w14:paraId="102B320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642A467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931" w:type="dxa"/>
          </w:tcPr>
          <w:p w14:paraId="44DD8DC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8" w:type="dxa"/>
          </w:tcPr>
          <w:p w14:paraId="0296047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466F8F8" w14:textId="77777777" w:rsidTr="006A78C8">
        <w:trPr>
          <w:trHeight w:val="319"/>
        </w:trPr>
        <w:tc>
          <w:tcPr>
            <w:tcW w:w="3058" w:type="dxa"/>
          </w:tcPr>
          <w:p w14:paraId="6118D943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347" w:type="dxa"/>
          </w:tcPr>
          <w:p w14:paraId="1153D5E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38" w:type="dxa"/>
          </w:tcPr>
          <w:p w14:paraId="5840D9D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26" w:type="dxa"/>
          </w:tcPr>
          <w:p w14:paraId="4AF2541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D91C72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31" w:type="dxa"/>
          </w:tcPr>
          <w:p w14:paraId="6C92359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18" w:type="dxa"/>
          </w:tcPr>
          <w:p w14:paraId="401E45C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3A95C3E" w14:textId="77777777" w:rsidTr="006A78C8">
        <w:trPr>
          <w:trHeight w:val="319"/>
        </w:trPr>
        <w:tc>
          <w:tcPr>
            <w:tcW w:w="3058" w:type="dxa"/>
          </w:tcPr>
          <w:p w14:paraId="5D6A2599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4C3140D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38" w:type="dxa"/>
          </w:tcPr>
          <w:p w14:paraId="18904A6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26" w:type="dxa"/>
          </w:tcPr>
          <w:p w14:paraId="7283E96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99ECC6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931" w:type="dxa"/>
          </w:tcPr>
          <w:p w14:paraId="6C150C3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918" w:type="dxa"/>
          </w:tcPr>
          <w:p w14:paraId="7E81C68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0FA931D" w14:textId="77777777" w:rsidTr="006A78C8">
        <w:trPr>
          <w:trHeight w:val="319"/>
        </w:trPr>
        <w:tc>
          <w:tcPr>
            <w:tcW w:w="3058" w:type="dxa"/>
          </w:tcPr>
          <w:p w14:paraId="23448979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175A9D5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938" w:type="dxa"/>
          </w:tcPr>
          <w:p w14:paraId="0A5380F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26" w:type="dxa"/>
          </w:tcPr>
          <w:p w14:paraId="4086E2C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1B62FA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931" w:type="dxa"/>
          </w:tcPr>
          <w:p w14:paraId="154FDBB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918" w:type="dxa"/>
          </w:tcPr>
          <w:p w14:paraId="33ACA31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3D7FAE7" w14:textId="77777777" w:rsidTr="006A78C8">
        <w:trPr>
          <w:trHeight w:val="319"/>
        </w:trPr>
        <w:tc>
          <w:tcPr>
            <w:tcW w:w="3058" w:type="dxa"/>
          </w:tcPr>
          <w:p w14:paraId="27EA7184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68118E5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938" w:type="dxa"/>
          </w:tcPr>
          <w:p w14:paraId="048ED6E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26" w:type="dxa"/>
          </w:tcPr>
          <w:p w14:paraId="76D7CAC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F8B83E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931" w:type="dxa"/>
          </w:tcPr>
          <w:p w14:paraId="3650B4C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918" w:type="dxa"/>
          </w:tcPr>
          <w:p w14:paraId="5134DB9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7B3F2F5" w14:textId="77777777" w:rsidTr="006A78C8">
        <w:trPr>
          <w:trHeight w:val="319"/>
        </w:trPr>
        <w:tc>
          <w:tcPr>
            <w:tcW w:w="3058" w:type="dxa"/>
          </w:tcPr>
          <w:p w14:paraId="3FC156B8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7728B2C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9</w:t>
            </w:r>
          </w:p>
        </w:tc>
        <w:tc>
          <w:tcPr>
            <w:tcW w:w="938" w:type="dxa"/>
          </w:tcPr>
          <w:p w14:paraId="6F5F3F4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26" w:type="dxa"/>
          </w:tcPr>
          <w:p w14:paraId="340B6F9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5C5DEB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80</w:t>
            </w:r>
          </w:p>
        </w:tc>
        <w:tc>
          <w:tcPr>
            <w:tcW w:w="931" w:type="dxa"/>
          </w:tcPr>
          <w:p w14:paraId="02FEA01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918" w:type="dxa"/>
          </w:tcPr>
          <w:p w14:paraId="7D4FC13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0EAF0AD" w14:textId="77777777" w:rsidTr="006A78C8">
        <w:trPr>
          <w:trHeight w:val="319"/>
        </w:trPr>
        <w:tc>
          <w:tcPr>
            <w:tcW w:w="3058" w:type="dxa"/>
          </w:tcPr>
          <w:p w14:paraId="4D7C96B7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3FAED21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0</w:t>
            </w:r>
          </w:p>
        </w:tc>
        <w:tc>
          <w:tcPr>
            <w:tcW w:w="938" w:type="dxa"/>
          </w:tcPr>
          <w:p w14:paraId="30BF37A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26" w:type="dxa"/>
          </w:tcPr>
          <w:p w14:paraId="32C7572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466C68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931" w:type="dxa"/>
          </w:tcPr>
          <w:p w14:paraId="15DA5F8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918" w:type="dxa"/>
          </w:tcPr>
          <w:p w14:paraId="759003B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531BB10" w14:textId="77777777" w:rsidTr="006A78C8">
        <w:trPr>
          <w:trHeight w:val="319"/>
        </w:trPr>
        <w:tc>
          <w:tcPr>
            <w:tcW w:w="3058" w:type="dxa"/>
          </w:tcPr>
          <w:p w14:paraId="401FE00F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21E376A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938" w:type="dxa"/>
          </w:tcPr>
          <w:p w14:paraId="2E4C421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26" w:type="dxa"/>
          </w:tcPr>
          <w:p w14:paraId="3E8FEFC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2EF72F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1" w:type="dxa"/>
          </w:tcPr>
          <w:p w14:paraId="2719A83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18" w:type="dxa"/>
          </w:tcPr>
          <w:p w14:paraId="1E5670C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C7E77CF" w14:textId="77777777" w:rsidTr="006A78C8">
        <w:trPr>
          <w:trHeight w:val="319"/>
        </w:trPr>
        <w:tc>
          <w:tcPr>
            <w:tcW w:w="3058" w:type="dxa"/>
          </w:tcPr>
          <w:p w14:paraId="0FE2522C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7877111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938" w:type="dxa"/>
          </w:tcPr>
          <w:p w14:paraId="0AD8690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26" w:type="dxa"/>
          </w:tcPr>
          <w:p w14:paraId="2B4286D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23CAB2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94</w:t>
            </w:r>
          </w:p>
        </w:tc>
        <w:tc>
          <w:tcPr>
            <w:tcW w:w="931" w:type="dxa"/>
          </w:tcPr>
          <w:p w14:paraId="5C7E82A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18" w:type="dxa"/>
          </w:tcPr>
          <w:p w14:paraId="7C6652A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E92AB4F" w14:textId="77777777" w:rsidTr="006A78C8">
        <w:trPr>
          <w:trHeight w:val="319"/>
        </w:trPr>
        <w:tc>
          <w:tcPr>
            <w:tcW w:w="3058" w:type="dxa"/>
          </w:tcPr>
          <w:p w14:paraId="1AC72CA0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6607A34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38" w:type="dxa"/>
          </w:tcPr>
          <w:p w14:paraId="4E10D57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26" w:type="dxa"/>
          </w:tcPr>
          <w:p w14:paraId="76DAA9F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DB78A9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931" w:type="dxa"/>
          </w:tcPr>
          <w:p w14:paraId="454C106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918" w:type="dxa"/>
          </w:tcPr>
          <w:p w14:paraId="121F1C7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A67ED40" w14:textId="77777777" w:rsidTr="006A78C8">
        <w:trPr>
          <w:trHeight w:val="319"/>
        </w:trPr>
        <w:tc>
          <w:tcPr>
            <w:tcW w:w="3058" w:type="dxa"/>
          </w:tcPr>
          <w:p w14:paraId="6BC2DF7F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2E04F74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38" w:type="dxa"/>
          </w:tcPr>
          <w:p w14:paraId="0F8E7D0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826" w:type="dxa"/>
          </w:tcPr>
          <w:p w14:paraId="685EB45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439DFD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31" w:type="dxa"/>
          </w:tcPr>
          <w:p w14:paraId="0B4D6B0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918" w:type="dxa"/>
          </w:tcPr>
          <w:p w14:paraId="341024F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9491428" w14:textId="77777777" w:rsidTr="006A78C8">
        <w:trPr>
          <w:trHeight w:val="319"/>
        </w:trPr>
        <w:tc>
          <w:tcPr>
            <w:tcW w:w="3058" w:type="dxa"/>
            <w:tcBorders>
              <w:bottom w:val="single" w:sz="4" w:space="0" w:color="auto"/>
            </w:tcBorders>
          </w:tcPr>
          <w:p w14:paraId="3005AD4E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4D6693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0905C8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D3B255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114B3E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0246865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*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69BFD1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9700DF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Note. </w:t>
      </w:r>
      <w:r w:rsidRPr="00613A0C">
        <w:rPr>
          <w:rFonts w:ascii="Times New Roman" w:hAnsi="Times New Roman" w:cs="Times New Roman"/>
          <w:lang w:val="en-US"/>
        </w:rPr>
        <w:t>N = 680, excluding cases listwise</w:t>
      </w:r>
      <w:r w:rsidRPr="006A1446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sirability = Social Desirability; MBI = Maslach Burnout Inventory General Survey; PBA = Parental Burnout Assessment; PHQ-9 = Patient Health Questionnaire; GAD-7 = Generalized Anxiety Disorder; ASP = Assessment of Sadistic Personality; BCAP = Brief Child Abuse Potential; BEST = Borderline Evaluation of Severity over Time. Variables that are “variable name*Gender Parent” consist of interaction term to test the moderating effect of the gender of the parent. Bootstrap of 1000 samples.</w:t>
      </w:r>
    </w:p>
    <w:p w14:paraId="630949A5" w14:textId="77777777" w:rsidR="00354667" w:rsidRDefault="00354667" w:rsidP="00354667">
      <w:pPr>
        <w:rPr>
          <w:rFonts w:ascii="Times New Roman" w:eastAsia="Times New Roman" w:hAnsi="Times New Roman" w:cs="Times New Roman"/>
          <w:lang w:val="en-US" w:eastAsia="en-GB"/>
        </w:rPr>
      </w:pPr>
    </w:p>
    <w:p w14:paraId="765B2896" w14:textId="77777777" w:rsidR="00354667" w:rsidRDefault="00354667" w:rsidP="00354667">
      <w:pPr>
        <w:rPr>
          <w:rFonts w:ascii="Times New Roman" w:eastAsia="Times New Roman" w:hAnsi="Times New Roman" w:cs="Times New Roman"/>
          <w:lang w:val="en-US" w:eastAsia="en-GB"/>
        </w:rPr>
      </w:pPr>
    </w:p>
    <w:p w14:paraId="2231070B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Supplementary material 6</w:t>
      </w:r>
    </w:p>
    <w:p w14:paraId="4DE7F0E9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lang w:val="en-US" w:eastAsia="en-GB"/>
        </w:rPr>
      </w:pPr>
    </w:p>
    <w:p w14:paraId="5611F229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0983EEBB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Hierarchical regression analysis: Variables predicting </w:t>
      </w:r>
      <w:r>
        <w:rPr>
          <w:rFonts w:ascii="Times New Roman" w:hAnsi="Times New Roman" w:cs="Times New Roman"/>
          <w:i/>
          <w:lang w:val="en-US"/>
        </w:rPr>
        <w:t>violence</w:t>
      </w:r>
      <w:r w:rsidRPr="006A1446">
        <w:rPr>
          <w:rFonts w:ascii="Times New Roman" w:hAnsi="Times New Roman" w:cs="Times New Roman"/>
          <w:i/>
          <w:lang w:val="en-US"/>
        </w:rPr>
        <w:t>, with desirability controlled</w:t>
      </w:r>
      <w:r>
        <w:rPr>
          <w:rFonts w:ascii="Times New Roman" w:hAnsi="Times New Roman" w:cs="Times New Roman"/>
          <w:i/>
          <w:lang w:val="en-US"/>
        </w:rPr>
        <w:t>, and gender of parent as a moderator</w:t>
      </w:r>
    </w:p>
    <w:tbl>
      <w:tblPr>
        <w:tblStyle w:val="TableGrid"/>
        <w:tblW w:w="8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1347"/>
        <w:gridCol w:w="938"/>
        <w:gridCol w:w="826"/>
        <w:gridCol w:w="796"/>
        <w:gridCol w:w="931"/>
        <w:gridCol w:w="918"/>
      </w:tblGrid>
      <w:tr w:rsidR="00354667" w:rsidRPr="006A1446" w14:paraId="00C2927D" w14:textId="77777777" w:rsidTr="006A78C8">
        <w:trPr>
          <w:trHeight w:val="319"/>
        </w:trPr>
        <w:tc>
          <w:tcPr>
            <w:tcW w:w="3058" w:type="dxa"/>
            <w:vMerge w:val="restart"/>
            <w:tcBorders>
              <w:top w:val="single" w:sz="8" w:space="0" w:color="auto"/>
            </w:tcBorders>
          </w:tcPr>
          <w:p w14:paraId="256A3BA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</w:tcBorders>
          </w:tcPr>
          <w:p w14:paraId="777E2BB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Standardized Estimates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</w:tcBorders>
          </w:tcPr>
          <w:p w14:paraId="3E60B77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SE</w:t>
            </w:r>
          </w:p>
        </w:tc>
        <w:tc>
          <w:tcPr>
            <w:tcW w:w="826" w:type="dxa"/>
            <w:tcBorders>
              <w:top w:val="single" w:sz="8" w:space="0" w:color="auto"/>
            </w:tcBorders>
          </w:tcPr>
          <w:p w14:paraId="1F6C41B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14:paraId="1721639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</w:tcBorders>
          </w:tcPr>
          <w:p w14:paraId="76F58EF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14:paraId="457A52A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R square</w:t>
            </w:r>
          </w:p>
        </w:tc>
      </w:tr>
      <w:tr w:rsidR="00354667" w:rsidRPr="006A1446" w14:paraId="3D7FCAF2" w14:textId="77777777" w:rsidTr="006A78C8">
        <w:trPr>
          <w:trHeight w:val="319"/>
        </w:trPr>
        <w:tc>
          <w:tcPr>
            <w:tcW w:w="3058" w:type="dxa"/>
            <w:vMerge/>
            <w:tcBorders>
              <w:bottom w:val="single" w:sz="8" w:space="0" w:color="auto"/>
            </w:tcBorders>
          </w:tcPr>
          <w:p w14:paraId="437A7E81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bottom w:val="single" w:sz="8" w:space="0" w:color="auto"/>
            </w:tcBorders>
          </w:tcPr>
          <w:p w14:paraId="4D54047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bottom w:val="single" w:sz="8" w:space="0" w:color="auto"/>
            </w:tcBorders>
          </w:tcPr>
          <w:p w14:paraId="2B3B1F5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</w:tcPr>
          <w:p w14:paraId="162F3B7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8" w:space="0" w:color="auto"/>
            </w:tcBorders>
          </w:tcPr>
          <w:p w14:paraId="2D08B6F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bottom w:val="single" w:sz="8" w:space="0" w:color="auto"/>
            </w:tcBorders>
          </w:tcPr>
          <w:p w14:paraId="42601C2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14:paraId="7C25497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4667" w:rsidRPr="006A1446" w14:paraId="0ABD4D65" w14:textId="77777777" w:rsidTr="006A78C8">
        <w:trPr>
          <w:trHeight w:val="310"/>
        </w:trPr>
        <w:tc>
          <w:tcPr>
            <w:tcW w:w="3058" w:type="dxa"/>
          </w:tcPr>
          <w:p w14:paraId="6A997DA7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 xml:space="preserve">Model predic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olence</w:t>
            </w:r>
          </w:p>
        </w:tc>
        <w:tc>
          <w:tcPr>
            <w:tcW w:w="1347" w:type="dxa"/>
          </w:tcPr>
          <w:p w14:paraId="1D76646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61F6C37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52B5BCB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5</w:t>
            </w:r>
          </w:p>
        </w:tc>
        <w:tc>
          <w:tcPr>
            <w:tcW w:w="796" w:type="dxa"/>
          </w:tcPr>
          <w:p w14:paraId="2114B3E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3247A54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18" w:type="dxa"/>
          </w:tcPr>
          <w:p w14:paraId="019D4DC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54667" w:rsidRPr="006A1446" w14:paraId="18C8E3F3" w14:textId="77777777" w:rsidTr="006A78C8">
        <w:trPr>
          <w:trHeight w:val="319"/>
        </w:trPr>
        <w:tc>
          <w:tcPr>
            <w:tcW w:w="3058" w:type="dxa"/>
          </w:tcPr>
          <w:p w14:paraId="1B4ED278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Desirability</w:t>
            </w:r>
          </w:p>
        </w:tc>
        <w:tc>
          <w:tcPr>
            <w:tcW w:w="1347" w:type="dxa"/>
          </w:tcPr>
          <w:p w14:paraId="39ECFC1B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38" w:type="dxa"/>
          </w:tcPr>
          <w:p w14:paraId="539063F9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14:paraId="6558269D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01CE491A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931" w:type="dxa"/>
          </w:tcPr>
          <w:p w14:paraId="61D72BC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918" w:type="dxa"/>
          </w:tcPr>
          <w:p w14:paraId="16B7807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5597A57" w14:textId="77777777" w:rsidTr="006A78C8">
        <w:trPr>
          <w:trHeight w:val="319"/>
        </w:trPr>
        <w:tc>
          <w:tcPr>
            <w:tcW w:w="3058" w:type="dxa"/>
          </w:tcPr>
          <w:p w14:paraId="6DDD9F04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</w:p>
        </w:tc>
        <w:tc>
          <w:tcPr>
            <w:tcW w:w="1347" w:type="dxa"/>
          </w:tcPr>
          <w:p w14:paraId="6A2A501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3</w:t>
            </w:r>
          </w:p>
        </w:tc>
        <w:tc>
          <w:tcPr>
            <w:tcW w:w="938" w:type="dxa"/>
          </w:tcPr>
          <w:p w14:paraId="744E8080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14:paraId="02A4B70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040E12DC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931" w:type="dxa"/>
          </w:tcPr>
          <w:p w14:paraId="2AF645D0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18" w:type="dxa"/>
          </w:tcPr>
          <w:p w14:paraId="44E0F66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4DCC6FF" w14:textId="77777777" w:rsidTr="006A78C8">
        <w:trPr>
          <w:trHeight w:val="319"/>
        </w:trPr>
        <w:tc>
          <w:tcPr>
            <w:tcW w:w="3058" w:type="dxa"/>
          </w:tcPr>
          <w:p w14:paraId="54B71E24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</w:p>
        </w:tc>
        <w:tc>
          <w:tcPr>
            <w:tcW w:w="1347" w:type="dxa"/>
          </w:tcPr>
          <w:p w14:paraId="100C304F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38" w:type="dxa"/>
          </w:tcPr>
          <w:p w14:paraId="3EA60963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14:paraId="02C2E7C5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0A422B04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31" w:type="dxa"/>
          </w:tcPr>
          <w:p w14:paraId="2778DFA5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918" w:type="dxa"/>
          </w:tcPr>
          <w:p w14:paraId="6328875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0D4F7CE" w14:textId="77777777" w:rsidTr="006A78C8">
        <w:trPr>
          <w:trHeight w:val="319"/>
        </w:trPr>
        <w:tc>
          <w:tcPr>
            <w:tcW w:w="3058" w:type="dxa"/>
          </w:tcPr>
          <w:p w14:paraId="44CAF137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347" w:type="dxa"/>
          </w:tcPr>
          <w:p w14:paraId="389496E2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6</w:t>
            </w:r>
          </w:p>
        </w:tc>
        <w:tc>
          <w:tcPr>
            <w:tcW w:w="938" w:type="dxa"/>
          </w:tcPr>
          <w:p w14:paraId="376D3604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6" w:type="dxa"/>
          </w:tcPr>
          <w:p w14:paraId="73BE1017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D7C3DFC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931" w:type="dxa"/>
          </w:tcPr>
          <w:p w14:paraId="0262E1AA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918" w:type="dxa"/>
          </w:tcPr>
          <w:p w14:paraId="2677E69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A0D9011" w14:textId="77777777" w:rsidTr="006A78C8">
        <w:trPr>
          <w:trHeight w:val="319"/>
        </w:trPr>
        <w:tc>
          <w:tcPr>
            <w:tcW w:w="3058" w:type="dxa"/>
          </w:tcPr>
          <w:p w14:paraId="65339457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1347" w:type="dxa"/>
          </w:tcPr>
          <w:p w14:paraId="06CECD2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38" w:type="dxa"/>
          </w:tcPr>
          <w:p w14:paraId="46A0710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6" w:type="dxa"/>
          </w:tcPr>
          <w:p w14:paraId="141D3E6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0EF26D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31" w:type="dxa"/>
          </w:tcPr>
          <w:p w14:paraId="31B10B6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18" w:type="dxa"/>
          </w:tcPr>
          <w:p w14:paraId="700E277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672540B" w14:textId="77777777" w:rsidTr="006A78C8">
        <w:trPr>
          <w:trHeight w:val="319"/>
        </w:trPr>
        <w:tc>
          <w:tcPr>
            <w:tcW w:w="3058" w:type="dxa"/>
          </w:tcPr>
          <w:p w14:paraId="255CDC15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</w:p>
        </w:tc>
        <w:tc>
          <w:tcPr>
            <w:tcW w:w="1347" w:type="dxa"/>
          </w:tcPr>
          <w:p w14:paraId="7673C76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38" w:type="dxa"/>
          </w:tcPr>
          <w:p w14:paraId="52B68A7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26" w:type="dxa"/>
          </w:tcPr>
          <w:p w14:paraId="3FEB10C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7EEC34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931" w:type="dxa"/>
          </w:tcPr>
          <w:p w14:paraId="5DC6951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918" w:type="dxa"/>
          </w:tcPr>
          <w:p w14:paraId="2651AD4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77340DC" w14:textId="77777777" w:rsidTr="006A78C8">
        <w:trPr>
          <w:trHeight w:val="319"/>
        </w:trPr>
        <w:tc>
          <w:tcPr>
            <w:tcW w:w="3058" w:type="dxa"/>
          </w:tcPr>
          <w:p w14:paraId="0B0EE12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</w:p>
        </w:tc>
        <w:tc>
          <w:tcPr>
            <w:tcW w:w="1347" w:type="dxa"/>
          </w:tcPr>
          <w:p w14:paraId="54E0164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38" w:type="dxa"/>
          </w:tcPr>
          <w:p w14:paraId="33C40A8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6" w:type="dxa"/>
          </w:tcPr>
          <w:p w14:paraId="02D470E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AFC069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931" w:type="dxa"/>
          </w:tcPr>
          <w:p w14:paraId="2194A87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918" w:type="dxa"/>
          </w:tcPr>
          <w:p w14:paraId="5F0ED7A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FD8BD01" w14:textId="77777777" w:rsidTr="006A78C8">
        <w:trPr>
          <w:trHeight w:val="319"/>
        </w:trPr>
        <w:tc>
          <w:tcPr>
            <w:tcW w:w="3058" w:type="dxa"/>
          </w:tcPr>
          <w:p w14:paraId="7B8C1E0C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</w:p>
        </w:tc>
        <w:tc>
          <w:tcPr>
            <w:tcW w:w="1347" w:type="dxa"/>
          </w:tcPr>
          <w:p w14:paraId="4969A24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9</w:t>
            </w:r>
          </w:p>
        </w:tc>
        <w:tc>
          <w:tcPr>
            <w:tcW w:w="938" w:type="dxa"/>
          </w:tcPr>
          <w:p w14:paraId="74844C3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26" w:type="dxa"/>
          </w:tcPr>
          <w:p w14:paraId="126C0D6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64B105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931" w:type="dxa"/>
          </w:tcPr>
          <w:p w14:paraId="18BED75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918" w:type="dxa"/>
          </w:tcPr>
          <w:p w14:paraId="6C57D02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50864B0" w14:textId="77777777" w:rsidTr="006A78C8">
        <w:trPr>
          <w:trHeight w:val="319"/>
        </w:trPr>
        <w:tc>
          <w:tcPr>
            <w:tcW w:w="3058" w:type="dxa"/>
          </w:tcPr>
          <w:p w14:paraId="38D7DDF4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347" w:type="dxa"/>
          </w:tcPr>
          <w:p w14:paraId="4C6AA69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38" w:type="dxa"/>
          </w:tcPr>
          <w:p w14:paraId="3285DD9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26" w:type="dxa"/>
          </w:tcPr>
          <w:p w14:paraId="5493224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B95F22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31" w:type="dxa"/>
          </w:tcPr>
          <w:p w14:paraId="32769FA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18" w:type="dxa"/>
          </w:tcPr>
          <w:p w14:paraId="0BD77DF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CFB2FE9" w14:textId="77777777" w:rsidTr="006A78C8">
        <w:trPr>
          <w:trHeight w:val="319"/>
        </w:trPr>
        <w:tc>
          <w:tcPr>
            <w:tcW w:w="3058" w:type="dxa"/>
          </w:tcPr>
          <w:p w14:paraId="0E0BACBA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</w:p>
        </w:tc>
        <w:tc>
          <w:tcPr>
            <w:tcW w:w="1347" w:type="dxa"/>
          </w:tcPr>
          <w:p w14:paraId="70EE078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8" w:type="dxa"/>
          </w:tcPr>
          <w:p w14:paraId="76A49DF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26" w:type="dxa"/>
          </w:tcPr>
          <w:p w14:paraId="244CDC6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3AF526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931" w:type="dxa"/>
          </w:tcPr>
          <w:p w14:paraId="67F7FE3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918" w:type="dxa"/>
          </w:tcPr>
          <w:p w14:paraId="2FE19AC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AD31739" w14:textId="77777777" w:rsidTr="006A78C8">
        <w:trPr>
          <w:trHeight w:val="319"/>
        </w:trPr>
        <w:tc>
          <w:tcPr>
            <w:tcW w:w="3058" w:type="dxa"/>
          </w:tcPr>
          <w:p w14:paraId="4B69EE43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347" w:type="dxa"/>
          </w:tcPr>
          <w:p w14:paraId="39E65A7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38" w:type="dxa"/>
          </w:tcPr>
          <w:p w14:paraId="5529E7D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26" w:type="dxa"/>
          </w:tcPr>
          <w:p w14:paraId="43B0F88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773C2F4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31" w:type="dxa"/>
          </w:tcPr>
          <w:p w14:paraId="5AEFCDB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8" w:type="dxa"/>
          </w:tcPr>
          <w:p w14:paraId="3CB4454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1BE51E7" w14:textId="77777777" w:rsidTr="006A78C8">
        <w:trPr>
          <w:trHeight w:val="319"/>
        </w:trPr>
        <w:tc>
          <w:tcPr>
            <w:tcW w:w="3058" w:type="dxa"/>
          </w:tcPr>
          <w:p w14:paraId="3F2EE2C3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04BE32D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938" w:type="dxa"/>
          </w:tcPr>
          <w:p w14:paraId="0FB0964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826" w:type="dxa"/>
          </w:tcPr>
          <w:p w14:paraId="0482028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0AA7BBA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31" w:type="dxa"/>
          </w:tcPr>
          <w:p w14:paraId="5FD5C70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918" w:type="dxa"/>
          </w:tcPr>
          <w:p w14:paraId="2740886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206FDF0" w14:textId="77777777" w:rsidTr="006A78C8">
        <w:trPr>
          <w:trHeight w:val="319"/>
        </w:trPr>
        <w:tc>
          <w:tcPr>
            <w:tcW w:w="3058" w:type="dxa"/>
          </w:tcPr>
          <w:p w14:paraId="2D58ED60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4797496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938" w:type="dxa"/>
          </w:tcPr>
          <w:p w14:paraId="11E8B45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26" w:type="dxa"/>
          </w:tcPr>
          <w:p w14:paraId="275C1E7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40A7EE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931" w:type="dxa"/>
          </w:tcPr>
          <w:p w14:paraId="71B3F19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918" w:type="dxa"/>
          </w:tcPr>
          <w:p w14:paraId="1F47D6C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433B733" w14:textId="77777777" w:rsidTr="006A78C8">
        <w:trPr>
          <w:trHeight w:val="319"/>
        </w:trPr>
        <w:tc>
          <w:tcPr>
            <w:tcW w:w="3058" w:type="dxa"/>
          </w:tcPr>
          <w:p w14:paraId="0148A6C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5B32B17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938" w:type="dxa"/>
          </w:tcPr>
          <w:p w14:paraId="42CE797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26" w:type="dxa"/>
          </w:tcPr>
          <w:p w14:paraId="0616DD1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62C95C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931" w:type="dxa"/>
          </w:tcPr>
          <w:p w14:paraId="677B6FC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918" w:type="dxa"/>
          </w:tcPr>
          <w:p w14:paraId="057CEA4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BE24613" w14:textId="77777777" w:rsidTr="006A78C8">
        <w:trPr>
          <w:trHeight w:val="319"/>
        </w:trPr>
        <w:tc>
          <w:tcPr>
            <w:tcW w:w="3058" w:type="dxa"/>
          </w:tcPr>
          <w:p w14:paraId="6F07F578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1F60E38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938" w:type="dxa"/>
          </w:tcPr>
          <w:p w14:paraId="63063B8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26" w:type="dxa"/>
          </w:tcPr>
          <w:p w14:paraId="0125FFA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9CCCB0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931" w:type="dxa"/>
          </w:tcPr>
          <w:p w14:paraId="3095E24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918" w:type="dxa"/>
          </w:tcPr>
          <w:p w14:paraId="011774A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310DCCE" w14:textId="77777777" w:rsidTr="006A78C8">
        <w:trPr>
          <w:trHeight w:val="319"/>
        </w:trPr>
        <w:tc>
          <w:tcPr>
            <w:tcW w:w="3058" w:type="dxa"/>
          </w:tcPr>
          <w:p w14:paraId="32A73995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5458DB5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938" w:type="dxa"/>
          </w:tcPr>
          <w:p w14:paraId="6FE2E2F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26" w:type="dxa"/>
          </w:tcPr>
          <w:p w14:paraId="6E29A8B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F3B75D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931" w:type="dxa"/>
          </w:tcPr>
          <w:p w14:paraId="3724737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918" w:type="dxa"/>
          </w:tcPr>
          <w:p w14:paraId="0C6ED5E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F913F84" w14:textId="77777777" w:rsidTr="006A78C8">
        <w:trPr>
          <w:trHeight w:val="319"/>
        </w:trPr>
        <w:tc>
          <w:tcPr>
            <w:tcW w:w="3058" w:type="dxa"/>
          </w:tcPr>
          <w:p w14:paraId="08F3952B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03AE4D4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938" w:type="dxa"/>
          </w:tcPr>
          <w:p w14:paraId="50D7F25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26" w:type="dxa"/>
          </w:tcPr>
          <w:p w14:paraId="0778C10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E91358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31" w:type="dxa"/>
          </w:tcPr>
          <w:p w14:paraId="63C05B8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918" w:type="dxa"/>
          </w:tcPr>
          <w:p w14:paraId="65844D2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93D23FB" w14:textId="77777777" w:rsidTr="006A78C8">
        <w:trPr>
          <w:trHeight w:val="319"/>
        </w:trPr>
        <w:tc>
          <w:tcPr>
            <w:tcW w:w="3058" w:type="dxa"/>
          </w:tcPr>
          <w:p w14:paraId="223E7D14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52511EB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938" w:type="dxa"/>
          </w:tcPr>
          <w:p w14:paraId="0D15148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826" w:type="dxa"/>
          </w:tcPr>
          <w:p w14:paraId="7CC126A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8F5BE6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31" w:type="dxa"/>
          </w:tcPr>
          <w:p w14:paraId="26970D9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918" w:type="dxa"/>
          </w:tcPr>
          <w:p w14:paraId="0BF0A02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F78DEB6" w14:textId="77777777" w:rsidTr="006A78C8">
        <w:trPr>
          <w:trHeight w:val="319"/>
        </w:trPr>
        <w:tc>
          <w:tcPr>
            <w:tcW w:w="3058" w:type="dxa"/>
          </w:tcPr>
          <w:p w14:paraId="299A1AEB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18076ED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1</w:t>
            </w:r>
          </w:p>
        </w:tc>
        <w:tc>
          <w:tcPr>
            <w:tcW w:w="938" w:type="dxa"/>
          </w:tcPr>
          <w:p w14:paraId="7033A37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26" w:type="dxa"/>
          </w:tcPr>
          <w:p w14:paraId="0812EE0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941C49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931" w:type="dxa"/>
          </w:tcPr>
          <w:p w14:paraId="4B1F334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18" w:type="dxa"/>
          </w:tcPr>
          <w:p w14:paraId="06FF695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6F8F1E1" w14:textId="77777777" w:rsidTr="006A78C8">
        <w:trPr>
          <w:trHeight w:val="319"/>
        </w:trPr>
        <w:tc>
          <w:tcPr>
            <w:tcW w:w="3058" w:type="dxa"/>
          </w:tcPr>
          <w:p w14:paraId="2B04B71F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</w:tcPr>
          <w:p w14:paraId="6EF1F34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938" w:type="dxa"/>
          </w:tcPr>
          <w:p w14:paraId="530EF4E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826" w:type="dxa"/>
          </w:tcPr>
          <w:p w14:paraId="7FD5794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B9BCB8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31" w:type="dxa"/>
          </w:tcPr>
          <w:p w14:paraId="62DBCF6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918" w:type="dxa"/>
          </w:tcPr>
          <w:p w14:paraId="25AFDE8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77A1F13" w14:textId="77777777" w:rsidTr="006A78C8">
        <w:trPr>
          <w:trHeight w:val="319"/>
        </w:trPr>
        <w:tc>
          <w:tcPr>
            <w:tcW w:w="3058" w:type="dxa"/>
            <w:tcBorders>
              <w:bottom w:val="single" w:sz="4" w:space="0" w:color="auto"/>
            </w:tcBorders>
          </w:tcPr>
          <w:p w14:paraId="776422D8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Gender Parent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799BE1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401D66E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3022FE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5F52F7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0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A2A29E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E95E4D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06CA48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Note. </w:t>
      </w:r>
      <w:r w:rsidRPr="00613A0C">
        <w:rPr>
          <w:rFonts w:ascii="Times New Roman" w:hAnsi="Times New Roman" w:cs="Times New Roman"/>
          <w:lang w:val="en-US"/>
        </w:rPr>
        <w:t>N = 680, excluding cases listwise</w:t>
      </w:r>
      <w:r w:rsidRPr="006A1446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sirability = Social Desirability; MBI = Maslach Burnout Inventory General Survey; PBA = Parental Burnout Assessment; PHQ-9 = Patient Health Questionnaire; GAD-7 = Generalized Anxiety Disorder; ASP = Assessment of Sadistic Personality; BCAP = Brief Child Abuse Potential; BEST = Borderline Evaluation of Severity over Time. Variables that are “variable name*Gender Parent” consist of interaction term to test the moderating effect of the gender of the parent. Bootstrap of 1000 samples.</w:t>
      </w:r>
    </w:p>
    <w:p w14:paraId="668B16B4" w14:textId="77777777" w:rsidR="00354667" w:rsidRDefault="00354667" w:rsidP="00354667">
      <w:pPr>
        <w:rPr>
          <w:rFonts w:ascii="Times New Roman" w:eastAsia="Times New Roman" w:hAnsi="Times New Roman" w:cs="Times New Roman"/>
          <w:lang w:val="en-US" w:eastAsia="en-GB"/>
        </w:rPr>
      </w:pPr>
    </w:p>
    <w:p w14:paraId="00F2DC9F" w14:textId="77777777" w:rsidR="00354667" w:rsidRDefault="00354667" w:rsidP="00354667">
      <w:pPr>
        <w:rPr>
          <w:rFonts w:ascii="Times New Roman" w:eastAsia="Times New Roman" w:hAnsi="Times New Roman" w:cs="Times New Roman"/>
          <w:lang w:val="en-US" w:eastAsia="en-GB"/>
        </w:rPr>
      </w:pPr>
    </w:p>
    <w:p w14:paraId="00068274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Supplementary material 7</w:t>
      </w:r>
    </w:p>
    <w:p w14:paraId="14C74295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lang w:val="en-US" w:eastAsia="en-GB"/>
        </w:rPr>
      </w:pPr>
    </w:p>
    <w:p w14:paraId="3B521413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56D8E440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Hierarchical regression analysis: Variables predicting </w:t>
      </w:r>
      <w:r>
        <w:rPr>
          <w:rFonts w:ascii="Times New Roman" w:hAnsi="Times New Roman" w:cs="Times New Roman"/>
          <w:i/>
          <w:lang w:val="en-US"/>
        </w:rPr>
        <w:t>neglect</w:t>
      </w:r>
      <w:r w:rsidRPr="006A1446">
        <w:rPr>
          <w:rFonts w:ascii="Times New Roman" w:hAnsi="Times New Roman" w:cs="Times New Roman"/>
          <w:i/>
          <w:lang w:val="en-US"/>
        </w:rPr>
        <w:t>, with desirability controlled</w:t>
      </w:r>
      <w:r>
        <w:rPr>
          <w:rFonts w:ascii="Times New Roman" w:hAnsi="Times New Roman" w:cs="Times New Roman"/>
          <w:i/>
          <w:lang w:val="en-US"/>
        </w:rPr>
        <w:t>, and age of parent as a moderator</w:t>
      </w:r>
    </w:p>
    <w:tbl>
      <w:tblPr>
        <w:tblStyle w:val="TableGrid"/>
        <w:tblW w:w="8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1347"/>
        <w:gridCol w:w="938"/>
        <w:gridCol w:w="826"/>
        <w:gridCol w:w="796"/>
        <w:gridCol w:w="931"/>
        <w:gridCol w:w="918"/>
      </w:tblGrid>
      <w:tr w:rsidR="00354667" w:rsidRPr="006A1446" w14:paraId="386DD812" w14:textId="77777777" w:rsidTr="006A78C8">
        <w:trPr>
          <w:trHeight w:val="319"/>
        </w:trPr>
        <w:tc>
          <w:tcPr>
            <w:tcW w:w="3058" w:type="dxa"/>
            <w:vMerge w:val="restart"/>
            <w:tcBorders>
              <w:top w:val="single" w:sz="8" w:space="0" w:color="auto"/>
            </w:tcBorders>
          </w:tcPr>
          <w:p w14:paraId="59B9609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</w:tcBorders>
          </w:tcPr>
          <w:p w14:paraId="37BB459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Standardized Estimates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</w:tcBorders>
          </w:tcPr>
          <w:p w14:paraId="266894C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SE</w:t>
            </w:r>
          </w:p>
        </w:tc>
        <w:tc>
          <w:tcPr>
            <w:tcW w:w="826" w:type="dxa"/>
            <w:tcBorders>
              <w:top w:val="single" w:sz="8" w:space="0" w:color="auto"/>
            </w:tcBorders>
          </w:tcPr>
          <w:p w14:paraId="1521877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14:paraId="4256B7E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</w:tcBorders>
          </w:tcPr>
          <w:p w14:paraId="13D9B9F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14:paraId="22BFF02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R square</w:t>
            </w:r>
          </w:p>
        </w:tc>
      </w:tr>
      <w:tr w:rsidR="00354667" w:rsidRPr="006A1446" w14:paraId="7E2C2B66" w14:textId="77777777" w:rsidTr="006A78C8">
        <w:trPr>
          <w:trHeight w:val="319"/>
        </w:trPr>
        <w:tc>
          <w:tcPr>
            <w:tcW w:w="3058" w:type="dxa"/>
            <w:vMerge/>
            <w:tcBorders>
              <w:bottom w:val="single" w:sz="8" w:space="0" w:color="auto"/>
            </w:tcBorders>
          </w:tcPr>
          <w:p w14:paraId="69070FB1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bottom w:val="single" w:sz="8" w:space="0" w:color="auto"/>
            </w:tcBorders>
          </w:tcPr>
          <w:p w14:paraId="4EF1DB6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bottom w:val="single" w:sz="8" w:space="0" w:color="auto"/>
            </w:tcBorders>
          </w:tcPr>
          <w:p w14:paraId="2F7A0F8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</w:tcPr>
          <w:p w14:paraId="78B2681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8" w:space="0" w:color="auto"/>
            </w:tcBorders>
          </w:tcPr>
          <w:p w14:paraId="6F50F19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bottom w:val="single" w:sz="8" w:space="0" w:color="auto"/>
            </w:tcBorders>
          </w:tcPr>
          <w:p w14:paraId="0F51B5D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14:paraId="4CB95CD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4667" w:rsidRPr="006A1446" w14:paraId="24583AA8" w14:textId="77777777" w:rsidTr="006A78C8">
        <w:trPr>
          <w:trHeight w:val="310"/>
        </w:trPr>
        <w:tc>
          <w:tcPr>
            <w:tcW w:w="3058" w:type="dxa"/>
          </w:tcPr>
          <w:p w14:paraId="7F89F331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odel predicting neglect</w:t>
            </w:r>
          </w:p>
        </w:tc>
        <w:tc>
          <w:tcPr>
            <w:tcW w:w="1347" w:type="dxa"/>
          </w:tcPr>
          <w:p w14:paraId="6A43AAD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40FDE6A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67875C4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6</w:t>
            </w:r>
          </w:p>
        </w:tc>
        <w:tc>
          <w:tcPr>
            <w:tcW w:w="796" w:type="dxa"/>
          </w:tcPr>
          <w:p w14:paraId="4EEB088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29B3C20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18" w:type="dxa"/>
          </w:tcPr>
          <w:p w14:paraId="7027078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354667" w:rsidRPr="006A1446" w14:paraId="71FF48B0" w14:textId="77777777" w:rsidTr="006A78C8">
        <w:trPr>
          <w:trHeight w:val="319"/>
        </w:trPr>
        <w:tc>
          <w:tcPr>
            <w:tcW w:w="3058" w:type="dxa"/>
          </w:tcPr>
          <w:p w14:paraId="67CF017E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Desirability</w:t>
            </w:r>
          </w:p>
        </w:tc>
        <w:tc>
          <w:tcPr>
            <w:tcW w:w="1347" w:type="dxa"/>
          </w:tcPr>
          <w:p w14:paraId="0B791D09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38" w:type="dxa"/>
          </w:tcPr>
          <w:p w14:paraId="405BA914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26" w:type="dxa"/>
          </w:tcPr>
          <w:p w14:paraId="177230B2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2C2DAA2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931" w:type="dxa"/>
          </w:tcPr>
          <w:p w14:paraId="584A34A5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*</w:t>
            </w:r>
          </w:p>
        </w:tc>
        <w:tc>
          <w:tcPr>
            <w:tcW w:w="918" w:type="dxa"/>
          </w:tcPr>
          <w:p w14:paraId="31D275D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2901C8E" w14:textId="77777777" w:rsidTr="006A78C8">
        <w:trPr>
          <w:trHeight w:val="319"/>
        </w:trPr>
        <w:tc>
          <w:tcPr>
            <w:tcW w:w="3058" w:type="dxa"/>
          </w:tcPr>
          <w:p w14:paraId="69947FBF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</w:p>
        </w:tc>
        <w:tc>
          <w:tcPr>
            <w:tcW w:w="1347" w:type="dxa"/>
          </w:tcPr>
          <w:p w14:paraId="00F5AD50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938" w:type="dxa"/>
          </w:tcPr>
          <w:p w14:paraId="6C06914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14:paraId="52FF577C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8CC1294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9</w:t>
            </w:r>
          </w:p>
        </w:tc>
        <w:tc>
          <w:tcPr>
            <w:tcW w:w="931" w:type="dxa"/>
          </w:tcPr>
          <w:p w14:paraId="37F18C23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918" w:type="dxa"/>
          </w:tcPr>
          <w:p w14:paraId="4899E26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E64B2AB" w14:textId="77777777" w:rsidTr="006A78C8">
        <w:trPr>
          <w:trHeight w:val="319"/>
        </w:trPr>
        <w:tc>
          <w:tcPr>
            <w:tcW w:w="3058" w:type="dxa"/>
          </w:tcPr>
          <w:p w14:paraId="7DA44CD2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</w:p>
        </w:tc>
        <w:tc>
          <w:tcPr>
            <w:tcW w:w="1347" w:type="dxa"/>
          </w:tcPr>
          <w:p w14:paraId="2324214E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938" w:type="dxa"/>
          </w:tcPr>
          <w:p w14:paraId="3C1E817B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14:paraId="795A24D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2447885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931" w:type="dxa"/>
          </w:tcPr>
          <w:p w14:paraId="67D03824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918" w:type="dxa"/>
          </w:tcPr>
          <w:p w14:paraId="3A06B54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A515A3E" w14:textId="77777777" w:rsidTr="006A78C8">
        <w:trPr>
          <w:trHeight w:val="319"/>
        </w:trPr>
        <w:tc>
          <w:tcPr>
            <w:tcW w:w="3058" w:type="dxa"/>
          </w:tcPr>
          <w:p w14:paraId="6827101A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347" w:type="dxa"/>
          </w:tcPr>
          <w:p w14:paraId="3DA1A850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0</w:t>
            </w:r>
          </w:p>
        </w:tc>
        <w:tc>
          <w:tcPr>
            <w:tcW w:w="938" w:type="dxa"/>
          </w:tcPr>
          <w:p w14:paraId="7DC2C9FE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6" w:type="dxa"/>
          </w:tcPr>
          <w:p w14:paraId="34CC19AC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501B3D4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931" w:type="dxa"/>
          </w:tcPr>
          <w:p w14:paraId="7D5C856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918" w:type="dxa"/>
          </w:tcPr>
          <w:p w14:paraId="6176EC3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A9D8CCE" w14:textId="77777777" w:rsidTr="006A78C8">
        <w:trPr>
          <w:trHeight w:val="319"/>
        </w:trPr>
        <w:tc>
          <w:tcPr>
            <w:tcW w:w="3058" w:type="dxa"/>
          </w:tcPr>
          <w:p w14:paraId="0DFFC8F4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1347" w:type="dxa"/>
          </w:tcPr>
          <w:p w14:paraId="28CCF69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938" w:type="dxa"/>
          </w:tcPr>
          <w:p w14:paraId="5A1D7A7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6" w:type="dxa"/>
          </w:tcPr>
          <w:p w14:paraId="37EFFF1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0D1B249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31" w:type="dxa"/>
          </w:tcPr>
          <w:p w14:paraId="6556ECD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18" w:type="dxa"/>
          </w:tcPr>
          <w:p w14:paraId="52C92BA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070CA94" w14:textId="77777777" w:rsidTr="006A78C8">
        <w:trPr>
          <w:trHeight w:val="319"/>
        </w:trPr>
        <w:tc>
          <w:tcPr>
            <w:tcW w:w="3058" w:type="dxa"/>
          </w:tcPr>
          <w:p w14:paraId="592F5F1A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</w:p>
        </w:tc>
        <w:tc>
          <w:tcPr>
            <w:tcW w:w="1347" w:type="dxa"/>
          </w:tcPr>
          <w:p w14:paraId="09603EF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938" w:type="dxa"/>
          </w:tcPr>
          <w:p w14:paraId="4C5D41E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6" w:type="dxa"/>
          </w:tcPr>
          <w:p w14:paraId="30B54A0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5E4C61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931" w:type="dxa"/>
          </w:tcPr>
          <w:p w14:paraId="2490C71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918" w:type="dxa"/>
          </w:tcPr>
          <w:p w14:paraId="61316EB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FCE42E3" w14:textId="77777777" w:rsidTr="006A78C8">
        <w:trPr>
          <w:trHeight w:val="319"/>
        </w:trPr>
        <w:tc>
          <w:tcPr>
            <w:tcW w:w="3058" w:type="dxa"/>
          </w:tcPr>
          <w:p w14:paraId="42186BC7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</w:p>
        </w:tc>
        <w:tc>
          <w:tcPr>
            <w:tcW w:w="1347" w:type="dxa"/>
          </w:tcPr>
          <w:p w14:paraId="3DEB8D3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938" w:type="dxa"/>
          </w:tcPr>
          <w:p w14:paraId="1095E56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6" w:type="dxa"/>
          </w:tcPr>
          <w:p w14:paraId="618E798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1D848F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31" w:type="dxa"/>
          </w:tcPr>
          <w:p w14:paraId="517321C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918" w:type="dxa"/>
          </w:tcPr>
          <w:p w14:paraId="48E40CD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172370D" w14:textId="77777777" w:rsidTr="006A78C8">
        <w:trPr>
          <w:trHeight w:val="319"/>
        </w:trPr>
        <w:tc>
          <w:tcPr>
            <w:tcW w:w="3058" w:type="dxa"/>
          </w:tcPr>
          <w:p w14:paraId="56E8FF0A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</w:p>
        </w:tc>
        <w:tc>
          <w:tcPr>
            <w:tcW w:w="1347" w:type="dxa"/>
          </w:tcPr>
          <w:p w14:paraId="438D172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0</w:t>
            </w:r>
          </w:p>
        </w:tc>
        <w:tc>
          <w:tcPr>
            <w:tcW w:w="938" w:type="dxa"/>
          </w:tcPr>
          <w:p w14:paraId="16BDD19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6" w:type="dxa"/>
          </w:tcPr>
          <w:p w14:paraId="0B1E5DF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7073A2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931" w:type="dxa"/>
          </w:tcPr>
          <w:p w14:paraId="5B4E9BD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*</w:t>
            </w:r>
          </w:p>
        </w:tc>
        <w:tc>
          <w:tcPr>
            <w:tcW w:w="918" w:type="dxa"/>
          </w:tcPr>
          <w:p w14:paraId="71BD97B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ABCE75E" w14:textId="77777777" w:rsidTr="006A78C8">
        <w:trPr>
          <w:trHeight w:val="319"/>
        </w:trPr>
        <w:tc>
          <w:tcPr>
            <w:tcW w:w="3058" w:type="dxa"/>
          </w:tcPr>
          <w:p w14:paraId="65B6B308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347" w:type="dxa"/>
          </w:tcPr>
          <w:p w14:paraId="2CFF146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38" w:type="dxa"/>
          </w:tcPr>
          <w:p w14:paraId="50BF36E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26" w:type="dxa"/>
          </w:tcPr>
          <w:p w14:paraId="52A9C9D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6B1A82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931" w:type="dxa"/>
          </w:tcPr>
          <w:p w14:paraId="788CD8F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918" w:type="dxa"/>
          </w:tcPr>
          <w:p w14:paraId="4E6BDAF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84EF8FE" w14:textId="77777777" w:rsidTr="006A78C8">
        <w:trPr>
          <w:trHeight w:val="319"/>
        </w:trPr>
        <w:tc>
          <w:tcPr>
            <w:tcW w:w="3058" w:type="dxa"/>
          </w:tcPr>
          <w:p w14:paraId="5C04B140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</w:p>
        </w:tc>
        <w:tc>
          <w:tcPr>
            <w:tcW w:w="1347" w:type="dxa"/>
          </w:tcPr>
          <w:p w14:paraId="3B10D59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938" w:type="dxa"/>
          </w:tcPr>
          <w:p w14:paraId="0FDFE16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26" w:type="dxa"/>
          </w:tcPr>
          <w:p w14:paraId="1AD7A99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E9249B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931" w:type="dxa"/>
          </w:tcPr>
          <w:p w14:paraId="2D22EA5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918" w:type="dxa"/>
          </w:tcPr>
          <w:p w14:paraId="2F84E4E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2A455E3" w14:textId="77777777" w:rsidTr="006A78C8">
        <w:trPr>
          <w:trHeight w:val="319"/>
        </w:trPr>
        <w:tc>
          <w:tcPr>
            <w:tcW w:w="3058" w:type="dxa"/>
          </w:tcPr>
          <w:p w14:paraId="28B2F82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347" w:type="dxa"/>
          </w:tcPr>
          <w:p w14:paraId="74E6956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38" w:type="dxa"/>
          </w:tcPr>
          <w:p w14:paraId="4CFE9B2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26" w:type="dxa"/>
          </w:tcPr>
          <w:p w14:paraId="5E94433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78E2CF4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31" w:type="dxa"/>
          </w:tcPr>
          <w:p w14:paraId="3037734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8" w:type="dxa"/>
          </w:tcPr>
          <w:p w14:paraId="5A4EF89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1E095CA" w14:textId="77777777" w:rsidTr="006A78C8">
        <w:trPr>
          <w:trHeight w:val="319"/>
        </w:trPr>
        <w:tc>
          <w:tcPr>
            <w:tcW w:w="3058" w:type="dxa"/>
          </w:tcPr>
          <w:p w14:paraId="157F9772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5AE1A9C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938" w:type="dxa"/>
          </w:tcPr>
          <w:p w14:paraId="1E3C494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26" w:type="dxa"/>
          </w:tcPr>
          <w:p w14:paraId="09D43C4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E184F1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931" w:type="dxa"/>
          </w:tcPr>
          <w:p w14:paraId="759E4DF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918" w:type="dxa"/>
          </w:tcPr>
          <w:p w14:paraId="5522C4B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661FDA4" w14:textId="77777777" w:rsidTr="006A78C8">
        <w:trPr>
          <w:trHeight w:val="319"/>
        </w:trPr>
        <w:tc>
          <w:tcPr>
            <w:tcW w:w="3058" w:type="dxa"/>
          </w:tcPr>
          <w:p w14:paraId="0FDF37E8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01708AB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938" w:type="dxa"/>
          </w:tcPr>
          <w:p w14:paraId="558724C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26" w:type="dxa"/>
          </w:tcPr>
          <w:p w14:paraId="3C9A3E3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045155B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31" w:type="dxa"/>
          </w:tcPr>
          <w:p w14:paraId="3F530F5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918" w:type="dxa"/>
          </w:tcPr>
          <w:p w14:paraId="708195F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9A75F6A" w14:textId="77777777" w:rsidTr="006A78C8">
        <w:trPr>
          <w:trHeight w:val="319"/>
        </w:trPr>
        <w:tc>
          <w:tcPr>
            <w:tcW w:w="3058" w:type="dxa"/>
          </w:tcPr>
          <w:p w14:paraId="684C5451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534B9C2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938" w:type="dxa"/>
          </w:tcPr>
          <w:p w14:paraId="16B2D0F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26" w:type="dxa"/>
          </w:tcPr>
          <w:p w14:paraId="6506BE0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EB45AB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931" w:type="dxa"/>
          </w:tcPr>
          <w:p w14:paraId="780938A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918" w:type="dxa"/>
          </w:tcPr>
          <w:p w14:paraId="14D0645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C5F88B1" w14:textId="77777777" w:rsidTr="006A78C8">
        <w:trPr>
          <w:trHeight w:val="319"/>
        </w:trPr>
        <w:tc>
          <w:tcPr>
            <w:tcW w:w="3058" w:type="dxa"/>
          </w:tcPr>
          <w:p w14:paraId="45042340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4AC91B8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938" w:type="dxa"/>
          </w:tcPr>
          <w:p w14:paraId="2030E1C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26" w:type="dxa"/>
          </w:tcPr>
          <w:p w14:paraId="0E51844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684D59F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0</w:t>
            </w:r>
          </w:p>
        </w:tc>
        <w:tc>
          <w:tcPr>
            <w:tcW w:w="931" w:type="dxa"/>
          </w:tcPr>
          <w:p w14:paraId="7A81F47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918" w:type="dxa"/>
          </w:tcPr>
          <w:p w14:paraId="668D0E0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F233637" w14:textId="77777777" w:rsidTr="006A78C8">
        <w:trPr>
          <w:trHeight w:val="319"/>
        </w:trPr>
        <w:tc>
          <w:tcPr>
            <w:tcW w:w="3058" w:type="dxa"/>
          </w:tcPr>
          <w:p w14:paraId="080BD4F5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48F568A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938" w:type="dxa"/>
          </w:tcPr>
          <w:p w14:paraId="09BC007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826" w:type="dxa"/>
          </w:tcPr>
          <w:p w14:paraId="0C69D6F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3690C3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931" w:type="dxa"/>
          </w:tcPr>
          <w:p w14:paraId="00055F5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918" w:type="dxa"/>
          </w:tcPr>
          <w:p w14:paraId="69272E2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61C2815" w14:textId="77777777" w:rsidTr="006A78C8">
        <w:trPr>
          <w:trHeight w:val="319"/>
        </w:trPr>
        <w:tc>
          <w:tcPr>
            <w:tcW w:w="3058" w:type="dxa"/>
          </w:tcPr>
          <w:p w14:paraId="24E3905B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4925CBA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6</w:t>
            </w:r>
          </w:p>
        </w:tc>
        <w:tc>
          <w:tcPr>
            <w:tcW w:w="938" w:type="dxa"/>
          </w:tcPr>
          <w:p w14:paraId="4A01876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826" w:type="dxa"/>
          </w:tcPr>
          <w:p w14:paraId="37B5335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D7E98A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931" w:type="dxa"/>
          </w:tcPr>
          <w:p w14:paraId="3CB2D33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918" w:type="dxa"/>
          </w:tcPr>
          <w:p w14:paraId="335D1C8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908E34B" w14:textId="77777777" w:rsidTr="006A78C8">
        <w:trPr>
          <w:trHeight w:val="319"/>
        </w:trPr>
        <w:tc>
          <w:tcPr>
            <w:tcW w:w="3058" w:type="dxa"/>
          </w:tcPr>
          <w:p w14:paraId="513A7A94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4B7D6E8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938" w:type="dxa"/>
          </w:tcPr>
          <w:p w14:paraId="26055CE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26" w:type="dxa"/>
          </w:tcPr>
          <w:p w14:paraId="36C9BE1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748D7C3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931" w:type="dxa"/>
          </w:tcPr>
          <w:p w14:paraId="72E28B3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*</w:t>
            </w:r>
          </w:p>
        </w:tc>
        <w:tc>
          <w:tcPr>
            <w:tcW w:w="918" w:type="dxa"/>
          </w:tcPr>
          <w:p w14:paraId="7802A88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91403DF" w14:textId="77777777" w:rsidTr="006A78C8">
        <w:trPr>
          <w:trHeight w:val="319"/>
        </w:trPr>
        <w:tc>
          <w:tcPr>
            <w:tcW w:w="3058" w:type="dxa"/>
          </w:tcPr>
          <w:p w14:paraId="0504856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197E42A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938" w:type="dxa"/>
          </w:tcPr>
          <w:p w14:paraId="1BD05ED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826" w:type="dxa"/>
          </w:tcPr>
          <w:p w14:paraId="23D2DA8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6B1591D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931" w:type="dxa"/>
          </w:tcPr>
          <w:p w14:paraId="3589563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918" w:type="dxa"/>
          </w:tcPr>
          <w:p w14:paraId="70BDB6A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4773C5F" w14:textId="77777777" w:rsidTr="006A78C8">
        <w:trPr>
          <w:trHeight w:val="319"/>
        </w:trPr>
        <w:tc>
          <w:tcPr>
            <w:tcW w:w="3058" w:type="dxa"/>
          </w:tcPr>
          <w:p w14:paraId="4FE563A5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2E2C7E6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938" w:type="dxa"/>
          </w:tcPr>
          <w:p w14:paraId="7BFAA1A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26" w:type="dxa"/>
          </w:tcPr>
          <w:p w14:paraId="5918EBF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C20800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931" w:type="dxa"/>
          </w:tcPr>
          <w:p w14:paraId="75DD441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18" w:type="dxa"/>
          </w:tcPr>
          <w:p w14:paraId="448A309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CAD40E9" w14:textId="77777777" w:rsidTr="006A78C8">
        <w:trPr>
          <w:trHeight w:val="319"/>
        </w:trPr>
        <w:tc>
          <w:tcPr>
            <w:tcW w:w="3058" w:type="dxa"/>
            <w:tcBorders>
              <w:bottom w:val="single" w:sz="4" w:space="0" w:color="auto"/>
            </w:tcBorders>
          </w:tcPr>
          <w:p w14:paraId="6D53B35E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F15197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277E5E2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5EF681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C793DB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2410C3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47D798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9FFBF1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Note. </w:t>
      </w:r>
      <w:r w:rsidRPr="00613A0C">
        <w:rPr>
          <w:rFonts w:ascii="Times New Roman" w:hAnsi="Times New Roman" w:cs="Times New Roman"/>
          <w:lang w:val="en-US"/>
        </w:rPr>
        <w:t>N = 680, excluding cases listwise</w:t>
      </w:r>
      <w:r w:rsidRPr="006A1446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sirability = Social Desirability; MBI = Maslach Burnout Inventory General Survey; PBA = Parental Burnout Assessment; PHQ-9 = Patient Health Questionnaire; GAD-7 = Generalized Anxiety Disorder; ASP = Assessment of Sadistic Personality; BCAP = Brief Child Abuse Potential; BEST = Borderline Evaluation of Severity over Time. Variables that are “variable name*Age Parent” consist of interaction term to test the moderating effect of the age of the parent. Bootstrap of 1000 samples.</w:t>
      </w:r>
    </w:p>
    <w:p w14:paraId="5D912976" w14:textId="77777777" w:rsidR="00354667" w:rsidRDefault="00354667" w:rsidP="00354667">
      <w:pPr>
        <w:rPr>
          <w:rFonts w:ascii="Times New Roman" w:eastAsia="Times New Roman" w:hAnsi="Times New Roman" w:cs="Times New Roman"/>
          <w:lang w:val="en-US" w:eastAsia="en-GB"/>
        </w:rPr>
      </w:pPr>
    </w:p>
    <w:p w14:paraId="24F076B3" w14:textId="77777777" w:rsidR="00354667" w:rsidRDefault="00354667" w:rsidP="00354667">
      <w:pPr>
        <w:rPr>
          <w:rFonts w:ascii="Times New Roman" w:eastAsia="Times New Roman" w:hAnsi="Times New Roman" w:cs="Times New Roman"/>
          <w:lang w:val="en-US" w:eastAsia="en-GB"/>
        </w:rPr>
      </w:pPr>
    </w:p>
    <w:p w14:paraId="38067AE8" w14:textId="77777777" w:rsidR="00354667" w:rsidRDefault="00354667" w:rsidP="00354667">
      <w:pPr>
        <w:rPr>
          <w:rFonts w:ascii="Times New Roman" w:eastAsia="Times New Roman" w:hAnsi="Times New Roman" w:cs="Times New Roman"/>
          <w:lang w:val="en-US" w:eastAsia="en-GB"/>
        </w:rPr>
      </w:pPr>
    </w:p>
    <w:p w14:paraId="6BA5F3DD" w14:textId="77777777" w:rsidR="00354667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Supplementary material 8</w:t>
      </w:r>
    </w:p>
    <w:p w14:paraId="58896077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lang w:val="en-US" w:eastAsia="en-GB"/>
        </w:rPr>
      </w:pPr>
    </w:p>
    <w:p w14:paraId="2946A6C0" w14:textId="77777777" w:rsidR="00354667" w:rsidRPr="006A78C8" w:rsidRDefault="00354667" w:rsidP="00354667">
      <w:pPr>
        <w:tabs>
          <w:tab w:val="left" w:pos="1118"/>
        </w:tabs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1677CE59" w14:textId="77777777" w:rsidR="00354667" w:rsidRPr="006A1446" w:rsidRDefault="00354667" w:rsidP="00354667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6A1446">
        <w:rPr>
          <w:rFonts w:ascii="Times New Roman" w:hAnsi="Times New Roman" w:cs="Times New Roman"/>
          <w:i/>
          <w:lang w:val="en-US"/>
        </w:rPr>
        <w:t xml:space="preserve">Hierarchical regression analysis: Variables predicting </w:t>
      </w:r>
      <w:r>
        <w:rPr>
          <w:rFonts w:ascii="Times New Roman" w:hAnsi="Times New Roman" w:cs="Times New Roman"/>
          <w:i/>
          <w:lang w:val="en-US"/>
        </w:rPr>
        <w:t>violence</w:t>
      </w:r>
      <w:r w:rsidRPr="006A1446">
        <w:rPr>
          <w:rFonts w:ascii="Times New Roman" w:hAnsi="Times New Roman" w:cs="Times New Roman"/>
          <w:i/>
          <w:lang w:val="en-US"/>
        </w:rPr>
        <w:t>, with desirability controlled</w:t>
      </w:r>
      <w:r>
        <w:rPr>
          <w:rFonts w:ascii="Times New Roman" w:hAnsi="Times New Roman" w:cs="Times New Roman"/>
          <w:i/>
          <w:lang w:val="en-US"/>
        </w:rPr>
        <w:t>, and age of parent as a moderator</w:t>
      </w:r>
    </w:p>
    <w:tbl>
      <w:tblPr>
        <w:tblStyle w:val="TableGrid"/>
        <w:tblW w:w="8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1347"/>
        <w:gridCol w:w="938"/>
        <w:gridCol w:w="826"/>
        <w:gridCol w:w="796"/>
        <w:gridCol w:w="931"/>
        <w:gridCol w:w="918"/>
      </w:tblGrid>
      <w:tr w:rsidR="00354667" w:rsidRPr="006A1446" w14:paraId="0C59CF33" w14:textId="77777777" w:rsidTr="006A78C8">
        <w:trPr>
          <w:trHeight w:val="319"/>
        </w:trPr>
        <w:tc>
          <w:tcPr>
            <w:tcW w:w="3058" w:type="dxa"/>
            <w:vMerge w:val="restart"/>
            <w:tcBorders>
              <w:top w:val="single" w:sz="8" w:space="0" w:color="auto"/>
            </w:tcBorders>
          </w:tcPr>
          <w:p w14:paraId="0D33E17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</w:tcBorders>
          </w:tcPr>
          <w:p w14:paraId="1A5D170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Standardized Estimates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</w:tcBorders>
          </w:tcPr>
          <w:p w14:paraId="0049330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SE</w:t>
            </w:r>
          </w:p>
        </w:tc>
        <w:tc>
          <w:tcPr>
            <w:tcW w:w="826" w:type="dxa"/>
            <w:tcBorders>
              <w:top w:val="single" w:sz="8" w:space="0" w:color="auto"/>
            </w:tcBorders>
          </w:tcPr>
          <w:p w14:paraId="1336371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</w:p>
        </w:tc>
        <w:tc>
          <w:tcPr>
            <w:tcW w:w="796" w:type="dxa"/>
            <w:tcBorders>
              <w:top w:val="single" w:sz="8" w:space="0" w:color="auto"/>
            </w:tcBorders>
          </w:tcPr>
          <w:p w14:paraId="21ECD1D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</w:tcBorders>
          </w:tcPr>
          <w:p w14:paraId="1539F9F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14:paraId="6C36C61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iCs/>
                <w:sz w:val="20"/>
                <w:szCs w:val="20"/>
              </w:rPr>
              <w:t>R square</w:t>
            </w:r>
          </w:p>
        </w:tc>
      </w:tr>
      <w:tr w:rsidR="00354667" w:rsidRPr="006A1446" w14:paraId="12EFE950" w14:textId="77777777" w:rsidTr="006A78C8">
        <w:trPr>
          <w:trHeight w:val="319"/>
        </w:trPr>
        <w:tc>
          <w:tcPr>
            <w:tcW w:w="3058" w:type="dxa"/>
            <w:vMerge/>
            <w:tcBorders>
              <w:bottom w:val="single" w:sz="8" w:space="0" w:color="auto"/>
            </w:tcBorders>
          </w:tcPr>
          <w:p w14:paraId="6C6E9A96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bottom w:val="single" w:sz="8" w:space="0" w:color="auto"/>
            </w:tcBorders>
          </w:tcPr>
          <w:p w14:paraId="6A2D5C2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  <w:tcBorders>
              <w:bottom w:val="single" w:sz="8" w:space="0" w:color="auto"/>
            </w:tcBorders>
          </w:tcPr>
          <w:p w14:paraId="6934771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</w:tcPr>
          <w:p w14:paraId="1CC8A48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8" w:space="0" w:color="auto"/>
            </w:tcBorders>
          </w:tcPr>
          <w:p w14:paraId="585D020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bottom w:val="single" w:sz="8" w:space="0" w:color="auto"/>
            </w:tcBorders>
          </w:tcPr>
          <w:p w14:paraId="03245DE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14:paraId="25323A3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4667" w:rsidRPr="006A1446" w14:paraId="13004FA5" w14:textId="77777777" w:rsidTr="006A78C8">
        <w:trPr>
          <w:trHeight w:val="310"/>
        </w:trPr>
        <w:tc>
          <w:tcPr>
            <w:tcW w:w="3058" w:type="dxa"/>
          </w:tcPr>
          <w:p w14:paraId="18D65551" w14:textId="77777777" w:rsidR="00354667" w:rsidRPr="006A1446" w:rsidRDefault="00354667" w:rsidP="006A78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 xml:space="preserve">Model predic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olence</w:t>
            </w:r>
          </w:p>
        </w:tc>
        <w:tc>
          <w:tcPr>
            <w:tcW w:w="1347" w:type="dxa"/>
          </w:tcPr>
          <w:p w14:paraId="7193C13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4C675A8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14:paraId="3409C6D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0</w:t>
            </w:r>
          </w:p>
        </w:tc>
        <w:tc>
          <w:tcPr>
            <w:tcW w:w="796" w:type="dxa"/>
          </w:tcPr>
          <w:p w14:paraId="761DE3F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</w:tcPr>
          <w:p w14:paraId="73C088D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&lt; .001**</w:t>
            </w:r>
          </w:p>
        </w:tc>
        <w:tc>
          <w:tcPr>
            <w:tcW w:w="918" w:type="dxa"/>
          </w:tcPr>
          <w:p w14:paraId="3C4DE2B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354667" w:rsidRPr="006A1446" w14:paraId="3B789E43" w14:textId="77777777" w:rsidTr="006A78C8">
        <w:trPr>
          <w:trHeight w:val="319"/>
        </w:trPr>
        <w:tc>
          <w:tcPr>
            <w:tcW w:w="3058" w:type="dxa"/>
          </w:tcPr>
          <w:p w14:paraId="0DFC1E66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Desirability</w:t>
            </w:r>
          </w:p>
        </w:tc>
        <w:tc>
          <w:tcPr>
            <w:tcW w:w="1347" w:type="dxa"/>
          </w:tcPr>
          <w:p w14:paraId="1C26DE0A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38" w:type="dxa"/>
          </w:tcPr>
          <w:p w14:paraId="1A20D4D7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26" w:type="dxa"/>
          </w:tcPr>
          <w:p w14:paraId="7892003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41F1C1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7</w:t>
            </w:r>
          </w:p>
        </w:tc>
        <w:tc>
          <w:tcPr>
            <w:tcW w:w="931" w:type="dxa"/>
          </w:tcPr>
          <w:p w14:paraId="08857D9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918" w:type="dxa"/>
          </w:tcPr>
          <w:p w14:paraId="042FDE8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BDEA479" w14:textId="77777777" w:rsidTr="006A78C8">
        <w:trPr>
          <w:trHeight w:val="319"/>
        </w:trPr>
        <w:tc>
          <w:tcPr>
            <w:tcW w:w="3058" w:type="dxa"/>
          </w:tcPr>
          <w:p w14:paraId="1D5C332E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</w:p>
        </w:tc>
        <w:tc>
          <w:tcPr>
            <w:tcW w:w="1347" w:type="dxa"/>
          </w:tcPr>
          <w:p w14:paraId="75242015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938" w:type="dxa"/>
          </w:tcPr>
          <w:p w14:paraId="05EFC490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14:paraId="5A54706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7468D9B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931" w:type="dxa"/>
          </w:tcPr>
          <w:p w14:paraId="75750117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918" w:type="dxa"/>
          </w:tcPr>
          <w:p w14:paraId="24B7D7C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D4F5799" w14:textId="77777777" w:rsidTr="006A78C8">
        <w:trPr>
          <w:trHeight w:val="319"/>
        </w:trPr>
        <w:tc>
          <w:tcPr>
            <w:tcW w:w="3058" w:type="dxa"/>
          </w:tcPr>
          <w:p w14:paraId="675876FE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</w:p>
        </w:tc>
        <w:tc>
          <w:tcPr>
            <w:tcW w:w="1347" w:type="dxa"/>
          </w:tcPr>
          <w:p w14:paraId="47D9E197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938" w:type="dxa"/>
          </w:tcPr>
          <w:p w14:paraId="0CB0263D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6" w:type="dxa"/>
          </w:tcPr>
          <w:p w14:paraId="5CB7B77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0F06511C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31" w:type="dxa"/>
          </w:tcPr>
          <w:p w14:paraId="006262D6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18" w:type="dxa"/>
          </w:tcPr>
          <w:p w14:paraId="5976600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5126D5A" w14:textId="77777777" w:rsidTr="006A78C8">
        <w:trPr>
          <w:trHeight w:val="319"/>
        </w:trPr>
        <w:tc>
          <w:tcPr>
            <w:tcW w:w="3058" w:type="dxa"/>
          </w:tcPr>
          <w:p w14:paraId="57E04306" w14:textId="77777777" w:rsidR="00354667" w:rsidRPr="006A1446" w:rsidRDefault="00354667" w:rsidP="006A78C8">
            <w:pPr>
              <w:spacing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347" w:type="dxa"/>
          </w:tcPr>
          <w:p w14:paraId="51783118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938" w:type="dxa"/>
          </w:tcPr>
          <w:p w14:paraId="0B003F7D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6" w:type="dxa"/>
          </w:tcPr>
          <w:p w14:paraId="239042C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705D9D42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931" w:type="dxa"/>
          </w:tcPr>
          <w:p w14:paraId="5266E131" w14:textId="77777777" w:rsidR="00354667" w:rsidRPr="006A1446" w:rsidRDefault="00354667" w:rsidP="006A78C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918" w:type="dxa"/>
          </w:tcPr>
          <w:p w14:paraId="4FD9E42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398A0A6" w14:textId="77777777" w:rsidTr="006A78C8">
        <w:trPr>
          <w:trHeight w:val="319"/>
        </w:trPr>
        <w:tc>
          <w:tcPr>
            <w:tcW w:w="3058" w:type="dxa"/>
          </w:tcPr>
          <w:p w14:paraId="5EFA16F2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1347" w:type="dxa"/>
          </w:tcPr>
          <w:p w14:paraId="3B4F287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938" w:type="dxa"/>
          </w:tcPr>
          <w:p w14:paraId="66D136C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6" w:type="dxa"/>
          </w:tcPr>
          <w:p w14:paraId="033025D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6927D0D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31" w:type="dxa"/>
          </w:tcPr>
          <w:p w14:paraId="3783A2F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8" w:type="dxa"/>
          </w:tcPr>
          <w:p w14:paraId="5010E7C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73C5C1F" w14:textId="77777777" w:rsidTr="006A78C8">
        <w:trPr>
          <w:trHeight w:val="319"/>
        </w:trPr>
        <w:tc>
          <w:tcPr>
            <w:tcW w:w="3058" w:type="dxa"/>
          </w:tcPr>
          <w:p w14:paraId="0157D49A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</w:p>
        </w:tc>
        <w:tc>
          <w:tcPr>
            <w:tcW w:w="1347" w:type="dxa"/>
          </w:tcPr>
          <w:p w14:paraId="2183D8A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38" w:type="dxa"/>
          </w:tcPr>
          <w:p w14:paraId="5A1C890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6" w:type="dxa"/>
          </w:tcPr>
          <w:p w14:paraId="13C142D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782D44B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931" w:type="dxa"/>
          </w:tcPr>
          <w:p w14:paraId="7BB1CC7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918" w:type="dxa"/>
          </w:tcPr>
          <w:p w14:paraId="6EFDBCA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1F251A62" w14:textId="77777777" w:rsidTr="006A78C8">
        <w:trPr>
          <w:trHeight w:val="319"/>
        </w:trPr>
        <w:tc>
          <w:tcPr>
            <w:tcW w:w="3058" w:type="dxa"/>
          </w:tcPr>
          <w:p w14:paraId="01A6BCF3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</w:p>
        </w:tc>
        <w:tc>
          <w:tcPr>
            <w:tcW w:w="1347" w:type="dxa"/>
          </w:tcPr>
          <w:p w14:paraId="74AB65C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938" w:type="dxa"/>
          </w:tcPr>
          <w:p w14:paraId="6E6C89A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6" w:type="dxa"/>
          </w:tcPr>
          <w:p w14:paraId="54E931D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12905A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931" w:type="dxa"/>
          </w:tcPr>
          <w:p w14:paraId="6DCAB2A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918" w:type="dxa"/>
          </w:tcPr>
          <w:p w14:paraId="1433B7F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B39DEF4" w14:textId="77777777" w:rsidTr="006A78C8">
        <w:trPr>
          <w:trHeight w:val="319"/>
        </w:trPr>
        <w:tc>
          <w:tcPr>
            <w:tcW w:w="3058" w:type="dxa"/>
          </w:tcPr>
          <w:p w14:paraId="6D71D60D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</w:p>
        </w:tc>
        <w:tc>
          <w:tcPr>
            <w:tcW w:w="1347" w:type="dxa"/>
          </w:tcPr>
          <w:p w14:paraId="432D904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7</w:t>
            </w:r>
          </w:p>
        </w:tc>
        <w:tc>
          <w:tcPr>
            <w:tcW w:w="938" w:type="dxa"/>
          </w:tcPr>
          <w:p w14:paraId="4603FE3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6" w:type="dxa"/>
          </w:tcPr>
          <w:p w14:paraId="223CF78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7EFA9B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931" w:type="dxa"/>
          </w:tcPr>
          <w:p w14:paraId="604E9E8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918" w:type="dxa"/>
          </w:tcPr>
          <w:p w14:paraId="4323B09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0E9F16C" w14:textId="77777777" w:rsidTr="006A78C8">
        <w:trPr>
          <w:trHeight w:val="319"/>
        </w:trPr>
        <w:tc>
          <w:tcPr>
            <w:tcW w:w="3058" w:type="dxa"/>
          </w:tcPr>
          <w:p w14:paraId="062B1188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347" w:type="dxa"/>
          </w:tcPr>
          <w:p w14:paraId="3D4C4E8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938" w:type="dxa"/>
          </w:tcPr>
          <w:p w14:paraId="336E16E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26" w:type="dxa"/>
          </w:tcPr>
          <w:p w14:paraId="217208D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ECA074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931" w:type="dxa"/>
          </w:tcPr>
          <w:p w14:paraId="1786339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18" w:type="dxa"/>
          </w:tcPr>
          <w:p w14:paraId="1275166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7333DB1" w14:textId="77777777" w:rsidTr="006A78C8">
        <w:trPr>
          <w:trHeight w:val="319"/>
        </w:trPr>
        <w:tc>
          <w:tcPr>
            <w:tcW w:w="3058" w:type="dxa"/>
          </w:tcPr>
          <w:p w14:paraId="19DF7AF4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</w:p>
        </w:tc>
        <w:tc>
          <w:tcPr>
            <w:tcW w:w="1347" w:type="dxa"/>
          </w:tcPr>
          <w:p w14:paraId="2D7C976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8</w:t>
            </w:r>
          </w:p>
        </w:tc>
        <w:tc>
          <w:tcPr>
            <w:tcW w:w="938" w:type="dxa"/>
          </w:tcPr>
          <w:p w14:paraId="1FC8AC6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26" w:type="dxa"/>
          </w:tcPr>
          <w:p w14:paraId="7089989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69AEEDA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7</w:t>
            </w:r>
          </w:p>
        </w:tc>
        <w:tc>
          <w:tcPr>
            <w:tcW w:w="931" w:type="dxa"/>
          </w:tcPr>
          <w:p w14:paraId="76DF3C8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*</w:t>
            </w:r>
          </w:p>
        </w:tc>
        <w:tc>
          <w:tcPr>
            <w:tcW w:w="918" w:type="dxa"/>
          </w:tcPr>
          <w:p w14:paraId="6D22480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50244A1" w14:textId="77777777" w:rsidTr="006A78C8">
        <w:trPr>
          <w:trHeight w:val="319"/>
        </w:trPr>
        <w:tc>
          <w:tcPr>
            <w:tcW w:w="3058" w:type="dxa"/>
          </w:tcPr>
          <w:p w14:paraId="63D28BD6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347" w:type="dxa"/>
          </w:tcPr>
          <w:p w14:paraId="1F4B771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38" w:type="dxa"/>
          </w:tcPr>
          <w:p w14:paraId="2D24B23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26" w:type="dxa"/>
          </w:tcPr>
          <w:p w14:paraId="73D5509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9820A5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931" w:type="dxa"/>
          </w:tcPr>
          <w:p w14:paraId="6CD4C40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8" w:type="dxa"/>
          </w:tcPr>
          <w:p w14:paraId="3971923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4A545E4E" w14:textId="77777777" w:rsidTr="006A78C8">
        <w:trPr>
          <w:trHeight w:val="319"/>
        </w:trPr>
        <w:tc>
          <w:tcPr>
            <w:tcW w:w="3058" w:type="dxa"/>
          </w:tcPr>
          <w:p w14:paraId="530FC4BB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1EFB178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938" w:type="dxa"/>
          </w:tcPr>
          <w:p w14:paraId="21C21E23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26" w:type="dxa"/>
          </w:tcPr>
          <w:p w14:paraId="2F0AEFD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1A0F89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31" w:type="dxa"/>
          </w:tcPr>
          <w:p w14:paraId="276E2DCC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918" w:type="dxa"/>
          </w:tcPr>
          <w:p w14:paraId="48DFBCA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BB51E8E" w14:textId="77777777" w:rsidTr="006A78C8">
        <w:trPr>
          <w:trHeight w:val="319"/>
        </w:trPr>
        <w:tc>
          <w:tcPr>
            <w:tcW w:w="3058" w:type="dxa"/>
          </w:tcPr>
          <w:p w14:paraId="21B2ACCE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5E9C25D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938" w:type="dxa"/>
          </w:tcPr>
          <w:p w14:paraId="27647C2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26" w:type="dxa"/>
          </w:tcPr>
          <w:p w14:paraId="54FABB5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1F262D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31" w:type="dxa"/>
          </w:tcPr>
          <w:p w14:paraId="3AC657E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918" w:type="dxa"/>
          </w:tcPr>
          <w:p w14:paraId="662605B0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3FA6E34" w14:textId="77777777" w:rsidTr="006A78C8">
        <w:trPr>
          <w:trHeight w:val="319"/>
        </w:trPr>
        <w:tc>
          <w:tcPr>
            <w:tcW w:w="3058" w:type="dxa"/>
          </w:tcPr>
          <w:p w14:paraId="4E6223D2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2605214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938" w:type="dxa"/>
          </w:tcPr>
          <w:p w14:paraId="2DD99F0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26" w:type="dxa"/>
          </w:tcPr>
          <w:p w14:paraId="10B6459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3B98128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931" w:type="dxa"/>
          </w:tcPr>
          <w:p w14:paraId="540BEE7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918" w:type="dxa"/>
          </w:tcPr>
          <w:p w14:paraId="68C7CC6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63B78841" w14:textId="77777777" w:rsidTr="006A78C8">
        <w:trPr>
          <w:trHeight w:val="319"/>
        </w:trPr>
        <w:tc>
          <w:tcPr>
            <w:tcW w:w="3058" w:type="dxa"/>
          </w:tcPr>
          <w:p w14:paraId="49629D5A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673B651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938" w:type="dxa"/>
          </w:tcPr>
          <w:p w14:paraId="6CA192D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26" w:type="dxa"/>
          </w:tcPr>
          <w:p w14:paraId="0D8C505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5AF3505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31" w:type="dxa"/>
          </w:tcPr>
          <w:p w14:paraId="435E8DB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918" w:type="dxa"/>
          </w:tcPr>
          <w:p w14:paraId="1D6FC3C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FEE3A50" w14:textId="77777777" w:rsidTr="006A78C8">
        <w:trPr>
          <w:trHeight w:val="319"/>
        </w:trPr>
        <w:tc>
          <w:tcPr>
            <w:tcW w:w="3058" w:type="dxa"/>
          </w:tcPr>
          <w:p w14:paraId="12F31E53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13DF218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938" w:type="dxa"/>
          </w:tcPr>
          <w:p w14:paraId="72162DE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826" w:type="dxa"/>
          </w:tcPr>
          <w:p w14:paraId="57EBEC6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0D9246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88</w:t>
            </w:r>
          </w:p>
        </w:tc>
        <w:tc>
          <w:tcPr>
            <w:tcW w:w="931" w:type="dxa"/>
          </w:tcPr>
          <w:p w14:paraId="755750D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918" w:type="dxa"/>
          </w:tcPr>
          <w:p w14:paraId="31C57A3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3D3448FC" w14:textId="77777777" w:rsidTr="006A78C8">
        <w:trPr>
          <w:trHeight w:val="319"/>
        </w:trPr>
        <w:tc>
          <w:tcPr>
            <w:tcW w:w="3058" w:type="dxa"/>
          </w:tcPr>
          <w:p w14:paraId="714000F3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3F716E14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938" w:type="dxa"/>
          </w:tcPr>
          <w:p w14:paraId="7D98BC3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26" w:type="dxa"/>
          </w:tcPr>
          <w:p w14:paraId="6779B11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28ADBC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81</w:t>
            </w:r>
          </w:p>
        </w:tc>
        <w:tc>
          <w:tcPr>
            <w:tcW w:w="931" w:type="dxa"/>
          </w:tcPr>
          <w:p w14:paraId="641E2BC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918" w:type="dxa"/>
          </w:tcPr>
          <w:p w14:paraId="7482138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253C8B86" w14:textId="77777777" w:rsidTr="006A78C8">
        <w:trPr>
          <w:trHeight w:val="319"/>
        </w:trPr>
        <w:tc>
          <w:tcPr>
            <w:tcW w:w="3058" w:type="dxa"/>
          </w:tcPr>
          <w:p w14:paraId="19E0B9B3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Machiavellian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5D40CCC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938" w:type="dxa"/>
          </w:tcPr>
          <w:p w14:paraId="19FE17AA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26" w:type="dxa"/>
          </w:tcPr>
          <w:p w14:paraId="43DE8EE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C1D0BF5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931" w:type="dxa"/>
          </w:tcPr>
          <w:p w14:paraId="1160A041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18" w:type="dxa"/>
          </w:tcPr>
          <w:p w14:paraId="42F0A6D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05964E26" w14:textId="77777777" w:rsidTr="006A78C8">
        <w:trPr>
          <w:trHeight w:val="319"/>
        </w:trPr>
        <w:tc>
          <w:tcPr>
            <w:tcW w:w="3058" w:type="dxa"/>
          </w:tcPr>
          <w:p w14:paraId="1EC1673A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7CA1E3D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938" w:type="dxa"/>
          </w:tcPr>
          <w:p w14:paraId="69AEFC7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826" w:type="dxa"/>
          </w:tcPr>
          <w:p w14:paraId="7918F63D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4DAB702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8</w:t>
            </w:r>
          </w:p>
        </w:tc>
        <w:tc>
          <w:tcPr>
            <w:tcW w:w="931" w:type="dxa"/>
          </w:tcPr>
          <w:p w14:paraId="44FA7AE2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918" w:type="dxa"/>
          </w:tcPr>
          <w:p w14:paraId="58490D7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7ED17E7D" w14:textId="77777777" w:rsidTr="006A78C8">
        <w:trPr>
          <w:trHeight w:val="319"/>
        </w:trPr>
        <w:tc>
          <w:tcPr>
            <w:tcW w:w="3058" w:type="dxa"/>
          </w:tcPr>
          <w:p w14:paraId="7240B8F4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C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</w:tcPr>
          <w:p w14:paraId="38046ED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38" w:type="dxa"/>
          </w:tcPr>
          <w:p w14:paraId="1D1CEDD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26" w:type="dxa"/>
          </w:tcPr>
          <w:p w14:paraId="79DE4D97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605381EE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931" w:type="dxa"/>
          </w:tcPr>
          <w:p w14:paraId="7EAC6CD6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*</w:t>
            </w:r>
          </w:p>
        </w:tc>
        <w:tc>
          <w:tcPr>
            <w:tcW w:w="918" w:type="dxa"/>
          </w:tcPr>
          <w:p w14:paraId="37D844B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667" w:rsidRPr="006A1446" w14:paraId="5E06549D" w14:textId="77777777" w:rsidTr="006A78C8">
        <w:trPr>
          <w:trHeight w:val="319"/>
        </w:trPr>
        <w:tc>
          <w:tcPr>
            <w:tcW w:w="3058" w:type="dxa"/>
            <w:tcBorders>
              <w:bottom w:val="single" w:sz="4" w:space="0" w:color="auto"/>
            </w:tcBorders>
          </w:tcPr>
          <w:p w14:paraId="45EE8954" w14:textId="77777777" w:rsidR="00354667" w:rsidRPr="006A1446" w:rsidRDefault="00354667" w:rsidP="006A78C8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A144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Age Parent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B174889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7746949F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9C0847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19A7521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96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43058D1B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*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7032098" w14:textId="77777777" w:rsidR="00354667" w:rsidRPr="006A1446" w:rsidRDefault="00354667" w:rsidP="006A78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E8EC5E" w14:textId="77777777" w:rsidR="00354667" w:rsidRPr="00994C0B" w:rsidRDefault="00354667" w:rsidP="00354667">
      <w:pPr>
        <w:spacing w:line="480" w:lineRule="auto"/>
        <w:rPr>
          <w:rFonts w:ascii="Times New Roman" w:hAnsi="Times New Roman" w:cs="Times New Roman"/>
          <w:i/>
          <w:iCs/>
          <w:lang w:val="en-US"/>
        </w:rPr>
        <w:sectPr w:rsidR="00354667" w:rsidRPr="00994C0B" w:rsidSect="00FA017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A1446">
        <w:rPr>
          <w:rFonts w:ascii="Times New Roman" w:hAnsi="Times New Roman" w:cs="Times New Roman"/>
          <w:i/>
          <w:lang w:val="en-US"/>
        </w:rPr>
        <w:t xml:space="preserve">Note. </w:t>
      </w:r>
      <w:r w:rsidRPr="00613A0C">
        <w:rPr>
          <w:rFonts w:ascii="Times New Roman" w:hAnsi="Times New Roman" w:cs="Times New Roman"/>
          <w:lang w:val="en-US"/>
        </w:rPr>
        <w:t>N = 680, excluding cases listwise</w:t>
      </w:r>
      <w:r w:rsidRPr="006A1446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sirability = Social Desirability; MBI = Maslach Burnout Inventory General Survey; PBA = Parental Burnout Assessment; PHQ-9 = Patient Health Questionnaire; GAD-7 = Generalized Anxiety Disorder; ASP = Assessment of Sadistic Personality; BCAP = Brief Child Abuse Potential; BEST = Borderline Evaluation of Severity over Time. Variables that are “variable name*Age Parent” consist of interaction term to test the moderating effect of the age of the parent. Bootstrap of 1000 samples.</w:t>
      </w:r>
    </w:p>
    <w:p w14:paraId="09C0AA1E" w14:textId="77777777" w:rsidR="00354667" w:rsidRDefault="00354667" w:rsidP="00354667"/>
    <w:bookmarkEnd w:id="0"/>
    <w:p w14:paraId="02594184" w14:textId="77777777" w:rsidR="00354667" w:rsidRDefault="00354667"/>
    <w:sectPr w:rsidR="00354667" w:rsidSect="00FA0175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4908ED"/>
    <w:multiLevelType w:val="hybridMultilevel"/>
    <w:tmpl w:val="ECA89AE0"/>
    <w:lvl w:ilvl="0" w:tplc="FB64B8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3651B7"/>
    <w:multiLevelType w:val="hybridMultilevel"/>
    <w:tmpl w:val="3B385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667"/>
    <w:rsid w:val="00354667"/>
    <w:rsid w:val="00FA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D3DD"/>
  <w15:chartTrackingRefBased/>
  <w15:docId w15:val="{97C9755E-514A-F74F-8C48-79CC5A765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667"/>
    <w:rPr>
      <w:kern w:val="0"/>
      <w:lang w:val="fr-BE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5466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667"/>
    <w:rPr>
      <w:rFonts w:ascii="Times New Roman" w:eastAsia="Times New Roman" w:hAnsi="Times New Roman" w:cs="Times New Roman"/>
      <w:b/>
      <w:bCs/>
      <w:kern w:val="36"/>
      <w:sz w:val="48"/>
      <w:szCs w:val="48"/>
      <w:lang w:val="fr-BE" w:eastAsia="fr-B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46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4667"/>
    <w:rPr>
      <w:kern w:val="0"/>
      <w:lang w:val="fr-B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54667"/>
  </w:style>
  <w:style w:type="paragraph" w:styleId="Header">
    <w:name w:val="header"/>
    <w:basedOn w:val="Normal"/>
    <w:link w:val="HeaderChar"/>
    <w:uiPriority w:val="99"/>
    <w:unhideWhenUsed/>
    <w:rsid w:val="003546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4667"/>
    <w:rPr>
      <w:kern w:val="0"/>
      <w:lang w:val="fr-BE"/>
      <w14:ligatures w14:val="none"/>
    </w:rPr>
  </w:style>
  <w:style w:type="paragraph" w:styleId="ListParagraph">
    <w:name w:val="List Paragraph"/>
    <w:basedOn w:val="Normal"/>
    <w:uiPriority w:val="34"/>
    <w:qFormat/>
    <w:rsid w:val="00354667"/>
    <w:pPr>
      <w:ind w:left="720"/>
      <w:contextualSpacing/>
    </w:pPr>
  </w:style>
  <w:style w:type="table" w:styleId="TableGrid">
    <w:name w:val="Table Grid"/>
    <w:basedOn w:val="TableNormal"/>
    <w:uiPriority w:val="39"/>
    <w:rsid w:val="00354667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5466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54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6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667"/>
    <w:rPr>
      <w:kern w:val="0"/>
      <w:sz w:val="20"/>
      <w:szCs w:val="20"/>
      <w:lang w:val="fr-B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667"/>
    <w:rPr>
      <w:b/>
      <w:bCs/>
      <w:kern w:val="0"/>
      <w:sz w:val="20"/>
      <w:szCs w:val="20"/>
      <w:lang w:val="fr-BE"/>
      <w14:ligatures w14:val="none"/>
    </w:rPr>
  </w:style>
  <w:style w:type="paragraph" w:styleId="Revision">
    <w:name w:val="Revision"/>
    <w:hidden/>
    <w:uiPriority w:val="99"/>
    <w:semiHidden/>
    <w:rsid w:val="00354667"/>
    <w:rPr>
      <w:kern w:val="0"/>
      <w:lang w:val="fr-BE"/>
      <w14:ligatures w14:val="none"/>
    </w:rPr>
  </w:style>
  <w:style w:type="paragraph" w:customStyle="1" w:styleId="Authors">
    <w:name w:val="Authors"/>
    <w:basedOn w:val="Normal"/>
    <w:rsid w:val="00354667"/>
    <w:pPr>
      <w:spacing w:before="120" w:after="360"/>
      <w:jc w:val="center"/>
    </w:pPr>
    <w:rPr>
      <w:rFonts w:ascii="Times New Roman" w:eastAsia="Times New Roman" w:hAnsi="Times New Roman" w:cs="Times New Roman"/>
      <w:lang w:val="en-US" w:eastAsia="fr-FR"/>
    </w:rPr>
  </w:style>
  <w:style w:type="paragraph" w:customStyle="1" w:styleId="Paragraph">
    <w:name w:val="Paragraph"/>
    <w:basedOn w:val="Normal"/>
    <w:rsid w:val="00354667"/>
    <w:pPr>
      <w:spacing w:before="120"/>
      <w:ind w:firstLine="720"/>
    </w:pPr>
    <w:rPr>
      <w:rFonts w:ascii="Times New Roman" w:eastAsia="Times New Roman" w:hAnsi="Times New Roman" w:cs="Times New Roman"/>
      <w:lang w:val="en-US" w:eastAsia="fr-FR"/>
    </w:rPr>
  </w:style>
  <w:style w:type="character" w:styleId="Hyperlink">
    <w:name w:val="Hyperlink"/>
    <w:basedOn w:val="DefaultParagraphFont"/>
    <w:uiPriority w:val="99"/>
    <w:unhideWhenUsed/>
    <w:rsid w:val="00354667"/>
    <w:rPr>
      <w:color w:val="0563C1" w:themeColor="hyperlink"/>
      <w:u w:val="single"/>
    </w:rPr>
  </w:style>
  <w:style w:type="paragraph" w:customStyle="1" w:styleId="aff">
    <w:name w:val="aff"/>
    <w:basedOn w:val="Normal"/>
    <w:uiPriority w:val="99"/>
    <w:rsid w:val="00354667"/>
    <w:pPr>
      <w:spacing w:after="240" w:line="480" w:lineRule="atLeast"/>
    </w:pPr>
    <w:rPr>
      <w:rFonts w:ascii="Times New Roman" w:eastAsia="Times New Roman" w:hAnsi="Times New Roman" w:cs="Times New Roman"/>
      <w:i/>
      <w:i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6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667"/>
    <w:rPr>
      <w:rFonts w:ascii="Times New Roman" w:hAnsi="Times New Roman" w:cs="Times New Roman"/>
      <w:kern w:val="0"/>
      <w:sz w:val="18"/>
      <w:szCs w:val="18"/>
      <w:lang w:val="fr-BE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54667"/>
    <w:pPr>
      <w:spacing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5466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4667"/>
    <w:rPr>
      <w:kern w:val="0"/>
      <w:sz w:val="20"/>
      <w:szCs w:val="20"/>
      <w:lang w:val="fr-B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54667"/>
    <w:rPr>
      <w:vertAlign w:val="superscript"/>
    </w:rPr>
  </w:style>
  <w:style w:type="character" w:customStyle="1" w:styleId="y2iqfc">
    <w:name w:val="y2iqfc"/>
    <w:basedOn w:val="DefaultParagraphFont"/>
    <w:rsid w:val="00354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5</Words>
  <Characters>9776</Characters>
  <Application>Microsoft Office Word</Application>
  <DocSecurity>0</DocSecurity>
  <Lines>81</Lines>
  <Paragraphs>22</Paragraphs>
  <ScaleCrop>false</ScaleCrop>
  <Company/>
  <LinksUpToDate>false</LinksUpToDate>
  <CharactersWithSpaces>1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chittek</dc:creator>
  <cp:keywords/>
  <dc:description/>
  <cp:lastModifiedBy>Sowmya S.</cp:lastModifiedBy>
  <cp:revision>2</cp:revision>
  <dcterms:created xsi:type="dcterms:W3CDTF">2023-06-29T06:24:00Z</dcterms:created>
  <dcterms:modified xsi:type="dcterms:W3CDTF">2023-07-24T01:27:00Z</dcterms:modified>
</cp:coreProperties>
</file>